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8299D" w14:textId="0D6E8E36" w:rsidR="005576A8" w:rsidRPr="009202B0" w:rsidRDefault="00BB6D21" w:rsidP="00BB6D21">
      <w:pPr>
        <w:jc w:val="center"/>
        <w:rPr>
          <w:rFonts w:ascii="Arial" w:hAnsi="Arial" w:cs="Arial"/>
          <w:b/>
          <w:bCs/>
          <w:lang w:val="en-GB"/>
        </w:rPr>
      </w:pPr>
      <w:r w:rsidRPr="009202B0">
        <w:rPr>
          <w:rFonts w:ascii="Arial" w:hAnsi="Arial" w:cs="Arial"/>
          <w:b/>
          <w:bCs/>
          <w:lang w:val="en-GB"/>
        </w:rPr>
        <w:t>Additional file</w:t>
      </w:r>
    </w:p>
    <w:p w14:paraId="4685000F" w14:textId="64544F08" w:rsidR="00D20003" w:rsidRPr="009202B0" w:rsidRDefault="00282C94" w:rsidP="00D20003">
      <w:pPr>
        <w:spacing w:before="120" w:after="0" w:line="276" w:lineRule="auto"/>
        <w:rPr>
          <w:rFonts w:ascii="Arial" w:hAnsi="Arial" w:cs="Arial"/>
          <w:b/>
          <w:bCs/>
          <w:lang w:val="en-GB"/>
        </w:rPr>
      </w:pPr>
      <w:r w:rsidRPr="009202B0">
        <w:rPr>
          <w:rFonts w:ascii="Arial" w:hAnsi="Arial" w:cs="Arial"/>
          <w:b/>
          <w:bCs/>
          <w:lang w:val="en-GB"/>
        </w:rPr>
        <w:t>Matching-adjusted indirect comparison of efficacy and safety of lisocabtagene maraleucel and mosunetuzumab for the treatment of third-line or later relapsed or refractory follicular lymphoma</w:t>
      </w:r>
    </w:p>
    <w:p w14:paraId="5EAF51F6" w14:textId="75EBBFDF" w:rsidR="005576A8" w:rsidRPr="009202B0" w:rsidRDefault="00DC781C" w:rsidP="00D36DF1">
      <w:pPr>
        <w:spacing w:before="120" w:after="0" w:line="276" w:lineRule="auto"/>
        <w:rPr>
          <w:rFonts w:ascii="Arial" w:hAnsi="Arial" w:cs="Arial"/>
          <w:lang w:val="en-GB"/>
        </w:rPr>
      </w:pPr>
      <w:r w:rsidRPr="009202B0">
        <w:rPr>
          <w:rFonts w:ascii="Arial" w:hAnsi="Arial" w:cs="Arial"/>
          <w:lang w:val="en-GB"/>
        </w:rPr>
        <w:t>Loretta J. Nastoupil, Ashley Bonner, Pearl Wang, et al</w:t>
      </w:r>
      <w:r w:rsidR="00DB4E09">
        <w:rPr>
          <w:rFonts w:ascii="Arial" w:hAnsi="Arial" w:cs="Arial"/>
          <w:lang w:val="en-GB"/>
        </w:rPr>
        <w:t>.</w:t>
      </w:r>
    </w:p>
    <w:p w14:paraId="06E827E2" w14:textId="77777777" w:rsidR="005576A8" w:rsidRPr="00204E24" w:rsidRDefault="005576A8" w:rsidP="00737DBF">
      <w:pPr>
        <w:spacing w:line="276" w:lineRule="auto"/>
        <w:rPr>
          <w:rFonts w:ascii="Times New Roman" w:hAnsi="Times New Roman" w:cs="Times New Roman"/>
          <w:lang w:val="en-GB"/>
        </w:rPr>
      </w:pPr>
      <w:r w:rsidRPr="00204E24">
        <w:rPr>
          <w:rFonts w:ascii="Times New Roman" w:hAnsi="Times New Roman" w:cs="Times New Roman"/>
          <w:lang w:val="en-GB"/>
        </w:rPr>
        <w:br w:type="page"/>
      </w:r>
    </w:p>
    <w:p w14:paraId="66253B6D" w14:textId="77777777" w:rsidR="00CB4313" w:rsidRPr="00204E24" w:rsidRDefault="00CB4313" w:rsidP="00276EDA">
      <w:pPr>
        <w:rPr>
          <w:lang w:val="en-GB"/>
        </w:rPr>
        <w:sectPr w:rsidR="00CB4313" w:rsidRPr="00204E24" w:rsidSect="004F6E39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bookmarkStart w:id="0" w:name="_Hlk163802342" w:displacedByCustomXml="next"/>
    <w:sdt>
      <w:sdtPr>
        <w:rPr>
          <w:rFonts w:ascii="Times New Roman" w:eastAsiaTheme="minorHAnsi" w:hAnsi="Times New Roman" w:cs="Times New Roman"/>
          <w:noProof/>
          <w:color w:val="auto"/>
          <w:sz w:val="22"/>
          <w:szCs w:val="22"/>
          <w:lang w:val="en-GB"/>
        </w:rPr>
        <w:id w:val="210383312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134EB098" w14:textId="4066560E" w:rsidR="005576A8" w:rsidRPr="009202B0" w:rsidRDefault="005576A8" w:rsidP="00737DBF">
          <w:pPr>
            <w:pStyle w:val="TOCHeading"/>
            <w:spacing w:after="120" w:line="276" w:lineRule="auto"/>
            <w:rPr>
              <w:rFonts w:ascii="Arial" w:hAnsi="Arial" w:cs="Arial"/>
              <w:b/>
              <w:bCs/>
              <w:color w:val="auto"/>
              <w:sz w:val="22"/>
              <w:szCs w:val="22"/>
              <w:lang w:val="en-GB"/>
            </w:rPr>
          </w:pPr>
          <w:r w:rsidRPr="009202B0">
            <w:rPr>
              <w:rFonts w:ascii="Arial" w:hAnsi="Arial" w:cs="Arial"/>
              <w:b/>
              <w:bCs/>
              <w:color w:val="auto"/>
              <w:sz w:val="22"/>
              <w:szCs w:val="22"/>
              <w:lang w:val="en-GB"/>
            </w:rPr>
            <w:t xml:space="preserve">Table of </w:t>
          </w:r>
          <w:r w:rsidR="00813F7C" w:rsidRPr="009202B0">
            <w:rPr>
              <w:rFonts w:ascii="Arial" w:hAnsi="Arial" w:cs="Arial"/>
              <w:b/>
              <w:bCs/>
              <w:color w:val="auto"/>
              <w:sz w:val="22"/>
              <w:szCs w:val="22"/>
              <w:lang w:val="en-GB"/>
            </w:rPr>
            <w:t>c</w:t>
          </w:r>
          <w:r w:rsidRPr="009202B0">
            <w:rPr>
              <w:rFonts w:ascii="Arial" w:hAnsi="Arial" w:cs="Arial"/>
              <w:b/>
              <w:bCs/>
              <w:color w:val="auto"/>
              <w:sz w:val="22"/>
              <w:szCs w:val="22"/>
              <w:lang w:val="en-GB"/>
            </w:rPr>
            <w:t>ontents</w:t>
          </w:r>
        </w:p>
        <w:p w14:paraId="50404963" w14:textId="111260C6" w:rsidR="00581395" w:rsidRDefault="005576A8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r w:rsidRPr="00117053">
            <w:rPr>
              <w:rFonts w:ascii="Times New Roman" w:hAnsi="Times New Roman" w:cs="Times New Roman"/>
              <w:noProof w:val="0"/>
              <w:lang w:val="en-GB"/>
            </w:rPr>
            <w:fldChar w:fldCharType="begin"/>
          </w:r>
          <w:r w:rsidRPr="00427098">
            <w:rPr>
              <w:rFonts w:ascii="Times New Roman" w:hAnsi="Times New Roman" w:cs="Times New Roman"/>
              <w:lang w:val="en-GB"/>
            </w:rPr>
            <w:instrText xml:space="preserve"> TOC \o "1-3" \h \z \u </w:instrText>
          </w:r>
          <w:r w:rsidRPr="00117053">
            <w:rPr>
              <w:rFonts w:ascii="Times New Roman" w:hAnsi="Times New Roman" w:cs="Times New Roman"/>
              <w:noProof w:val="0"/>
              <w:lang w:val="en-GB"/>
            </w:rPr>
            <w:fldChar w:fldCharType="separate"/>
          </w:r>
          <w:hyperlink w:anchor="_Toc187145930" w:history="1">
            <w:r w:rsidR="00581395" w:rsidRPr="00EE3AC4">
              <w:rPr>
                <w:rStyle w:val="Hyperlink"/>
                <w:lang w:val="en-GB"/>
              </w:rPr>
              <w:t>Table S1 Definitions for baseline characteristics in TRANSCEND FL and GO29781 and actions taken</w:t>
            </w:r>
            <w:r w:rsidR="00581395">
              <w:rPr>
                <w:webHidden/>
              </w:rPr>
              <w:tab/>
            </w:r>
            <w:r w:rsidR="00581395">
              <w:rPr>
                <w:webHidden/>
              </w:rPr>
              <w:fldChar w:fldCharType="begin"/>
            </w:r>
            <w:r w:rsidR="00581395">
              <w:rPr>
                <w:webHidden/>
              </w:rPr>
              <w:instrText xml:space="preserve"> PAGEREF _Toc187145930 \h </w:instrText>
            </w:r>
            <w:r w:rsidR="00581395">
              <w:rPr>
                <w:webHidden/>
              </w:rPr>
            </w:r>
            <w:r w:rsidR="00581395">
              <w:rPr>
                <w:webHidden/>
              </w:rPr>
              <w:fldChar w:fldCharType="separate"/>
            </w:r>
            <w:r w:rsidR="00581395">
              <w:rPr>
                <w:webHidden/>
              </w:rPr>
              <w:t>3</w:t>
            </w:r>
            <w:r w:rsidR="00581395">
              <w:rPr>
                <w:webHidden/>
              </w:rPr>
              <w:fldChar w:fldCharType="end"/>
            </w:r>
          </w:hyperlink>
        </w:p>
        <w:p w14:paraId="4D4C3DB8" w14:textId="1C73D553" w:rsidR="00581395" w:rsidRDefault="00581395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hyperlink w:anchor="_Toc187145931" w:history="1">
            <w:r w:rsidRPr="00EE3AC4">
              <w:rPr>
                <w:rStyle w:val="Hyperlink"/>
                <w:caps/>
                <w:lang w:val="en-GB"/>
              </w:rPr>
              <w:t>T</w:t>
            </w:r>
            <w:r w:rsidRPr="00EE3AC4">
              <w:rPr>
                <w:rStyle w:val="Hyperlink"/>
                <w:lang w:val="en-GB"/>
              </w:rPr>
              <w:t>able S2 Factor-ranking outcom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714593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5</w:t>
            </w:r>
            <w:r>
              <w:rPr>
                <w:webHidden/>
              </w:rPr>
              <w:fldChar w:fldCharType="end"/>
            </w:r>
          </w:hyperlink>
        </w:p>
        <w:p w14:paraId="00E8A51F" w14:textId="52317626" w:rsidR="00581395" w:rsidRDefault="00581395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hyperlink w:anchor="_Toc187145932" w:history="1">
            <w:r w:rsidRPr="00EE3AC4">
              <w:rPr>
                <w:rStyle w:val="Hyperlink"/>
                <w:caps/>
                <w:lang w:val="en-GB"/>
              </w:rPr>
              <w:t>T</w:t>
            </w:r>
            <w:r w:rsidRPr="00EE3AC4">
              <w:rPr>
                <w:rStyle w:val="Hyperlink"/>
                <w:lang w:val="en-GB"/>
              </w:rPr>
              <w:t>able S3 Baseline characteristics before and after adjustment (safety outcomes)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714593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7813519A" w14:textId="73F0FCAB" w:rsidR="00581395" w:rsidRDefault="00581395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hyperlink w:anchor="_Toc187145933" w:history="1">
            <w:r w:rsidRPr="00EE3AC4">
              <w:rPr>
                <w:rStyle w:val="Hyperlink"/>
                <w:lang w:val="en-GB"/>
              </w:rPr>
              <w:t>Results. S1 Prior lines of therapy in GO29781 and TRANSCEND FL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7145933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182E7BC2" w14:textId="3331A950" w:rsidR="00581395" w:rsidRDefault="00581395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hyperlink w:anchor="_Toc187145934" w:history="1">
            <w:r w:rsidRPr="00EE3AC4">
              <w:rPr>
                <w:rStyle w:val="Hyperlink"/>
                <w:lang w:val="en-GB"/>
              </w:rPr>
              <w:t>Fig. S1 Relative treatment-effect estimates for response rates before and after adjustment</w:t>
            </w:r>
            <w:r w:rsidRPr="00EE3AC4">
              <w:rPr>
                <w:rStyle w:val="Hyperlink"/>
                <w:vertAlign w:val="superscript"/>
                <w:lang w:val="en-GB"/>
              </w:rPr>
              <w:t>a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714593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4A4E7567" w14:textId="0EC3340B" w:rsidR="00581395" w:rsidRDefault="00581395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hyperlink w:anchor="_Toc187145935" w:history="1">
            <w:r w:rsidRPr="00EE3AC4">
              <w:rPr>
                <w:rStyle w:val="Hyperlink"/>
                <w:lang w:bidi="hi-IN"/>
              </w:rPr>
              <w:t>Fig. S2 Comparison of (A) DOR and (B) PFS before and after adjustment per IRC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714593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3EFAC589" w14:textId="122C33F9" w:rsidR="00581395" w:rsidRDefault="00581395">
          <w:pPr>
            <w:pStyle w:val="TOC1"/>
            <w:rPr>
              <w:rFonts w:asciiTheme="minorHAnsi" w:eastAsiaTheme="minorEastAsia" w:hAnsiTheme="minorHAnsi" w:cstheme="minorBidi"/>
              <w:kern w:val="2"/>
              <w14:ligatures w14:val="standardContextual"/>
            </w:rPr>
          </w:pPr>
          <w:hyperlink w:anchor="_Toc187145936" w:history="1">
            <w:r w:rsidRPr="00EE3AC4">
              <w:rPr>
                <w:rStyle w:val="Hyperlink"/>
                <w:caps/>
                <w:lang w:val="en-GB"/>
              </w:rPr>
              <w:t>Reference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8714593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7596581D" w14:textId="3189820E" w:rsidR="005576A8" w:rsidRPr="00204E24" w:rsidRDefault="005576A8" w:rsidP="00B42CE2">
          <w:pPr>
            <w:pStyle w:val="TOC1"/>
            <w:rPr>
              <w:rFonts w:ascii="Times New Roman" w:hAnsi="Times New Roman" w:cs="Times New Roman"/>
              <w:lang w:val="en-GB"/>
            </w:rPr>
          </w:pPr>
          <w:r w:rsidRPr="00117053">
            <w:rPr>
              <w:rFonts w:ascii="Times New Roman" w:hAnsi="Times New Roman" w:cs="Times New Roman"/>
              <w:b/>
              <w:bCs/>
              <w:lang w:val="en-GB"/>
            </w:rPr>
            <w:fldChar w:fldCharType="end"/>
          </w:r>
        </w:p>
      </w:sdtContent>
    </w:sdt>
    <w:bookmarkEnd w:id="0" w:displacedByCustomXml="prev"/>
    <w:p w14:paraId="23BF341E" w14:textId="77777777" w:rsidR="005576A8" w:rsidRPr="00204E24" w:rsidRDefault="005576A8" w:rsidP="00737DBF">
      <w:pPr>
        <w:spacing w:line="276" w:lineRule="auto"/>
        <w:rPr>
          <w:rFonts w:ascii="Times New Roman" w:hAnsi="Times New Roman" w:cs="Times New Roman"/>
          <w:lang w:val="en-GB"/>
        </w:rPr>
        <w:sectPr w:rsidR="005576A8" w:rsidRPr="00204E24" w:rsidSect="004F6E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495BCEB" w14:textId="627C19F2" w:rsidR="00092E9C" w:rsidRPr="00A9416A" w:rsidRDefault="00092E9C" w:rsidP="00092E9C">
      <w:pPr>
        <w:pStyle w:val="Heading1"/>
        <w:spacing w:after="120" w:line="360" w:lineRule="auto"/>
        <w:rPr>
          <w:lang w:val="en-GB"/>
        </w:rPr>
      </w:pPr>
      <w:bookmarkStart w:id="1" w:name="_Toc183015273"/>
      <w:bookmarkStart w:id="2" w:name="_Toc187145930"/>
      <w:bookmarkStart w:id="3" w:name="_Hlk183015035"/>
      <w:bookmarkStart w:id="4" w:name="_Toc104899398"/>
      <w:r w:rsidRPr="00A9416A">
        <w:rPr>
          <w:lang w:val="en-GB"/>
        </w:rPr>
        <w:lastRenderedPageBreak/>
        <w:t xml:space="preserve">Table S1 </w:t>
      </w:r>
      <w:r w:rsidRPr="00B42CE2">
        <w:rPr>
          <w:b w:val="0"/>
          <w:bCs w:val="0"/>
          <w:lang w:val="en-GB"/>
        </w:rPr>
        <w:t>Definitions for baseline characteristics in TRANSCEND FL and GO2978</w:t>
      </w:r>
      <w:r w:rsidR="006050CA" w:rsidRPr="00B42CE2">
        <w:rPr>
          <w:b w:val="0"/>
          <w:bCs w:val="0"/>
          <w:lang w:val="en-GB"/>
        </w:rPr>
        <w:t>1</w:t>
      </w:r>
      <w:r w:rsidRPr="00B42CE2">
        <w:rPr>
          <w:b w:val="0"/>
          <w:bCs w:val="0"/>
          <w:lang w:val="en-GB"/>
        </w:rPr>
        <w:t xml:space="preserve"> and actions </w:t>
      </w:r>
      <w:proofErr w:type="gramStart"/>
      <w:r w:rsidRPr="00B42CE2">
        <w:rPr>
          <w:b w:val="0"/>
          <w:bCs w:val="0"/>
          <w:lang w:val="en-GB"/>
        </w:rPr>
        <w:t>taken</w:t>
      </w:r>
      <w:bookmarkEnd w:id="1"/>
      <w:bookmarkEnd w:id="2"/>
      <w:proofErr w:type="gramEnd"/>
    </w:p>
    <w:tbl>
      <w:tblPr>
        <w:tblStyle w:val="TableGrid3"/>
        <w:tblW w:w="9361" w:type="dxa"/>
        <w:tblLayout w:type="fixed"/>
        <w:tblLook w:val="04A0" w:firstRow="1" w:lastRow="0" w:firstColumn="1" w:lastColumn="0" w:noHBand="0" w:noVBand="1"/>
      </w:tblPr>
      <w:tblGrid>
        <w:gridCol w:w="2091"/>
        <w:gridCol w:w="2253"/>
        <w:gridCol w:w="2671"/>
        <w:gridCol w:w="2346"/>
      </w:tblGrid>
      <w:tr w:rsidR="00E51808" w:rsidRPr="00B7106B" w14:paraId="135C7915" w14:textId="77777777" w:rsidTr="00F01DE7">
        <w:trPr>
          <w:trHeight w:val="714"/>
        </w:trPr>
        <w:tc>
          <w:tcPr>
            <w:tcW w:w="2091" w:type="dxa"/>
            <w:vAlign w:val="center"/>
          </w:tcPr>
          <w:bookmarkEnd w:id="3"/>
          <w:p w14:paraId="03768C1D" w14:textId="77777777" w:rsidR="00E51808" w:rsidRPr="00B7106B" w:rsidRDefault="00E51808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Baseline characteristics</w:t>
            </w:r>
          </w:p>
        </w:tc>
        <w:tc>
          <w:tcPr>
            <w:tcW w:w="2253" w:type="dxa"/>
            <w:vAlign w:val="center"/>
          </w:tcPr>
          <w:p w14:paraId="75E9E131" w14:textId="77777777" w:rsidR="00E51808" w:rsidRPr="00B7106B" w:rsidRDefault="00E51808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 xml:space="preserve">TRANSCEND FL </w:t>
            </w: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br/>
              <w:t>(liso-cel)</w:t>
            </w:r>
          </w:p>
        </w:tc>
        <w:tc>
          <w:tcPr>
            <w:tcW w:w="2671" w:type="dxa"/>
            <w:vAlign w:val="center"/>
          </w:tcPr>
          <w:p w14:paraId="2870F888" w14:textId="77777777" w:rsidR="00E51808" w:rsidRPr="00B7106B" w:rsidRDefault="00E51808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GO29781 (mosunetuzumab)</w:t>
            </w:r>
          </w:p>
        </w:tc>
        <w:tc>
          <w:tcPr>
            <w:tcW w:w="2346" w:type="dxa"/>
            <w:vAlign w:val="center"/>
          </w:tcPr>
          <w:p w14:paraId="10FB4A42" w14:textId="77777777" w:rsidR="00E51808" w:rsidRPr="00B7106B" w:rsidRDefault="00E51808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Action taken in TRANSCEND FL IPD and rationale</w:t>
            </w:r>
          </w:p>
        </w:tc>
      </w:tr>
      <w:tr w:rsidR="00E51808" w:rsidRPr="00B7106B" w14:paraId="4A024703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5D9DC975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ge</w:t>
            </w:r>
          </w:p>
        </w:tc>
        <w:tc>
          <w:tcPr>
            <w:tcW w:w="2253" w:type="dxa"/>
            <w:vAlign w:val="center"/>
          </w:tcPr>
          <w:p w14:paraId="09467B81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In years</w:t>
            </w:r>
          </w:p>
        </w:tc>
        <w:tc>
          <w:tcPr>
            <w:tcW w:w="2671" w:type="dxa"/>
            <w:vAlign w:val="center"/>
          </w:tcPr>
          <w:p w14:paraId="6FFCA9D9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In years</w:t>
            </w:r>
          </w:p>
        </w:tc>
        <w:tc>
          <w:tcPr>
            <w:tcW w:w="2346" w:type="dxa"/>
            <w:vAlign w:val="center"/>
          </w:tcPr>
          <w:p w14:paraId="4B0CED8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31C546B6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546B238B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Bulky disease</w:t>
            </w:r>
            <w:r>
              <w:rPr>
                <w:rFonts w:ascii="Arial" w:eastAsia="Calibri" w:hAnsi="Arial" w:cs="Arial"/>
                <w:kern w:val="2"/>
              </w:rPr>
              <w:t xml:space="preserve"> at screening</w:t>
            </w:r>
          </w:p>
        </w:tc>
        <w:tc>
          <w:tcPr>
            <w:tcW w:w="2253" w:type="dxa"/>
            <w:vAlign w:val="center"/>
          </w:tcPr>
          <w:p w14:paraId="2D3F6317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Criterion 1: Single mass ≥ 7 cm OR</w:t>
            </w:r>
          </w:p>
          <w:p w14:paraId="73C929CA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Criterion 2: ≥ 3 nodal sites with each side having a node that is &gt; 3 cm</w:t>
            </w:r>
          </w:p>
        </w:tc>
        <w:tc>
          <w:tcPr>
            <w:tcW w:w="2671" w:type="dxa"/>
            <w:vAlign w:val="center"/>
          </w:tcPr>
          <w:p w14:paraId="075532A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&gt; 6 cm at study entry</w:t>
            </w:r>
          </w:p>
        </w:tc>
        <w:tc>
          <w:tcPr>
            <w:tcW w:w="2346" w:type="dxa"/>
            <w:vAlign w:val="center"/>
          </w:tcPr>
          <w:p w14:paraId="6A860045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Criterion 1 was redefined in TRANSCEND FL to a threshold of &gt; 6 cm for single mass and criterion 2 was removed</w:t>
            </w:r>
          </w:p>
        </w:tc>
      </w:tr>
      <w:tr w:rsidR="00E51808" w:rsidRPr="00B7106B" w14:paraId="32C2A990" w14:textId="77777777" w:rsidTr="00F01DE7">
        <w:trPr>
          <w:trHeight w:val="431"/>
        </w:trPr>
        <w:tc>
          <w:tcPr>
            <w:tcW w:w="2091" w:type="dxa"/>
            <w:vAlign w:val="center"/>
          </w:tcPr>
          <w:p w14:paraId="78368051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Bridging therapy</w:t>
            </w:r>
          </w:p>
        </w:tc>
        <w:tc>
          <w:tcPr>
            <w:tcW w:w="2253" w:type="dxa"/>
            <w:vAlign w:val="center"/>
          </w:tcPr>
          <w:p w14:paraId="5DE59936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llowed</w:t>
            </w:r>
          </w:p>
        </w:tc>
        <w:tc>
          <w:tcPr>
            <w:tcW w:w="2671" w:type="dxa"/>
            <w:vAlign w:val="center"/>
          </w:tcPr>
          <w:p w14:paraId="4C339B2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t applicable</w:t>
            </w:r>
          </w:p>
        </w:tc>
        <w:tc>
          <w:tcPr>
            <w:tcW w:w="2346" w:type="dxa"/>
            <w:vAlign w:val="center"/>
          </w:tcPr>
          <w:p w14:paraId="72D3647B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6BAF9626" w14:textId="77777777" w:rsidTr="00F01DE7">
        <w:trPr>
          <w:trHeight w:val="530"/>
        </w:trPr>
        <w:tc>
          <w:tcPr>
            <w:tcW w:w="2091" w:type="dxa"/>
            <w:vAlign w:val="center"/>
          </w:tcPr>
          <w:p w14:paraId="70EFBBEC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Corticosteroid </w:t>
            </w:r>
            <w:r w:rsidRPr="00B7106B">
              <w:rPr>
                <w:rFonts w:ascii="Arial" w:eastAsia="Calibri" w:hAnsi="Arial" w:cs="Arial"/>
                <w:kern w:val="2"/>
              </w:rPr>
              <w:br/>
              <w:t>premedication</w:t>
            </w:r>
          </w:p>
        </w:tc>
        <w:tc>
          <w:tcPr>
            <w:tcW w:w="2253" w:type="dxa"/>
            <w:vAlign w:val="center"/>
          </w:tcPr>
          <w:p w14:paraId="380938E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t applied</w:t>
            </w:r>
          </w:p>
        </w:tc>
        <w:tc>
          <w:tcPr>
            <w:tcW w:w="2671" w:type="dxa"/>
            <w:vAlign w:val="center"/>
          </w:tcPr>
          <w:p w14:paraId="54D9E76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Part of the treatment regimen in cycle 1 and 2</w:t>
            </w:r>
          </w:p>
        </w:tc>
        <w:tc>
          <w:tcPr>
            <w:tcW w:w="2346" w:type="dxa"/>
            <w:vAlign w:val="center"/>
          </w:tcPr>
          <w:p w14:paraId="468EB481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6B5AFB57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4A200F1D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Disease stage</w:t>
            </w:r>
          </w:p>
        </w:tc>
        <w:tc>
          <w:tcPr>
            <w:tcW w:w="2253" w:type="dxa"/>
            <w:vAlign w:val="center"/>
          </w:tcPr>
          <w:p w14:paraId="4AF0A72C" w14:textId="2EFBF8F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I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II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III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IV</w:t>
            </w:r>
          </w:p>
        </w:tc>
        <w:tc>
          <w:tcPr>
            <w:tcW w:w="2671" w:type="dxa"/>
            <w:vAlign w:val="center"/>
          </w:tcPr>
          <w:p w14:paraId="0D4A2272" w14:textId="4F0DCE8F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I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II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III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IV</w:t>
            </w:r>
          </w:p>
        </w:tc>
        <w:tc>
          <w:tcPr>
            <w:tcW w:w="2346" w:type="dxa"/>
            <w:vAlign w:val="center"/>
          </w:tcPr>
          <w:p w14:paraId="7018329F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054DA13B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1C6922E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ECOG PS at screening</w:t>
            </w:r>
          </w:p>
        </w:tc>
        <w:tc>
          <w:tcPr>
            <w:tcW w:w="2253" w:type="dxa"/>
            <w:vAlign w:val="center"/>
          </w:tcPr>
          <w:p w14:paraId="086DD4B6" w14:textId="487B3938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1</w:t>
            </w:r>
          </w:p>
        </w:tc>
        <w:tc>
          <w:tcPr>
            <w:tcW w:w="2671" w:type="dxa"/>
            <w:vAlign w:val="center"/>
          </w:tcPr>
          <w:p w14:paraId="78861232" w14:textId="465EF715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</w:t>
            </w:r>
            <w:r w:rsidR="00EF3DFC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1</w:t>
            </w:r>
          </w:p>
        </w:tc>
        <w:tc>
          <w:tcPr>
            <w:tcW w:w="2346" w:type="dxa"/>
            <w:vAlign w:val="center"/>
          </w:tcPr>
          <w:p w14:paraId="4A74FE5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246CE7A3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0E2EF734" w14:textId="6DA1BC2F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umber of prior LOT</w:t>
            </w:r>
            <w:r w:rsidR="00AA4071">
              <w:rPr>
                <w:rFonts w:ascii="Arial" w:eastAsia="Calibri" w:hAnsi="Arial" w:cs="Arial"/>
                <w:kern w:val="2"/>
              </w:rPr>
              <w:t>s</w:t>
            </w:r>
          </w:p>
        </w:tc>
        <w:tc>
          <w:tcPr>
            <w:tcW w:w="2253" w:type="dxa"/>
            <w:vAlign w:val="center"/>
          </w:tcPr>
          <w:p w14:paraId="3ACE4428" w14:textId="6C10D6DA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t least one line must be a combination</w:t>
            </w:r>
            <w:r w:rsidR="00FB6430">
              <w:rPr>
                <w:rFonts w:ascii="Arial" w:eastAsia="Calibri" w:hAnsi="Arial" w:cs="Arial"/>
                <w:kern w:val="2"/>
              </w:rPr>
              <w:t>,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which included anti-CD20 (e.g., rituximab, obinutuzumab) and an alkylating agent</w:t>
            </w:r>
          </w:p>
        </w:tc>
        <w:tc>
          <w:tcPr>
            <w:tcW w:w="2671" w:type="dxa"/>
            <w:vAlign w:val="center"/>
          </w:tcPr>
          <w:p w14:paraId="16198A3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t least two prior lines of systemic therapy with an anti-CD20–directed therapy and an alkylating agent</w:t>
            </w:r>
          </w:p>
        </w:tc>
        <w:tc>
          <w:tcPr>
            <w:tcW w:w="2346" w:type="dxa"/>
            <w:vAlign w:val="center"/>
          </w:tcPr>
          <w:p w14:paraId="6CD78DE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defined in TRANSCEND FL to align with GO29781 by removing monotherapy rituximab and obinutuzumab</w:t>
            </w:r>
          </w:p>
        </w:tc>
      </w:tr>
      <w:tr w:rsidR="00E51808" w:rsidRPr="00B7106B" w14:paraId="73CB37A4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00FF1B94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POD24</w:t>
            </w:r>
          </w:p>
        </w:tc>
        <w:tc>
          <w:tcPr>
            <w:tcW w:w="2253" w:type="dxa"/>
            <w:vAlign w:val="center"/>
          </w:tcPr>
          <w:p w14:paraId="55D1BB8E" w14:textId="343DFC6A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Progression of disease </w:t>
            </w:r>
            <w:r w:rsidR="006E033A">
              <w:rPr>
                <w:rFonts w:ascii="Arial" w:eastAsia="Calibri" w:hAnsi="Arial" w:cs="Arial"/>
                <w:kern w:val="2"/>
              </w:rPr>
              <w:t>≤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24 months from the start of initial therapy</w:t>
            </w:r>
          </w:p>
        </w:tc>
        <w:tc>
          <w:tcPr>
            <w:tcW w:w="2671" w:type="dxa"/>
            <w:vAlign w:val="center"/>
          </w:tcPr>
          <w:p w14:paraId="6A1518AA" w14:textId="319BF849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Progression of disease </w:t>
            </w:r>
            <w:r w:rsidR="00C240CB">
              <w:rPr>
                <w:rFonts w:ascii="Arial" w:eastAsia="Calibri" w:hAnsi="Arial" w:cs="Arial"/>
                <w:kern w:val="2"/>
              </w:rPr>
              <w:br/>
            </w:r>
            <w:r w:rsidR="006E033A">
              <w:rPr>
                <w:rFonts w:ascii="Arial" w:eastAsia="Calibri" w:hAnsi="Arial" w:cs="Arial"/>
                <w:kern w:val="2"/>
              </w:rPr>
              <w:t>≤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 24 months from the start of initial therapy</w:t>
            </w:r>
          </w:p>
        </w:tc>
        <w:tc>
          <w:tcPr>
            <w:tcW w:w="2346" w:type="dxa"/>
            <w:vAlign w:val="center"/>
          </w:tcPr>
          <w:p w14:paraId="46603482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0CABB5BB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5622754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Prior allogenic HSCT</w:t>
            </w:r>
          </w:p>
        </w:tc>
        <w:tc>
          <w:tcPr>
            <w:tcW w:w="2253" w:type="dxa"/>
            <w:vAlign w:val="center"/>
          </w:tcPr>
          <w:p w14:paraId="02FB0C61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t allowed (allogenic HSCT within 90 days of leukapheresis is excluded)</w:t>
            </w:r>
          </w:p>
        </w:tc>
        <w:tc>
          <w:tcPr>
            <w:tcW w:w="2671" w:type="dxa"/>
            <w:vAlign w:val="center"/>
          </w:tcPr>
          <w:p w14:paraId="74168CF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Not allowed </w:t>
            </w:r>
          </w:p>
        </w:tc>
        <w:tc>
          <w:tcPr>
            <w:tcW w:w="2346" w:type="dxa"/>
            <w:vAlign w:val="center"/>
          </w:tcPr>
          <w:p w14:paraId="202A2A76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4D705CC4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326777A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Prior autologous HSCT</w:t>
            </w:r>
          </w:p>
        </w:tc>
        <w:tc>
          <w:tcPr>
            <w:tcW w:w="2253" w:type="dxa"/>
            <w:vAlign w:val="center"/>
          </w:tcPr>
          <w:p w14:paraId="4665849A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llowed</w:t>
            </w:r>
          </w:p>
        </w:tc>
        <w:tc>
          <w:tcPr>
            <w:tcW w:w="2671" w:type="dxa"/>
            <w:vAlign w:val="center"/>
          </w:tcPr>
          <w:p w14:paraId="3F9CE05C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llowed (autologous HSCT within 100 days of first mosunetuzumab administration is excluded)</w:t>
            </w:r>
          </w:p>
        </w:tc>
        <w:tc>
          <w:tcPr>
            <w:tcW w:w="2346" w:type="dxa"/>
            <w:vAlign w:val="center"/>
          </w:tcPr>
          <w:p w14:paraId="00581027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780E0B49" w14:textId="77777777" w:rsidTr="00F01DE7">
        <w:trPr>
          <w:trHeight w:val="714"/>
        </w:trPr>
        <w:tc>
          <w:tcPr>
            <w:tcW w:w="2091" w:type="dxa"/>
            <w:vAlign w:val="center"/>
          </w:tcPr>
          <w:p w14:paraId="6AA3B8AC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Secondary CNS involvement at time of treatment</w:t>
            </w:r>
          </w:p>
        </w:tc>
        <w:tc>
          <w:tcPr>
            <w:tcW w:w="2253" w:type="dxa"/>
            <w:vAlign w:val="center"/>
          </w:tcPr>
          <w:p w14:paraId="25F0952C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llowed</w:t>
            </w:r>
          </w:p>
        </w:tc>
        <w:tc>
          <w:tcPr>
            <w:tcW w:w="2671" w:type="dxa"/>
            <w:vAlign w:val="center"/>
          </w:tcPr>
          <w:p w14:paraId="19978809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t allowed (excluded per protocol)</w:t>
            </w:r>
          </w:p>
        </w:tc>
        <w:tc>
          <w:tcPr>
            <w:tcW w:w="2346" w:type="dxa"/>
            <w:vAlign w:val="center"/>
          </w:tcPr>
          <w:p w14:paraId="654A8CF2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355D10CA" w14:textId="77777777" w:rsidTr="00F01DE7">
        <w:trPr>
          <w:trHeight w:val="494"/>
        </w:trPr>
        <w:tc>
          <w:tcPr>
            <w:tcW w:w="2091" w:type="dxa"/>
            <w:vAlign w:val="center"/>
          </w:tcPr>
          <w:p w14:paraId="4DD3D486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lastRenderedPageBreak/>
              <w:t>Sex</w:t>
            </w:r>
          </w:p>
        </w:tc>
        <w:tc>
          <w:tcPr>
            <w:tcW w:w="2253" w:type="dxa"/>
            <w:vAlign w:val="center"/>
          </w:tcPr>
          <w:p w14:paraId="528CECD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Male; female</w:t>
            </w:r>
          </w:p>
        </w:tc>
        <w:tc>
          <w:tcPr>
            <w:tcW w:w="2671" w:type="dxa"/>
            <w:vAlign w:val="center"/>
          </w:tcPr>
          <w:p w14:paraId="036633D2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Male; female</w:t>
            </w:r>
          </w:p>
        </w:tc>
        <w:tc>
          <w:tcPr>
            <w:tcW w:w="2346" w:type="dxa"/>
            <w:vAlign w:val="center"/>
          </w:tcPr>
          <w:p w14:paraId="02DEB89D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ne</w:t>
            </w:r>
          </w:p>
        </w:tc>
      </w:tr>
      <w:tr w:rsidR="00E51808" w:rsidRPr="00B7106B" w14:paraId="237C271A" w14:textId="77777777" w:rsidTr="00F01DE7">
        <w:trPr>
          <w:trHeight w:val="551"/>
        </w:trPr>
        <w:tc>
          <w:tcPr>
            <w:tcW w:w="2091" w:type="dxa"/>
            <w:vAlign w:val="center"/>
          </w:tcPr>
          <w:p w14:paraId="4E59E03D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/R to last therapy</w:t>
            </w:r>
          </w:p>
        </w:tc>
        <w:tc>
          <w:tcPr>
            <w:tcW w:w="2253" w:type="dxa"/>
            <w:vAlign w:val="center"/>
          </w:tcPr>
          <w:p w14:paraId="68FC603F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fractory: best response to last therapy as SD or PD after prior therapy</w:t>
            </w:r>
          </w:p>
          <w:p w14:paraId="350533CB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</w:p>
          <w:p w14:paraId="23A0C399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lapse: no criteria</w:t>
            </w:r>
          </w:p>
        </w:tc>
        <w:tc>
          <w:tcPr>
            <w:tcW w:w="2671" w:type="dxa"/>
            <w:vAlign w:val="center"/>
          </w:tcPr>
          <w:p w14:paraId="697C77AE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fractory: defined as refractory if the best response to this therapy is not CR or PR</w:t>
            </w:r>
          </w:p>
          <w:p w14:paraId="670849C4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</w:p>
          <w:p w14:paraId="4402D233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lapse: if the patient was assessed with PD within 6 months after the last treatment date of this therapy</w:t>
            </w:r>
          </w:p>
        </w:tc>
        <w:tc>
          <w:tcPr>
            <w:tcW w:w="2346" w:type="dxa"/>
            <w:vAlign w:val="center"/>
          </w:tcPr>
          <w:p w14:paraId="3B46BAE1" w14:textId="77777777" w:rsidR="00E51808" w:rsidRPr="00B7106B" w:rsidRDefault="00E51808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Criterion 2 was redefined in TRANSCEND FL to align with GO29781</w:t>
            </w:r>
          </w:p>
        </w:tc>
      </w:tr>
    </w:tbl>
    <w:p w14:paraId="74253DE4" w14:textId="711E60B3" w:rsidR="00A9416A" w:rsidRDefault="00A9416A" w:rsidP="00A9416A">
      <w:pPr>
        <w:rPr>
          <w:rFonts w:ascii="Arial" w:eastAsia="Calibri" w:hAnsi="Arial" w:cs="Arial"/>
          <w:kern w:val="2"/>
          <w:lang w:bidi="hi-IN"/>
        </w:rPr>
      </w:pPr>
      <w:r w:rsidRPr="00B7106B">
        <w:rPr>
          <w:rFonts w:ascii="Arial" w:eastAsia="Calibri" w:hAnsi="Arial" w:cs="Arial"/>
          <w:i/>
          <w:iCs/>
          <w:kern w:val="2"/>
          <w:lang w:bidi="hi-IN"/>
        </w:rPr>
        <w:t>CNS</w:t>
      </w:r>
      <w:r w:rsidRPr="00B7106B">
        <w:rPr>
          <w:rFonts w:ascii="Arial" w:eastAsia="Calibri" w:hAnsi="Arial" w:cs="Arial"/>
          <w:kern w:val="2"/>
          <w:lang w:bidi="hi-IN"/>
        </w:rPr>
        <w:t xml:space="preserve"> central nervous system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CR</w:t>
      </w:r>
      <w:r w:rsidRPr="00B7106B">
        <w:rPr>
          <w:rFonts w:ascii="Arial" w:eastAsia="Calibri" w:hAnsi="Arial" w:cs="Arial"/>
          <w:kern w:val="2"/>
          <w:lang w:bidi="hi-IN"/>
        </w:rPr>
        <w:t xml:space="preserve"> complete respons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ECOG PS</w:t>
      </w:r>
      <w:r w:rsidRPr="00B7106B">
        <w:rPr>
          <w:rFonts w:ascii="Arial" w:eastAsia="Calibri" w:hAnsi="Arial" w:cs="Arial"/>
          <w:kern w:val="2"/>
          <w:lang w:bidi="hi-IN"/>
        </w:rPr>
        <w:t xml:space="preserve"> Eastern Cooperative Oncology Group performance status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FL</w:t>
      </w:r>
      <w:r w:rsidRPr="00B7106B">
        <w:rPr>
          <w:rFonts w:ascii="Arial" w:eastAsia="Calibri" w:hAnsi="Arial" w:cs="Arial"/>
          <w:kern w:val="2"/>
          <w:lang w:bidi="hi-IN"/>
        </w:rPr>
        <w:t xml:space="preserve"> follicular lymphoma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HSCT</w:t>
      </w:r>
      <w:r w:rsidRPr="00B7106B">
        <w:rPr>
          <w:rFonts w:ascii="Arial" w:eastAsia="Calibri" w:hAnsi="Arial" w:cs="Arial"/>
          <w:kern w:val="2"/>
          <w:lang w:bidi="hi-IN"/>
        </w:rPr>
        <w:t xml:space="preserve"> hematopoietic stem cell transplantation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IPD</w:t>
      </w:r>
      <w:r w:rsidRPr="00B7106B">
        <w:rPr>
          <w:rFonts w:ascii="Arial" w:eastAsia="Calibri" w:hAnsi="Arial" w:cs="Arial"/>
          <w:kern w:val="2"/>
          <w:lang w:bidi="hi-IN"/>
        </w:rPr>
        <w:t xml:space="preserve"> individual patient data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liso-cel</w:t>
      </w:r>
      <w:r w:rsidRPr="00B7106B">
        <w:rPr>
          <w:rFonts w:ascii="Arial" w:eastAsia="Calibri" w:hAnsi="Arial" w:cs="Arial"/>
          <w:kern w:val="2"/>
          <w:lang w:bidi="hi-IN"/>
        </w:rPr>
        <w:t xml:space="preserve"> lisocabtagene maraleucel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LOT</w:t>
      </w:r>
      <w:r w:rsidRPr="00B7106B">
        <w:rPr>
          <w:rFonts w:ascii="Arial" w:eastAsia="Calibri" w:hAnsi="Arial" w:cs="Arial"/>
          <w:kern w:val="2"/>
          <w:lang w:bidi="hi-IN"/>
        </w:rPr>
        <w:t xml:space="preserve"> line of therapy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PD</w:t>
      </w:r>
      <w:r w:rsidRPr="00B7106B">
        <w:rPr>
          <w:rFonts w:ascii="Arial" w:eastAsia="Calibri" w:hAnsi="Arial" w:cs="Arial"/>
          <w:kern w:val="2"/>
          <w:lang w:bidi="hi-IN"/>
        </w:rPr>
        <w:t xml:space="preserve"> progressive diseas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POD24</w:t>
      </w:r>
      <w:r w:rsidRPr="00B7106B">
        <w:rPr>
          <w:rFonts w:ascii="Arial" w:eastAsia="Calibri" w:hAnsi="Arial" w:cs="Arial"/>
          <w:kern w:val="2"/>
          <w:lang w:bidi="hi-IN"/>
        </w:rPr>
        <w:t xml:space="preserve"> progression of disease ≤ 24 months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PR</w:t>
      </w:r>
      <w:r w:rsidRPr="00B7106B">
        <w:rPr>
          <w:rFonts w:ascii="Arial" w:eastAsia="Calibri" w:hAnsi="Arial" w:cs="Arial"/>
          <w:kern w:val="2"/>
          <w:lang w:bidi="hi-IN"/>
        </w:rPr>
        <w:t xml:space="preserve"> partial respons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R/R</w:t>
      </w:r>
      <w:r w:rsidRPr="00B7106B">
        <w:rPr>
          <w:rFonts w:ascii="Arial" w:eastAsia="Calibri" w:hAnsi="Arial" w:cs="Arial"/>
          <w:kern w:val="2"/>
          <w:lang w:bidi="hi-IN"/>
        </w:rPr>
        <w:t xml:space="preserve"> relapsed or refractory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SD</w:t>
      </w:r>
      <w:r w:rsidRPr="00B7106B">
        <w:rPr>
          <w:rFonts w:ascii="Arial" w:eastAsia="Calibri" w:hAnsi="Arial" w:cs="Arial"/>
          <w:kern w:val="2"/>
          <w:lang w:bidi="hi-IN"/>
        </w:rPr>
        <w:t xml:space="preserve"> stable disease</w:t>
      </w:r>
    </w:p>
    <w:p w14:paraId="54E67912" w14:textId="7883E2CD" w:rsidR="005A4C29" w:rsidRPr="00370393" w:rsidRDefault="005A4C29" w:rsidP="005A4C29">
      <w:pPr>
        <w:spacing w:line="360" w:lineRule="auto"/>
        <w:rPr>
          <w:rFonts w:ascii="Times New Roman" w:hAnsi="Times New Roman" w:cs="Times New Roman"/>
          <w:lang w:val="en-GB"/>
        </w:rPr>
      </w:pPr>
    </w:p>
    <w:p w14:paraId="34E0A213" w14:textId="77777777" w:rsidR="008D18DA" w:rsidRPr="00204E24" w:rsidRDefault="008D18DA" w:rsidP="00835BC4">
      <w:pPr>
        <w:spacing w:line="360" w:lineRule="auto"/>
        <w:rPr>
          <w:rFonts w:ascii="Times New Roman" w:hAnsi="Times New Roman" w:cs="Times New Roman"/>
          <w:lang w:val="en-GB"/>
        </w:rPr>
        <w:sectPr w:rsidR="008D18DA" w:rsidRPr="00204E24" w:rsidSect="004F6E3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48DB19" w14:textId="052BEBFD" w:rsidR="008759E4" w:rsidRPr="00B42CE2" w:rsidRDefault="00C81BCE" w:rsidP="00370393">
      <w:pPr>
        <w:pStyle w:val="Heading1"/>
        <w:spacing w:before="0" w:after="160" w:line="360" w:lineRule="auto"/>
        <w:rPr>
          <w:b w:val="0"/>
          <w:bCs w:val="0"/>
          <w:lang w:val="en-GB"/>
        </w:rPr>
      </w:pPr>
      <w:bookmarkStart w:id="5" w:name="_Toc183015274"/>
      <w:bookmarkStart w:id="6" w:name="_Toc187145931"/>
      <w:bookmarkStart w:id="7" w:name="_Toc132643453"/>
      <w:bookmarkEnd w:id="4"/>
      <w:r w:rsidRPr="00E9172E">
        <w:rPr>
          <w:caps/>
          <w:sz w:val="22"/>
          <w:szCs w:val="22"/>
          <w:lang w:val="en-GB"/>
        </w:rPr>
        <w:lastRenderedPageBreak/>
        <w:t>T</w:t>
      </w:r>
      <w:r w:rsidR="00583CBD">
        <w:rPr>
          <w:sz w:val="22"/>
          <w:szCs w:val="22"/>
          <w:lang w:val="en-GB"/>
        </w:rPr>
        <w:t>able S</w:t>
      </w:r>
      <w:r w:rsidR="006B52F6">
        <w:rPr>
          <w:sz w:val="22"/>
          <w:szCs w:val="22"/>
          <w:lang w:val="en-GB"/>
        </w:rPr>
        <w:t>2</w:t>
      </w:r>
      <w:r w:rsidR="00583CBD">
        <w:rPr>
          <w:sz w:val="22"/>
          <w:szCs w:val="22"/>
          <w:lang w:val="en-GB"/>
        </w:rPr>
        <w:t xml:space="preserve"> </w:t>
      </w:r>
      <w:r w:rsidR="00CA71D1" w:rsidRPr="00B42CE2">
        <w:rPr>
          <w:b w:val="0"/>
          <w:bCs w:val="0"/>
          <w:sz w:val="22"/>
          <w:szCs w:val="22"/>
          <w:lang w:val="en-GB"/>
        </w:rPr>
        <w:t>Factor-ranking outcomes</w:t>
      </w:r>
      <w:bookmarkEnd w:id="5"/>
      <w:bookmarkEnd w:id="6"/>
    </w:p>
    <w:tbl>
      <w:tblPr>
        <w:tblStyle w:val="TableGrid4"/>
        <w:tblW w:w="12600" w:type="dxa"/>
        <w:tblInd w:w="-95" w:type="dxa"/>
        <w:tblLayout w:type="fixed"/>
        <w:tblLook w:val="0420" w:firstRow="1" w:lastRow="0" w:firstColumn="0" w:lastColumn="0" w:noHBand="0" w:noVBand="1"/>
      </w:tblPr>
      <w:tblGrid>
        <w:gridCol w:w="2250"/>
        <w:gridCol w:w="1080"/>
        <w:gridCol w:w="990"/>
        <w:gridCol w:w="1260"/>
        <w:gridCol w:w="2340"/>
        <w:gridCol w:w="2340"/>
        <w:gridCol w:w="2340"/>
      </w:tblGrid>
      <w:tr w:rsidR="00E9172E" w:rsidRPr="00B7106B" w14:paraId="36FD3BED" w14:textId="77777777" w:rsidTr="0088472C">
        <w:trPr>
          <w:trHeight w:val="551"/>
        </w:trPr>
        <w:tc>
          <w:tcPr>
            <w:tcW w:w="2250" w:type="dxa"/>
            <w:vMerge w:val="restart"/>
            <w:vAlign w:val="center"/>
          </w:tcPr>
          <w:p w14:paraId="2410DD59" w14:textId="77777777" w:rsidR="00E9172E" w:rsidRPr="00B7106B" w:rsidRDefault="00E9172E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Factor name</w:t>
            </w:r>
          </w:p>
        </w:tc>
        <w:tc>
          <w:tcPr>
            <w:tcW w:w="1080" w:type="dxa"/>
            <w:vMerge w:val="restart"/>
            <w:vAlign w:val="center"/>
          </w:tcPr>
          <w:p w14:paraId="36086C36" w14:textId="7D20AD3F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Factor</w:t>
            </w:r>
            <w:r w:rsidR="00B377A4">
              <w:rPr>
                <w:rFonts w:ascii="Arial" w:eastAsia="Calibri" w:hAnsi="Arial" w:cs="Arial"/>
                <w:b/>
                <w:bCs/>
                <w:kern w:val="2"/>
              </w:rPr>
              <w:t>-</w:t>
            </w: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rank efficacy</w:t>
            </w:r>
          </w:p>
        </w:tc>
        <w:tc>
          <w:tcPr>
            <w:tcW w:w="990" w:type="dxa"/>
            <w:vMerge w:val="restart"/>
            <w:vAlign w:val="center"/>
          </w:tcPr>
          <w:p w14:paraId="7C2C1507" w14:textId="1134C74A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Factor</w:t>
            </w:r>
            <w:r w:rsidR="00B377A4">
              <w:rPr>
                <w:rFonts w:ascii="Arial" w:eastAsia="Calibri" w:hAnsi="Arial" w:cs="Arial"/>
                <w:b/>
                <w:bCs/>
                <w:kern w:val="2"/>
              </w:rPr>
              <w:t>-</w:t>
            </w: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rank safety</w:t>
            </w:r>
          </w:p>
        </w:tc>
        <w:tc>
          <w:tcPr>
            <w:tcW w:w="1260" w:type="dxa"/>
            <w:vMerge w:val="restart"/>
            <w:vAlign w:val="center"/>
          </w:tcPr>
          <w:p w14:paraId="422F9D5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Reported by GO29781</w:t>
            </w:r>
          </w:p>
        </w:tc>
        <w:tc>
          <w:tcPr>
            <w:tcW w:w="4680" w:type="dxa"/>
            <w:gridSpan w:val="2"/>
            <w:vAlign w:val="center"/>
          </w:tcPr>
          <w:p w14:paraId="37B3C66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Factors used in primary analysis</w:t>
            </w:r>
          </w:p>
        </w:tc>
        <w:tc>
          <w:tcPr>
            <w:tcW w:w="2340" w:type="dxa"/>
            <w:vAlign w:val="center"/>
          </w:tcPr>
          <w:p w14:paraId="06CE64C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 xml:space="preserve">Factors used in sensitivity </w:t>
            </w:r>
            <w:proofErr w:type="spellStart"/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analysis</w:t>
            </w:r>
            <w:r w:rsidRPr="00B7106B">
              <w:rPr>
                <w:rFonts w:ascii="Arial" w:eastAsia="Calibri" w:hAnsi="Arial" w:cs="Arial"/>
                <w:b/>
                <w:bCs/>
                <w:kern w:val="2"/>
                <w:vertAlign w:val="superscript"/>
              </w:rPr>
              <w:t>a</w:t>
            </w:r>
            <w:proofErr w:type="spellEnd"/>
          </w:p>
        </w:tc>
      </w:tr>
      <w:tr w:rsidR="00E9172E" w:rsidRPr="006E5438" w14:paraId="16ADBC6C" w14:textId="77777777" w:rsidTr="0088472C">
        <w:trPr>
          <w:trHeight w:val="551"/>
        </w:trPr>
        <w:tc>
          <w:tcPr>
            <w:tcW w:w="2250" w:type="dxa"/>
            <w:vMerge/>
            <w:vAlign w:val="center"/>
            <w:hideMark/>
          </w:tcPr>
          <w:p w14:paraId="2BF0C2D3" w14:textId="77777777" w:rsidR="00E9172E" w:rsidRPr="00B7106B" w:rsidRDefault="00E9172E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</w:p>
        </w:tc>
        <w:tc>
          <w:tcPr>
            <w:tcW w:w="1080" w:type="dxa"/>
            <w:vMerge/>
            <w:vAlign w:val="center"/>
            <w:hideMark/>
          </w:tcPr>
          <w:p w14:paraId="4E6ED65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D20CE1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</w:p>
        </w:tc>
        <w:tc>
          <w:tcPr>
            <w:tcW w:w="1260" w:type="dxa"/>
            <w:vMerge/>
          </w:tcPr>
          <w:p w14:paraId="3E8E70E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</w:p>
        </w:tc>
        <w:tc>
          <w:tcPr>
            <w:tcW w:w="2340" w:type="dxa"/>
          </w:tcPr>
          <w:p w14:paraId="798E9BD1" w14:textId="71E31CC9" w:rsidR="00E9172E" w:rsidRPr="006E5438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6E5438">
              <w:rPr>
                <w:rFonts w:ascii="Arial" w:eastAsia="Calibri" w:hAnsi="Arial" w:cs="Arial"/>
                <w:b/>
                <w:bCs/>
                <w:kern w:val="2"/>
              </w:rPr>
              <w:t>Tisa-cel vs. mosunetuzumab</w:t>
            </w:r>
            <w:r w:rsidR="0085180B">
              <w:rPr>
                <w:rFonts w:ascii="Arial" w:eastAsia="Calibri" w:hAnsi="Arial" w:cs="Arial"/>
                <w:b/>
                <w:bCs/>
                <w:kern w:val="2"/>
              </w:rPr>
              <w:t xml:space="preserve"> </w:t>
            </w:r>
            <w:r w:rsidR="0085180B">
              <w:rPr>
                <w:rFonts w:ascii="Arial" w:eastAsia="Calibri" w:hAnsi="Arial" w:cs="Arial"/>
                <w:b/>
                <w:bCs/>
                <w:kern w:val="2"/>
              </w:rPr>
              <w:fldChar w:fldCharType="begin"/>
            </w:r>
            <w:r w:rsidR="0085180B">
              <w:rPr>
                <w:rFonts w:ascii="Arial" w:eastAsia="Calibri" w:hAnsi="Arial" w:cs="Arial"/>
                <w:b/>
                <w:bCs/>
                <w:kern w:val="2"/>
              </w:rPr>
              <w:instrText xml:space="preserve"> ADDIN EN.CITE &lt;EndNote&gt;&lt;Cite&gt;&lt;Author&gt;Fowler&lt;/Author&gt;&lt;Year&gt;2023&lt;/Year&gt;&lt;RecNum&gt;18&lt;/RecNum&gt;&lt;DisplayText&gt;[1]&lt;/DisplayText&gt;&lt;record&gt;&lt;rec-number&gt;18&lt;/rec-number&gt;&lt;foreign-keys&gt;&lt;key app="EN" db-id="92w0re9f52a0pwerv585a9eie2dez5xrdr5p" timestamp="1701824450"&gt;18&lt;/key&gt;&lt;/foreign-keys&gt;&lt;ref-type name="Journal Article"&gt;17&lt;/ref-type&gt;&lt;contributors&gt;&lt;authors&gt;&lt;author&gt;Fowler, N. H.&lt;/author&gt;&lt;author&gt;Schuster, S. J.&lt;/author&gt;&lt;author&gt;Yang, H.&lt;/author&gt;&lt;author&gt;Xiang, C. &lt;/author&gt;&lt;author&gt;Ramos, R&lt;/author&gt;&lt;author&gt;Maier, H.J.&lt;/author&gt;&lt;author&gt;Anjos, C. &lt;/author&gt;&lt;author&gt;Jousseaume, E. &lt;/author&gt;&lt;author&gt;Thieblemont, C.&lt;/author&gt;&lt;author&gt;Dreyling, M.&lt;/author&gt;&lt;/authors&gt;&lt;/contributors&gt;&lt;titles&gt;&lt;title&gt;Matching-adjusted indirect comparison of efficacy and safety for tisagenlecleucel and mosunetuzumab in patients (pts) with relapsed/refractory follicular lymphoma (r/r FL)&lt;/title&gt;&lt;secondary-title&gt;Transplant Cell Ther&lt;/secondary-title&gt;&lt;/titles&gt;&lt;periodical&gt;&lt;full-title&gt;Transplant Cell Ther&lt;/full-title&gt;&lt;/periodical&gt;&lt;pages&gt;S194&lt;/pages&gt;&lt;volume&gt;29&lt;/volume&gt;&lt;number&gt;2 suppl&lt;/number&gt;&lt;dates&gt;&lt;year&gt;2023&lt;/year&gt;&lt;/dates&gt;&lt;urls&gt;&lt;/urls&gt;&lt;electronic-resource-num&gt;doi.org/10.1016/S2666-6367(23)00321-4&lt;/electronic-resource-num&gt;&lt;/record&gt;&lt;/Cite&gt;&lt;/EndNote&gt;</w:instrText>
            </w:r>
            <w:r w:rsidR="0085180B">
              <w:rPr>
                <w:rFonts w:ascii="Arial" w:eastAsia="Calibri" w:hAnsi="Arial" w:cs="Arial"/>
                <w:b/>
                <w:bCs/>
                <w:kern w:val="2"/>
              </w:rPr>
              <w:fldChar w:fldCharType="separate"/>
            </w:r>
            <w:r w:rsidR="0085180B">
              <w:rPr>
                <w:rFonts w:ascii="Arial" w:eastAsia="Calibri" w:hAnsi="Arial" w:cs="Arial"/>
                <w:b/>
                <w:bCs/>
                <w:noProof/>
                <w:kern w:val="2"/>
              </w:rPr>
              <w:t>[1]</w:t>
            </w:r>
            <w:r w:rsidR="0085180B">
              <w:rPr>
                <w:rFonts w:ascii="Arial" w:eastAsia="Calibri" w:hAnsi="Arial" w:cs="Arial"/>
                <w:b/>
                <w:bCs/>
                <w:kern w:val="2"/>
              </w:rPr>
              <w:fldChar w:fldCharType="end"/>
            </w:r>
            <w:r w:rsidRPr="006E5438">
              <w:rPr>
                <w:rFonts w:ascii="Arial" w:eastAsia="Calibri" w:hAnsi="Arial" w:cs="Arial"/>
                <w:b/>
                <w:bCs/>
                <w:kern w:val="2"/>
              </w:rPr>
              <w:t xml:space="preserve"> </w:t>
            </w:r>
          </w:p>
        </w:tc>
        <w:tc>
          <w:tcPr>
            <w:tcW w:w="2340" w:type="dxa"/>
          </w:tcPr>
          <w:p w14:paraId="6EFCA6D2" w14:textId="5C1B50DB" w:rsidR="00E9172E" w:rsidRPr="006E5438" w:rsidRDefault="00E9172E" w:rsidP="00F01DE7">
            <w:pPr>
              <w:jc w:val="center"/>
              <w:rPr>
                <w:rFonts w:ascii="Arial" w:hAnsi="Arial" w:cs="Arial"/>
                <w:b/>
                <w:bCs/>
              </w:rPr>
            </w:pPr>
            <w:r w:rsidRPr="006E5438">
              <w:rPr>
                <w:rFonts w:ascii="Arial" w:hAnsi="Arial" w:cs="Arial"/>
                <w:b/>
                <w:bCs/>
              </w:rPr>
              <w:t>Axi-cel vs. mosunetuzumab</w:t>
            </w:r>
            <w:r w:rsidR="0088472C">
              <w:rPr>
                <w:rFonts w:ascii="Arial" w:hAnsi="Arial" w:cs="Arial"/>
                <w:b/>
                <w:bCs/>
              </w:rPr>
              <w:t xml:space="preserve"> </w:t>
            </w:r>
            <w:r w:rsidR="00806413">
              <w:rPr>
                <w:rFonts w:ascii="Arial" w:hAnsi="Arial" w:cs="Arial"/>
                <w:b/>
                <w:bCs/>
              </w:rPr>
              <w:fldChar w:fldCharType="begin"/>
            </w:r>
            <w:r w:rsidR="00806413">
              <w:rPr>
                <w:rFonts w:ascii="Arial" w:hAnsi="Arial" w:cs="Arial"/>
                <w:b/>
                <w:bCs/>
              </w:rPr>
              <w:instrText xml:space="preserve"> ADDIN EN.CITE &lt;EndNote&gt;&lt;Cite&gt;&lt;Author&gt;Ray&lt;/Author&gt;&lt;Year&gt;2023&lt;/Year&gt;&lt;RecNum&gt;17&lt;/RecNum&gt;&lt;DisplayText&gt;[2]&lt;/DisplayText&gt;&lt;record&gt;&lt;rec-number&gt;17&lt;/rec-number&gt;&lt;foreign-keys&gt;&lt;key app="EN" db-id="92w0re9f52a0pwerv585a9eie2dez5xrdr5p" timestamp="1701823824"&gt;17&lt;/key&gt;&lt;/foreign-keys&gt;&lt;ref-type name="Journal Article"&gt;17&lt;/ref-type&gt;&lt;contributors&gt;&lt;authors&gt;&lt;author&gt;Ray, M. D.&lt;/author&gt;&lt;author&gt;Kanters, S. &lt;/author&gt;&lt;author&gt;Beygi, S. &lt;/author&gt;&lt;author&gt;Best, T. &lt;/author&gt;&lt;author&gt;Wulff, J.&lt;/author&gt;&lt;author&gt;Limbrick-Oldfield, E. H. &lt;/author&gt;&lt;author&gt;Patel, A. R.&lt;/author&gt;&lt;author&gt;Oluwole, O.O.&lt;/author&gt;&lt;/authors&gt;&lt;/contributors&gt;&lt;titles&gt;&lt;title&gt;Matching-adjusted indirect comparisons of axi-cel to mosunetuzumab for the treatment of relapsed/refractory follicular lymphoma&lt;/title&gt;&lt;secondary-title&gt;Hematol Oncol&lt;/secondary-title&gt;&lt;/titles&gt;&lt;periodical&gt;&lt;full-title&gt;Hematol Oncol&lt;/full-title&gt;&lt;/periodical&gt;&lt;pages&gt;522‒533&lt;/pages&gt;&lt;volume&gt;41&lt;/volume&gt;&lt;number&gt;52&lt;/number&gt;&lt;num-vols&gt;17th International Conference on Malignant Lymphoma, Palazzo dei Congressi, Lugano, Switzerland, 13-17 June, 2023&lt;/num-vols&gt;&lt;dates&gt;&lt;year&gt;2023&lt;/year&gt;&lt;pub-dates&gt;&lt;date&gt;June 2023&lt;/date&gt;&lt;/pub-dates&gt;&lt;/dates&gt;&lt;urls&gt;&lt;/urls&gt;&lt;/record&gt;&lt;/Cite&gt;&lt;/EndNote&gt;</w:instrText>
            </w:r>
            <w:r w:rsidR="00806413">
              <w:rPr>
                <w:rFonts w:ascii="Arial" w:hAnsi="Arial" w:cs="Arial"/>
                <w:b/>
                <w:bCs/>
              </w:rPr>
              <w:fldChar w:fldCharType="separate"/>
            </w:r>
            <w:r w:rsidR="00806413">
              <w:rPr>
                <w:rFonts w:ascii="Arial" w:hAnsi="Arial" w:cs="Arial"/>
                <w:b/>
                <w:bCs/>
                <w:noProof/>
              </w:rPr>
              <w:t>[2]</w:t>
            </w:r>
            <w:r w:rsidR="00806413">
              <w:rPr>
                <w:rFonts w:ascii="Arial" w:hAnsi="Arial" w:cs="Arial"/>
                <w:b/>
                <w:bCs/>
              </w:rPr>
              <w:fldChar w:fldCharType="end"/>
            </w:r>
            <w:r w:rsidRPr="006E5438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2340" w:type="dxa"/>
          </w:tcPr>
          <w:p w14:paraId="6D98B6E7" w14:textId="53417C4B" w:rsidR="00E9172E" w:rsidRPr="00F01DE7" w:rsidRDefault="00E9172E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  <w:lang w:val="de-DE"/>
              </w:rPr>
            </w:pPr>
            <w:r w:rsidRPr="00F01DE7">
              <w:rPr>
                <w:rFonts w:ascii="Arial" w:eastAsia="Calibri" w:hAnsi="Arial" w:cs="Arial"/>
                <w:b/>
                <w:bCs/>
                <w:kern w:val="2"/>
                <w:lang w:val="de-DE"/>
              </w:rPr>
              <w:t xml:space="preserve">Axi-cel vs. mosunetuzumab </w:t>
            </w:r>
            <w:r w:rsidR="00806413">
              <w:rPr>
                <w:rFonts w:ascii="Arial" w:eastAsia="Calibri" w:hAnsi="Arial" w:cs="Arial"/>
                <w:b/>
                <w:bCs/>
                <w:kern w:val="2"/>
                <w:lang w:val="de-DE"/>
              </w:rPr>
              <w:fldChar w:fldCharType="begin"/>
            </w:r>
            <w:r w:rsidR="00806413">
              <w:rPr>
                <w:rFonts w:ascii="Arial" w:eastAsia="Calibri" w:hAnsi="Arial" w:cs="Arial"/>
                <w:b/>
                <w:bCs/>
                <w:kern w:val="2"/>
                <w:lang w:val="de-DE"/>
              </w:rPr>
              <w:instrText xml:space="preserve"> ADDIN EN.CITE &lt;EndNote&gt;&lt;Cite&gt;&lt;Author&gt;Ray&lt;/Author&gt;&lt;Year&gt;2023&lt;/Year&gt;&lt;RecNum&gt;17&lt;/RecNum&gt;&lt;DisplayText&gt;[2]&lt;/DisplayText&gt;&lt;record&gt;&lt;rec-number&gt;17&lt;/rec-number&gt;&lt;foreign-keys&gt;&lt;key app="EN" db-id="92w0re9f52a0pwerv585a9eie2dez5xrdr5p" timestamp="1701823824"&gt;17&lt;/key&gt;&lt;/foreign-keys&gt;&lt;ref-type name="Journal Article"&gt;17&lt;/ref-type&gt;&lt;contributors&gt;&lt;authors&gt;&lt;author&gt;Ray, M. D.&lt;/author&gt;&lt;author&gt;Kanters, S. &lt;/author&gt;&lt;author&gt;Beygi, S. &lt;/author&gt;&lt;author&gt;Best, T. &lt;/author&gt;&lt;author&gt;Wulff, J.&lt;/author&gt;&lt;author&gt;Limbrick-Oldfield, E. H. &lt;/author&gt;&lt;author&gt;Patel, A. R.&lt;/author&gt;&lt;author&gt;Oluwole, O.O.&lt;/author&gt;&lt;/authors&gt;&lt;/contributors&gt;&lt;titles&gt;&lt;title&gt;Matching-adjusted indirect comparisons of axi-cel to mosunetuzumab for the treatment of relapsed/refractory follicular lymphoma&lt;/title&gt;&lt;secondary-title&gt;Hematol Oncol&lt;/secondary-title&gt;&lt;/titles&gt;&lt;periodical&gt;&lt;full-title&gt;Hematol Oncol&lt;/full-title&gt;&lt;/periodical&gt;&lt;pages&gt;522‒533&lt;/pages&gt;&lt;volume&gt;41&lt;/volume&gt;&lt;number&gt;52&lt;/number&gt;&lt;num-vols&gt;17th International Conference on Malignant Lymphoma, Palazzo dei Congressi, Lugano, Switzerland, 13-17 June, 2023&lt;/num-vols&gt;&lt;dates&gt;&lt;year&gt;2023&lt;/year&gt;&lt;pub-dates&gt;&lt;date&gt;June 2023&lt;/date&gt;&lt;/pub-dates&gt;&lt;/dates&gt;&lt;urls&gt;&lt;/urls&gt;&lt;/record&gt;&lt;/Cite&gt;&lt;/EndNote&gt;</w:instrText>
            </w:r>
            <w:r w:rsidR="00806413">
              <w:rPr>
                <w:rFonts w:ascii="Arial" w:eastAsia="Calibri" w:hAnsi="Arial" w:cs="Arial"/>
                <w:b/>
                <w:bCs/>
                <w:kern w:val="2"/>
                <w:lang w:val="de-DE"/>
              </w:rPr>
              <w:fldChar w:fldCharType="separate"/>
            </w:r>
            <w:r w:rsidR="00806413">
              <w:rPr>
                <w:rFonts w:ascii="Arial" w:eastAsia="Calibri" w:hAnsi="Arial" w:cs="Arial"/>
                <w:b/>
                <w:bCs/>
                <w:noProof/>
                <w:kern w:val="2"/>
                <w:lang w:val="de-DE"/>
              </w:rPr>
              <w:t>[2]</w:t>
            </w:r>
            <w:r w:rsidR="00806413">
              <w:rPr>
                <w:rFonts w:ascii="Arial" w:eastAsia="Calibri" w:hAnsi="Arial" w:cs="Arial"/>
                <w:b/>
                <w:bCs/>
                <w:kern w:val="2"/>
                <w:lang w:val="de-DE"/>
              </w:rPr>
              <w:fldChar w:fldCharType="end"/>
            </w:r>
          </w:p>
        </w:tc>
      </w:tr>
      <w:tr w:rsidR="00E9172E" w:rsidRPr="00B7106B" w14:paraId="1C52800A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2222427E" w14:textId="1ACEC434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umber of prior LOT</w:t>
            </w:r>
            <w:r w:rsidR="00B97DAC">
              <w:rPr>
                <w:rFonts w:ascii="Arial" w:eastAsia="Calibri" w:hAnsi="Arial" w:cs="Arial"/>
                <w:kern w:val="2"/>
              </w:rPr>
              <w:t>s</w:t>
            </w:r>
          </w:p>
        </w:tc>
        <w:tc>
          <w:tcPr>
            <w:tcW w:w="1080" w:type="dxa"/>
            <w:vAlign w:val="center"/>
            <w:hideMark/>
          </w:tcPr>
          <w:p w14:paraId="175DABA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</w:t>
            </w:r>
          </w:p>
        </w:tc>
        <w:tc>
          <w:tcPr>
            <w:tcW w:w="990" w:type="dxa"/>
            <w:vAlign w:val="center"/>
            <w:hideMark/>
          </w:tcPr>
          <w:p w14:paraId="7F8ECAE7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</w:t>
            </w:r>
          </w:p>
        </w:tc>
        <w:tc>
          <w:tcPr>
            <w:tcW w:w="1260" w:type="dxa"/>
            <w:vAlign w:val="center"/>
          </w:tcPr>
          <w:p w14:paraId="240B0AB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56A5C4B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3077DAC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0111A0C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5AE6830C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2406AF84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POD24 from initiating first</w:t>
            </w:r>
            <w:r w:rsidRPr="00B7106B">
              <w:rPr>
                <w:rFonts w:ascii="Arial" w:eastAsia="Calibri" w:hAnsi="Arial" w:cs="Arial"/>
                <w:kern w:val="2"/>
              </w:rPr>
              <w:br/>
              <w:t xml:space="preserve">anti-CD20 </w:t>
            </w:r>
            <w:proofErr w:type="spellStart"/>
            <w:r w:rsidRPr="00B7106B">
              <w:rPr>
                <w:rFonts w:ascii="Arial" w:eastAsia="Calibri" w:hAnsi="Arial" w:cs="Arial"/>
                <w:kern w:val="2"/>
              </w:rPr>
              <w:t>mAb</w:t>
            </w:r>
            <w:proofErr w:type="spellEnd"/>
            <w:r w:rsidRPr="00B7106B">
              <w:rPr>
                <w:rFonts w:ascii="Arial" w:eastAsia="Calibri" w:hAnsi="Arial" w:cs="Arial"/>
                <w:kern w:val="2"/>
              </w:rPr>
              <w:t>-containing therapy</w:t>
            </w:r>
          </w:p>
        </w:tc>
        <w:tc>
          <w:tcPr>
            <w:tcW w:w="1080" w:type="dxa"/>
            <w:vAlign w:val="center"/>
            <w:hideMark/>
          </w:tcPr>
          <w:p w14:paraId="2F881C8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</w:t>
            </w:r>
          </w:p>
        </w:tc>
        <w:tc>
          <w:tcPr>
            <w:tcW w:w="990" w:type="dxa"/>
            <w:vAlign w:val="center"/>
            <w:hideMark/>
          </w:tcPr>
          <w:p w14:paraId="13BC3B4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373A0FA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497681F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6264ED9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54FBCCA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41542BE7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583E4A89" w14:textId="2BA70B9C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Bulky disease/high tumor bulk</w:t>
            </w:r>
          </w:p>
        </w:tc>
        <w:tc>
          <w:tcPr>
            <w:tcW w:w="1080" w:type="dxa"/>
            <w:vAlign w:val="center"/>
            <w:hideMark/>
          </w:tcPr>
          <w:p w14:paraId="68BE482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</w:t>
            </w:r>
          </w:p>
        </w:tc>
        <w:tc>
          <w:tcPr>
            <w:tcW w:w="990" w:type="dxa"/>
            <w:vAlign w:val="center"/>
            <w:hideMark/>
          </w:tcPr>
          <w:p w14:paraId="66E3E17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</w:t>
            </w:r>
          </w:p>
        </w:tc>
        <w:tc>
          <w:tcPr>
            <w:tcW w:w="1260" w:type="dxa"/>
            <w:vAlign w:val="center"/>
          </w:tcPr>
          <w:p w14:paraId="4F4D09B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59798A0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26B0969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5F8D0DB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22FE0A98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55251183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FLIPI score</w:t>
            </w:r>
          </w:p>
        </w:tc>
        <w:tc>
          <w:tcPr>
            <w:tcW w:w="1080" w:type="dxa"/>
            <w:vAlign w:val="center"/>
            <w:hideMark/>
          </w:tcPr>
          <w:p w14:paraId="0A1DAB3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4</w:t>
            </w:r>
          </w:p>
        </w:tc>
        <w:tc>
          <w:tcPr>
            <w:tcW w:w="990" w:type="dxa"/>
            <w:vAlign w:val="center"/>
            <w:hideMark/>
          </w:tcPr>
          <w:p w14:paraId="2F3DB0D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6CB64F3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29090D4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5B4E333B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6210363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7B5681AB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06E93ECA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fractory to last previous therapy</w:t>
            </w:r>
          </w:p>
        </w:tc>
        <w:tc>
          <w:tcPr>
            <w:tcW w:w="1080" w:type="dxa"/>
            <w:vAlign w:val="center"/>
            <w:hideMark/>
          </w:tcPr>
          <w:p w14:paraId="3D1A8F7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5</w:t>
            </w:r>
          </w:p>
        </w:tc>
        <w:tc>
          <w:tcPr>
            <w:tcW w:w="990" w:type="dxa"/>
            <w:vAlign w:val="center"/>
            <w:hideMark/>
          </w:tcPr>
          <w:p w14:paraId="3EFFB2E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5</w:t>
            </w:r>
          </w:p>
        </w:tc>
        <w:tc>
          <w:tcPr>
            <w:tcW w:w="1260" w:type="dxa"/>
            <w:vAlign w:val="center"/>
          </w:tcPr>
          <w:p w14:paraId="727E675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764F22E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54FB286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4248BBB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289CF123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40B978AE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Disease stage</w:t>
            </w:r>
          </w:p>
        </w:tc>
        <w:tc>
          <w:tcPr>
            <w:tcW w:w="1080" w:type="dxa"/>
            <w:vAlign w:val="center"/>
            <w:hideMark/>
          </w:tcPr>
          <w:p w14:paraId="265772EB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</w:t>
            </w:r>
          </w:p>
        </w:tc>
        <w:tc>
          <w:tcPr>
            <w:tcW w:w="990" w:type="dxa"/>
            <w:vAlign w:val="center"/>
            <w:hideMark/>
          </w:tcPr>
          <w:p w14:paraId="03E074B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0</w:t>
            </w:r>
          </w:p>
        </w:tc>
        <w:tc>
          <w:tcPr>
            <w:tcW w:w="1260" w:type="dxa"/>
            <w:vAlign w:val="center"/>
          </w:tcPr>
          <w:p w14:paraId="54E9838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1D682BC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4064920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6D426EA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0A1BB643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27DBA328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ge</w:t>
            </w:r>
          </w:p>
        </w:tc>
        <w:tc>
          <w:tcPr>
            <w:tcW w:w="1080" w:type="dxa"/>
            <w:vAlign w:val="center"/>
            <w:hideMark/>
          </w:tcPr>
          <w:p w14:paraId="300F0E6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7</w:t>
            </w:r>
          </w:p>
        </w:tc>
        <w:tc>
          <w:tcPr>
            <w:tcW w:w="990" w:type="dxa"/>
            <w:vAlign w:val="center"/>
            <w:hideMark/>
          </w:tcPr>
          <w:p w14:paraId="4CA822D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</w:t>
            </w:r>
          </w:p>
        </w:tc>
        <w:tc>
          <w:tcPr>
            <w:tcW w:w="1260" w:type="dxa"/>
            <w:vAlign w:val="center"/>
          </w:tcPr>
          <w:p w14:paraId="694E60E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7EE7ADD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1904247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4EF78E5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50ECA0ED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642BCCFA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ace</w:t>
            </w:r>
          </w:p>
        </w:tc>
        <w:tc>
          <w:tcPr>
            <w:tcW w:w="1080" w:type="dxa"/>
            <w:vAlign w:val="center"/>
            <w:hideMark/>
          </w:tcPr>
          <w:p w14:paraId="7F638C3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8</w:t>
            </w:r>
          </w:p>
        </w:tc>
        <w:tc>
          <w:tcPr>
            <w:tcW w:w="990" w:type="dxa"/>
            <w:vAlign w:val="center"/>
            <w:hideMark/>
          </w:tcPr>
          <w:p w14:paraId="29068A9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2</w:t>
            </w:r>
          </w:p>
        </w:tc>
        <w:tc>
          <w:tcPr>
            <w:tcW w:w="1260" w:type="dxa"/>
            <w:vAlign w:val="center"/>
          </w:tcPr>
          <w:p w14:paraId="7B00C69B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67D0282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37A09C0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278FC10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4C3312B6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20E68236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Double-refractory status</w:t>
            </w:r>
          </w:p>
        </w:tc>
        <w:tc>
          <w:tcPr>
            <w:tcW w:w="1080" w:type="dxa"/>
            <w:vAlign w:val="center"/>
            <w:hideMark/>
          </w:tcPr>
          <w:p w14:paraId="461E0A7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9</w:t>
            </w:r>
          </w:p>
        </w:tc>
        <w:tc>
          <w:tcPr>
            <w:tcW w:w="990" w:type="dxa"/>
            <w:vAlign w:val="center"/>
            <w:hideMark/>
          </w:tcPr>
          <w:p w14:paraId="0985321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55DF0CD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68FCA3A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3F1FB1D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3DF71D7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18148DD0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5E61A2D6" w14:textId="0D96FF2D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Sum of </w:t>
            </w:r>
            <w:r w:rsidR="002A0E9E">
              <w:rPr>
                <w:rFonts w:ascii="Arial" w:eastAsia="Calibri" w:hAnsi="Arial" w:cs="Arial"/>
                <w:kern w:val="2"/>
              </w:rPr>
              <w:t xml:space="preserve">the 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product </w:t>
            </w:r>
            <w:r w:rsidR="002A0E9E">
              <w:rPr>
                <w:rFonts w:ascii="Arial" w:eastAsia="Calibri" w:hAnsi="Arial" w:cs="Arial"/>
                <w:kern w:val="2"/>
              </w:rPr>
              <w:t xml:space="preserve">of perpendicular </w:t>
            </w:r>
            <w:r w:rsidRPr="00B7106B">
              <w:rPr>
                <w:rFonts w:ascii="Arial" w:eastAsia="Calibri" w:hAnsi="Arial" w:cs="Arial"/>
                <w:kern w:val="2"/>
              </w:rPr>
              <w:t>diameters, mm</w:t>
            </w:r>
            <w:r w:rsidRPr="00B7106B">
              <w:rPr>
                <w:rFonts w:ascii="Arial" w:eastAsia="Calibri" w:hAnsi="Arial" w:cs="Arial"/>
                <w:kern w:val="2"/>
                <w:vertAlign w:val="superscript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62B0D9F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0</w:t>
            </w:r>
          </w:p>
        </w:tc>
        <w:tc>
          <w:tcPr>
            <w:tcW w:w="990" w:type="dxa"/>
            <w:vAlign w:val="center"/>
            <w:hideMark/>
          </w:tcPr>
          <w:p w14:paraId="35A693A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527A321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34E1B6A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522964B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1909628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61CF5088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679118B6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Modified GELF criteria met at time of most recent relapse</w:t>
            </w:r>
          </w:p>
        </w:tc>
        <w:tc>
          <w:tcPr>
            <w:tcW w:w="1080" w:type="dxa"/>
            <w:vAlign w:val="center"/>
            <w:hideMark/>
          </w:tcPr>
          <w:p w14:paraId="446DE82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1</w:t>
            </w:r>
          </w:p>
        </w:tc>
        <w:tc>
          <w:tcPr>
            <w:tcW w:w="990" w:type="dxa"/>
            <w:vAlign w:val="center"/>
            <w:hideMark/>
          </w:tcPr>
          <w:p w14:paraId="476F87B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1CB7559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405C872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38BAE86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7573429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4D9C8F7E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695166F7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umber of nodal sites</w:t>
            </w:r>
          </w:p>
        </w:tc>
        <w:tc>
          <w:tcPr>
            <w:tcW w:w="1080" w:type="dxa"/>
            <w:vAlign w:val="center"/>
            <w:hideMark/>
          </w:tcPr>
          <w:p w14:paraId="72E811B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2</w:t>
            </w:r>
          </w:p>
        </w:tc>
        <w:tc>
          <w:tcPr>
            <w:tcW w:w="990" w:type="dxa"/>
            <w:vAlign w:val="center"/>
            <w:hideMark/>
          </w:tcPr>
          <w:p w14:paraId="4BFC2FE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9</w:t>
            </w:r>
          </w:p>
        </w:tc>
        <w:tc>
          <w:tcPr>
            <w:tcW w:w="1260" w:type="dxa"/>
            <w:vAlign w:val="center"/>
          </w:tcPr>
          <w:p w14:paraId="24C5D6E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54D33C8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46C5FF9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34EB9AC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14AF9A0E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0A39A327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Time from last treatment</w:t>
            </w:r>
          </w:p>
        </w:tc>
        <w:tc>
          <w:tcPr>
            <w:tcW w:w="1080" w:type="dxa"/>
            <w:vAlign w:val="center"/>
            <w:hideMark/>
          </w:tcPr>
          <w:p w14:paraId="6034C27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3</w:t>
            </w:r>
          </w:p>
        </w:tc>
        <w:tc>
          <w:tcPr>
            <w:tcW w:w="990" w:type="dxa"/>
            <w:vAlign w:val="center"/>
            <w:hideMark/>
          </w:tcPr>
          <w:p w14:paraId="631645D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4</w:t>
            </w:r>
          </w:p>
        </w:tc>
        <w:tc>
          <w:tcPr>
            <w:tcW w:w="1260" w:type="dxa"/>
            <w:vAlign w:val="center"/>
          </w:tcPr>
          <w:p w14:paraId="68835DA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12AC506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7795EBA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4D7ECDF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0FBBEAE9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2FB5B619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Lymphoma present in the bone marrow </w:t>
            </w:r>
            <w:r w:rsidRPr="00B7106B">
              <w:rPr>
                <w:rFonts w:ascii="Arial" w:eastAsia="Calibri" w:hAnsi="Arial" w:cs="Arial"/>
                <w:kern w:val="2"/>
              </w:rPr>
              <w:lastRenderedPageBreak/>
              <w:t>as assessed by bone marrow biopsy</w:t>
            </w:r>
          </w:p>
        </w:tc>
        <w:tc>
          <w:tcPr>
            <w:tcW w:w="1080" w:type="dxa"/>
            <w:vAlign w:val="center"/>
            <w:hideMark/>
          </w:tcPr>
          <w:p w14:paraId="69179A9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lastRenderedPageBreak/>
              <w:t>14</w:t>
            </w:r>
          </w:p>
        </w:tc>
        <w:tc>
          <w:tcPr>
            <w:tcW w:w="990" w:type="dxa"/>
            <w:vAlign w:val="center"/>
            <w:hideMark/>
          </w:tcPr>
          <w:p w14:paraId="4992BE4B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1D9B0D8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6061C19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214B97E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6C0ED2D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7B4C94B0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372FADE8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LDH test (upper limit of normal)</w:t>
            </w:r>
          </w:p>
        </w:tc>
        <w:tc>
          <w:tcPr>
            <w:tcW w:w="1080" w:type="dxa"/>
            <w:vAlign w:val="center"/>
            <w:hideMark/>
          </w:tcPr>
          <w:p w14:paraId="3B2F7F2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5</w:t>
            </w:r>
          </w:p>
        </w:tc>
        <w:tc>
          <w:tcPr>
            <w:tcW w:w="990" w:type="dxa"/>
            <w:vAlign w:val="center"/>
            <w:hideMark/>
          </w:tcPr>
          <w:p w14:paraId="282D441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</w:t>
            </w:r>
          </w:p>
        </w:tc>
        <w:tc>
          <w:tcPr>
            <w:tcW w:w="1260" w:type="dxa"/>
            <w:vAlign w:val="center"/>
          </w:tcPr>
          <w:p w14:paraId="6B9A398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169D4CE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2B9C0C9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1C9AD791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1C572AD2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43F11AEC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Size of largest nodal mass, cm</w:t>
            </w:r>
          </w:p>
        </w:tc>
        <w:tc>
          <w:tcPr>
            <w:tcW w:w="1080" w:type="dxa"/>
            <w:vAlign w:val="center"/>
            <w:hideMark/>
          </w:tcPr>
          <w:p w14:paraId="13A2BAA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6</w:t>
            </w:r>
          </w:p>
        </w:tc>
        <w:tc>
          <w:tcPr>
            <w:tcW w:w="990" w:type="dxa"/>
            <w:vAlign w:val="center"/>
            <w:hideMark/>
          </w:tcPr>
          <w:p w14:paraId="64DFA09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7</w:t>
            </w:r>
          </w:p>
        </w:tc>
        <w:tc>
          <w:tcPr>
            <w:tcW w:w="1260" w:type="dxa"/>
            <w:vAlign w:val="center"/>
          </w:tcPr>
          <w:p w14:paraId="7220875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64F5D1B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457AB4D7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0F787CC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68D693CD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571275EE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ECOG PS score</w:t>
            </w:r>
          </w:p>
        </w:tc>
        <w:tc>
          <w:tcPr>
            <w:tcW w:w="1080" w:type="dxa"/>
            <w:vAlign w:val="center"/>
            <w:hideMark/>
          </w:tcPr>
          <w:p w14:paraId="7A431BC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7</w:t>
            </w:r>
          </w:p>
        </w:tc>
        <w:tc>
          <w:tcPr>
            <w:tcW w:w="990" w:type="dxa"/>
            <w:vAlign w:val="center"/>
            <w:hideMark/>
          </w:tcPr>
          <w:p w14:paraId="7B8D85D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8</w:t>
            </w:r>
          </w:p>
        </w:tc>
        <w:tc>
          <w:tcPr>
            <w:tcW w:w="1260" w:type="dxa"/>
            <w:vAlign w:val="center"/>
          </w:tcPr>
          <w:p w14:paraId="7F54A6A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6D8B3AB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1159B3F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395ABB77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13AEEB05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0AF11BEF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Histological subtypes</w:t>
            </w:r>
          </w:p>
        </w:tc>
        <w:tc>
          <w:tcPr>
            <w:tcW w:w="1080" w:type="dxa"/>
            <w:vAlign w:val="center"/>
            <w:hideMark/>
          </w:tcPr>
          <w:p w14:paraId="5EC947F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8</w:t>
            </w:r>
          </w:p>
        </w:tc>
        <w:tc>
          <w:tcPr>
            <w:tcW w:w="990" w:type="dxa"/>
            <w:vAlign w:val="center"/>
            <w:hideMark/>
          </w:tcPr>
          <w:p w14:paraId="6ADB762C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005157D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4BA3B5A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627C029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4A7C0A96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7EACDC68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387AE014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Relapsed or refractory status</w:t>
            </w:r>
          </w:p>
        </w:tc>
        <w:tc>
          <w:tcPr>
            <w:tcW w:w="1080" w:type="dxa"/>
            <w:vAlign w:val="center"/>
            <w:hideMark/>
          </w:tcPr>
          <w:p w14:paraId="5CF3411F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9</w:t>
            </w:r>
          </w:p>
        </w:tc>
        <w:tc>
          <w:tcPr>
            <w:tcW w:w="990" w:type="dxa"/>
            <w:vAlign w:val="center"/>
            <w:hideMark/>
          </w:tcPr>
          <w:p w14:paraId="7B1624A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1B889460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</w:tc>
        <w:tc>
          <w:tcPr>
            <w:tcW w:w="2340" w:type="dxa"/>
            <w:vAlign w:val="center"/>
          </w:tcPr>
          <w:p w14:paraId="61B0F6D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5CF9CF3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768F9DFD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</w:tr>
      <w:tr w:rsidR="00E9172E" w:rsidRPr="00B7106B" w14:paraId="3325E513" w14:textId="77777777" w:rsidTr="0088472C">
        <w:trPr>
          <w:trHeight w:val="293"/>
        </w:trPr>
        <w:tc>
          <w:tcPr>
            <w:tcW w:w="2250" w:type="dxa"/>
            <w:vAlign w:val="center"/>
            <w:hideMark/>
          </w:tcPr>
          <w:p w14:paraId="48907864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Sex</w:t>
            </w:r>
          </w:p>
        </w:tc>
        <w:tc>
          <w:tcPr>
            <w:tcW w:w="1080" w:type="dxa"/>
            <w:vAlign w:val="center"/>
            <w:hideMark/>
          </w:tcPr>
          <w:p w14:paraId="696782D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0</w:t>
            </w:r>
          </w:p>
        </w:tc>
        <w:tc>
          <w:tcPr>
            <w:tcW w:w="990" w:type="dxa"/>
            <w:vAlign w:val="center"/>
            <w:hideMark/>
          </w:tcPr>
          <w:p w14:paraId="43139599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1</w:t>
            </w:r>
          </w:p>
        </w:tc>
        <w:tc>
          <w:tcPr>
            <w:tcW w:w="1260" w:type="dxa"/>
            <w:vAlign w:val="center"/>
          </w:tcPr>
          <w:p w14:paraId="615EF57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12FB7268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5360BEA5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2340" w:type="dxa"/>
            <w:vAlign w:val="center"/>
          </w:tcPr>
          <w:p w14:paraId="417EA8FE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  <w:tr w:rsidR="00E9172E" w:rsidRPr="00B7106B" w14:paraId="3D214FD7" w14:textId="77777777" w:rsidTr="0088472C">
        <w:trPr>
          <w:trHeight w:val="67"/>
        </w:trPr>
        <w:tc>
          <w:tcPr>
            <w:tcW w:w="2250" w:type="dxa"/>
            <w:vAlign w:val="center"/>
            <w:hideMark/>
          </w:tcPr>
          <w:p w14:paraId="4FD1EAB6" w14:textId="77777777" w:rsidR="00E9172E" w:rsidRPr="00B7106B" w:rsidRDefault="00E9172E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Previous autologous HSCT</w:t>
            </w:r>
          </w:p>
        </w:tc>
        <w:tc>
          <w:tcPr>
            <w:tcW w:w="1080" w:type="dxa"/>
            <w:vAlign w:val="center"/>
            <w:hideMark/>
          </w:tcPr>
          <w:p w14:paraId="432615AB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1</w:t>
            </w:r>
          </w:p>
        </w:tc>
        <w:tc>
          <w:tcPr>
            <w:tcW w:w="990" w:type="dxa"/>
            <w:vAlign w:val="center"/>
            <w:hideMark/>
          </w:tcPr>
          <w:p w14:paraId="271A1AE3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</w:tc>
        <w:tc>
          <w:tcPr>
            <w:tcW w:w="1260" w:type="dxa"/>
            <w:vAlign w:val="center"/>
          </w:tcPr>
          <w:p w14:paraId="2F86412B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</w:tc>
        <w:tc>
          <w:tcPr>
            <w:tcW w:w="2340" w:type="dxa"/>
            <w:vAlign w:val="center"/>
          </w:tcPr>
          <w:p w14:paraId="4C7EEC22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3C35A234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  <w:tc>
          <w:tcPr>
            <w:tcW w:w="2340" w:type="dxa"/>
            <w:vAlign w:val="center"/>
          </w:tcPr>
          <w:p w14:paraId="709C742A" w14:textId="77777777" w:rsidR="00E9172E" w:rsidRPr="00B7106B" w:rsidRDefault="00E9172E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Used</w:t>
            </w:r>
          </w:p>
        </w:tc>
      </w:tr>
    </w:tbl>
    <w:p w14:paraId="3802816E" w14:textId="61FED1A4" w:rsidR="00303532" w:rsidRDefault="00303532" w:rsidP="005E5549">
      <w:pPr>
        <w:spacing w:after="0"/>
        <w:ind w:left="-90"/>
        <w:rPr>
          <w:rFonts w:ascii="Arial" w:eastAsia="Calibri" w:hAnsi="Arial" w:cs="Arial"/>
          <w:kern w:val="2"/>
          <w:lang w:bidi="hi-IN"/>
        </w:rPr>
      </w:pPr>
      <w:proofErr w:type="spellStart"/>
      <w:r w:rsidRPr="00B7106B">
        <w:rPr>
          <w:rFonts w:ascii="Arial" w:eastAsia="Calibri" w:hAnsi="Arial" w:cs="Arial"/>
          <w:kern w:val="2"/>
          <w:vertAlign w:val="superscript"/>
          <w:lang w:bidi="hi-IN"/>
        </w:rPr>
        <w:t>a</w:t>
      </w:r>
      <w:r w:rsidR="00806413" w:rsidRPr="005E5549">
        <w:rPr>
          <w:rFonts w:ascii="Arial" w:eastAsia="Calibri" w:hAnsi="Arial" w:cs="Arial"/>
          <w:kern w:val="2"/>
          <w:lang w:bidi="hi-IN"/>
        </w:rPr>
        <w:t>Fowler</w:t>
      </w:r>
      <w:proofErr w:type="spellEnd"/>
      <w:r w:rsidR="00806413" w:rsidRPr="005E5549">
        <w:rPr>
          <w:rFonts w:ascii="Arial" w:eastAsia="Calibri" w:hAnsi="Arial" w:cs="Arial"/>
          <w:kern w:val="2"/>
          <w:lang w:bidi="hi-IN"/>
        </w:rPr>
        <w:t>, Sch</w:t>
      </w:r>
      <w:r w:rsidR="00806413">
        <w:rPr>
          <w:rFonts w:ascii="Arial" w:eastAsia="Calibri" w:hAnsi="Arial" w:cs="Arial"/>
          <w:kern w:val="2"/>
          <w:lang w:bidi="hi-IN"/>
        </w:rPr>
        <w:t>u</w:t>
      </w:r>
      <w:r w:rsidR="00806413" w:rsidRPr="005E5549">
        <w:rPr>
          <w:rFonts w:ascii="Arial" w:eastAsia="Calibri" w:hAnsi="Arial" w:cs="Arial"/>
          <w:kern w:val="2"/>
          <w:lang w:bidi="hi-IN"/>
        </w:rPr>
        <w:t>ster</w:t>
      </w:r>
      <w:r w:rsidR="00806413">
        <w:rPr>
          <w:rFonts w:ascii="Arial" w:eastAsia="Calibri" w:hAnsi="Arial" w:cs="Arial"/>
          <w:kern w:val="2"/>
          <w:lang w:bidi="hi-IN"/>
        </w:rPr>
        <w:t xml:space="preserve"> </w:t>
      </w:r>
      <w:r w:rsidR="00806413">
        <w:rPr>
          <w:rFonts w:ascii="Arial" w:eastAsia="Calibri" w:hAnsi="Arial" w:cs="Arial"/>
          <w:kern w:val="2"/>
          <w:lang w:bidi="hi-IN"/>
        </w:rPr>
        <w:fldChar w:fldCharType="begin"/>
      </w:r>
      <w:r w:rsidR="00806413">
        <w:rPr>
          <w:rFonts w:ascii="Arial" w:eastAsia="Calibri" w:hAnsi="Arial" w:cs="Arial"/>
          <w:kern w:val="2"/>
          <w:lang w:bidi="hi-IN"/>
        </w:rPr>
        <w:instrText xml:space="preserve"> ADDIN EN.CITE &lt;EndNote&gt;&lt;Cite&gt;&lt;Author&gt;Fowler&lt;/Author&gt;&lt;Year&gt;2023&lt;/Year&gt;&lt;RecNum&gt;18&lt;/RecNum&gt;&lt;DisplayText&gt;[1]&lt;/DisplayText&gt;&lt;record&gt;&lt;rec-number&gt;18&lt;/rec-number&gt;&lt;foreign-keys&gt;&lt;key app="EN" db-id="92w0re9f52a0pwerv585a9eie2dez5xrdr5p" timestamp="1701824450"&gt;18&lt;/key&gt;&lt;/foreign-keys&gt;&lt;ref-type name="Journal Article"&gt;17&lt;/ref-type&gt;&lt;contributors&gt;&lt;authors&gt;&lt;author&gt;Fowler, N. H.&lt;/author&gt;&lt;author&gt;Schuster, S. J.&lt;/author&gt;&lt;author&gt;Yang, H.&lt;/author&gt;&lt;author&gt;Xiang, C. &lt;/author&gt;&lt;author&gt;Ramos, R&lt;/author&gt;&lt;author&gt;Maier, H.J.&lt;/author&gt;&lt;author&gt;Anjos, C. &lt;/author&gt;&lt;author&gt;Jousseaume, E. &lt;/author&gt;&lt;author&gt;Thieblemont, C.&lt;/author&gt;&lt;author&gt;Dreyling, M.&lt;/author&gt;&lt;/authors&gt;&lt;/contributors&gt;&lt;titles&gt;&lt;title&gt;Matching-adjusted indirect comparison of efficacy and safety for tisagenlecleucel and mosunetuzumab in patients (pts) with relapsed/refractory follicular lymphoma (r/r FL)&lt;/title&gt;&lt;secondary-title&gt;Transplant Cell Ther&lt;/secondary-title&gt;&lt;/titles&gt;&lt;periodical&gt;&lt;full-title&gt;Transplant Cell Ther&lt;/full-title&gt;&lt;/periodical&gt;&lt;pages&gt;S194&lt;/pages&gt;&lt;volume&gt;29&lt;/volume&gt;&lt;number&gt;2 suppl&lt;/number&gt;&lt;dates&gt;&lt;year&gt;2023&lt;/year&gt;&lt;/dates&gt;&lt;urls&gt;&lt;/urls&gt;&lt;electronic-resource-num&gt;doi.org/10.1016/S2666-6367(23)00321-4&lt;/electronic-resource-num&gt;&lt;/record&gt;&lt;/Cite&gt;&lt;/EndNote&gt;</w:instrText>
      </w:r>
      <w:r w:rsidR="00806413">
        <w:rPr>
          <w:rFonts w:ascii="Arial" w:eastAsia="Calibri" w:hAnsi="Arial" w:cs="Arial"/>
          <w:kern w:val="2"/>
          <w:lang w:bidi="hi-IN"/>
        </w:rPr>
        <w:fldChar w:fldCharType="separate"/>
      </w:r>
      <w:r w:rsidR="00806413">
        <w:rPr>
          <w:rFonts w:ascii="Arial" w:eastAsia="Calibri" w:hAnsi="Arial" w:cs="Arial"/>
          <w:noProof/>
          <w:kern w:val="2"/>
          <w:lang w:bidi="hi-IN"/>
        </w:rPr>
        <w:t>[1]</w:t>
      </w:r>
      <w:r w:rsidR="00806413">
        <w:rPr>
          <w:rFonts w:ascii="Arial" w:eastAsia="Calibri" w:hAnsi="Arial" w:cs="Arial"/>
          <w:kern w:val="2"/>
          <w:lang w:bidi="hi-IN"/>
        </w:rPr>
        <w:fldChar w:fldCharType="end"/>
      </w:r>
      <w:r w:rsidR="00806413">
        <w:rPr>
          <w:rFonts w:ascii="Arial" w:eastAsia="Calibri" w:hAnsi="Arial" w:cs="Arial"/>
          <w:kern w:val="2"/>
          <w:lang w:bidi="hi-IN"/>
        </w:rPr>
        <w:t xml:space="preserve"> </w:t>
      </w:r>
      <w:r w:rsidRPr="00806413">
        <w:rPr>
          <w:rFonts w:ascii="Arial" w:eastAsia="Calibri" w:hAnsi="Arial" w:cs="Arial"/>
          <w:kern w:val="2"/>
          <w:lang w:bidi="hi-IN"/>
        </w:rPr>
        <w:t xml:space="preserve">did </w:t>
      </w:r>
      <w:r w:rsidRPr="00B7106B">
        <w:rPr>
          <w:rFonts w:ascii="Arial" w:eastAsia="Calibri" w:hAnsi="Arial" w:cs="Arial"/>
          <w:kern w:val="2"/>
          <w:lang w:bidi="hi-IN"/>
        </w:rPr>
        <w:t>not report a sensitivity analysis</w:t>
      </w:r>
      <w:r w:rsidR="0088472C">
        <w:rPr>
          <w:rFonts w:ascii="Arial" w:eastAsia="Calibri" w:hAnsi="Arial" w:cs="Arial"/>
          <w:kern w:val="2"/>
          <w:lang w:bidi="hi-IN"/>
        </w:rPr>
        <w:t>.</w:t>
      </w:r>
    </w:p>
    <w:p w14:paraId="395E1319" w14:textId="339C23BC" w:rsidR="00303532" w:rsidRDefault="00303532" w:rsidP="005E5549">
      <w:pPr>
        <w:ind w:left="-90"/>
        <w:rPr>
          <w:rFonts w:ascii="Arial" w:eastAsia="Calibri" w:hAnsi="Arial" w:cs="Arial"/>
          <w:kern w:val="2"/>
          <w:lang w:bidi="hi-IN"/>
        </w:rPr>
      </w:pPr>
      <w:r w:rsidRPr="00B7106B">
        <w:rPr>
          <w:rFonts w:ascii="Arial" w:eastAsia="Calibri" w:hAnsi="Arial" w:cs="Arial"/>
          <w:i/>
          <w:iCs/>
          <w:kern w:val="2"/>
          <w:lang w:bidi="hi-IN"/>
        </w:rPr>
        <w:t>Axi-cel</w:t>
      </w:r>
      <w:r w:rsidRPr="00B7106B">
        <w:rPr>
          <w:rFonts w:ascii="Arial" w:eastAsia="Calibri" w:hAnsi="Arial" w:cs="Arial"/>
          <w:kern w:val="2"/>
          <w:lang w:bidi="hi-IN"/>
        </w:rPr>
        <w:t xml:space="preserve"> axicabtagene ciloleucel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ECOG PS</w:t>
      </w:r>
      <w:r w:rsidRPr="00B7106B">
        <w:rPr>
          <w:rFonts w:ascii="Arial" w:eastAsia="Calibri" w:hAnsi="Arial" w:cs="Arial"/>
          <w:kern w:val="2"/>
          <w:lang w:bidi="hi-IN"/>
        </w:rPr>
        <w:t xml:space="preserve"> Eastern Cooperative Oncology Group performance status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FLIPI</w:t>
      </w:r>
      <w:r w:rsidRPr="00B7106B">
        <w:rPr>
          <w:rFonts w:ascii="Arial" w:eastAsia="Calibri" w:hAnsi="Arial" w:cs="Arial"/>
          <w:kern w:val="2"/>
          <w:lang w:bidi="hi-IN"/>
        </w:rPr>
        <w:t xml:space="preserve"> Follicular Lymphoma International Prognostic Index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GELF</w:t>
      </w:r>
      <w:r w:rsidRPr="00B7106B">
        <w:rPr>
          <w:rFonts w:ascii="Arial" w:eastAsia="Calibri" w:hAnsi="Arial" w:cs="Arial"/>
          <w:kern w:val="2"/>
          <w:lang w:bidi="hi-IN"/>
        </w:rPr>
        <w:t xml:space="preserve"> Groupe </w:t>
      </w:r>
      <w:proofErr w:type="spellStart"/>
      <w:r w:rsidRPr="00B7106B">
        <w:rPr>
          <w:rFonts w:ascii="Arial" w:eastAsia="Calibri" w:hAnsi="Arial" w:cs="Arial"/>
          <w:kern w:val="2"/>
          <w:lang w:bidi="hi-IN"/>
        </w:rPr>
        <w:t>d'Etude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des </w:t>
      </w:r>
      <w:proofErr w:type="spellStart"/>
      <w:r w:rsidRPr="00B7106B">
        <w:rPr>
          <w:rFonts w:ascii="Arial" w:eastAsia="Calibri" w:hAnsi="Arial" w:cs="Arial"/>
          <w:kern w:val="2"/>
          <w:lang w:bidi="hi-IN"/>
        </w:rPr>
        <w:t>Lymphomes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</w:t>
      </w:r>
      <w:proofErr w:type="spellStart"/>
      <w:r w:rsidRPr="00B7106B">
        <w:rPr>
          <w:rFonts w:ascii="Arial" w:eastAsia="Calibri" w:hAnsi="Arial" w:cs="Arial"/>
          <w:kern w:val="2"/>
          <w:lang w:bidi="hi-IN"/>
        </w:rPr>
        <w:t>Folliculaires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HSCT</w:t>
      </w:r>
      <w:r w:rsidRPr="00B7106B">
        <w:rPr>
          <w:rFonts w:ascii="Arial" w:eastAsia="Calibri" w:hAnsi="Arial" w:cs="Arial"/>
          <w:kern w:val="2"/>
          <w:lang w:bidi="hi-IN"/>
        </w:rPr>
        <w:t xml:space="preserve"> hematopoietic stem cell transplantation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LDH</w:t>
      </w:r>
      <w:r w:rsidRPr="00B7106B">
        <w:rPr>
          <w:rFonts w:ascii="Arial" w:eastAsia="Calibri" w:hAnsi="Arial" w:cs="Arial"/>
          <w:kern w:val="2"/>
          <w:lang w:bidi="hi-IN"/>
        </w:rPr>
        <w:t xml:space="preserve"> lactate dehydrogenas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LOT</w:t>
      </w:r>
      <w:r w:rsidRPr="00B7106B">
        <w:rPr>
          <w:rFonts w:ascii="Arial" w:eastAsia="Calibri" w:hAnsi="Arial" w:cs="Arial"/>
          <w:kern w:val="2"/>
          <w:lang w:bidi="hi-IN"/>
        </w:rPr>
        <w:t xml:space="preserve"> line of therapy, </w:t>
      </w:r>
      <w:proofErr w:type="spellStart"/>
      <w:r w:rsidRPr="00B7106B">
        <w:rPr>
          <w:rFonts w:ascii="Arial" w:eastAsia="Calibri" w:hAnsi="Arial" w:cs="Arial"/>
          <w:i/>
          <w:iCs/>
          <w:kern w:val="2"/>
          <w:lang w:bidi="hi-IN"/>
        </w:rPr>
        <w:t>mAb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monoclonal antibody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POD24</w:t>
      </w:r>
      <w:r w:rsidRPr="00B7106B">
        <w:rPr>
          <w:rFonts w:ascii="Arial" w:eastAsia="Calibri" w:hAnsi="Arial" w:cs="Arial"/>
          <w:kern w:val="2"/>
          <w:lang w:bidi="hi-IN"/>
        </w:rPr>
        <w:t xml:space="preserve"> progression of disease ≤ 24 months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tisa-cel</w:t>
      </w:r>
      <w:r w:rsidRPr="00B7106B">
        <w:rPr>
          <w:rFonts w:ascii="Arial" w:eastAsia="Calibri" w:hAnsi="Arial" w:cs="Arial"/>
          <w:kern w:val="2"/>
          <w:lang w:bidi="hi-IN"/>
        </w:rPr>
        <w:t xml:space="preserve"> tisagenlecleucel</w:t>
      </w:r>
    </w:p>
    <w:p w14:paraId="30946FF8" w14:textId="77777777" w:rsidR="00303532" w:rsidRDefault="00303532" w:rsidP="00276EDA">
      <w:pPr>
        <w:rPr>
          <w:rFonts w:ascii="Times New Roman" w:hAnsi="Times New Roman" w:cs="Times New Roman"/>
          <w:lang w:val="en-GB"/>
        </w:rPr>
        <w:sectPr w:rsidR="00303532" w:rsidSect="004F6E3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B825622" w14:textId="3FBA5CCB" w:rsidR="008759E4" w:rsidRPr="00EB3D41" w:rsidRDefault="005576A8" w:rsidP="00370393">
      <w:pPr>
        <w:pStyle w:val="Heading1"/>
        <w:spacing w:before="0" w:after="160" w:line="360" w:lineRule="auto"/>
        <w:rPr>
          <w:lang w:val="en-GB"/>
        </w:rPr>
      </w:pPr>
      <w:bookmarkStart w:id="8" w:name="_Toc183015275"/>
      <w:bookmarkStart w:id="9" w:name="_Toc187145932"/>
      <w:r w:rsidRPr="00EB3D41">
        <w:rPr>
          <w:caps/>
          <w:sz w:val="22"/>
          <w:szCs w:val="22"/>
          <w:lang w:val="en-GB"/>
        </w:rPr>
        <w:lastRenderedPageBreak/>
        <w:t>T</w:t>
      </w:r>
      <w:bookmarkEnd w:id="7"/>
      <w:r w:rsidR="00EB3D41" w:rsidRPr="00EB3D41">
        <w:rPr>
          <w:sz w:val="22"/>
          <w:szCs w:val="22"/>
          <w:lang w:val="en-GB"/>
        </w:rPr>
        <w:t xml:space="preserve">able S3 </w:t>
      </w:r>
      <w:r w:rsidR="00EB3D41" w:rsidRPr="00B42CE2">
        <w:rPr>
          <w:b w:val="0"/>
          <w:bCs w:val="0"/>
          <w:sz w:val="22"/>
          <w:szCs w:val="22"/>
          <w:lang w:val="en-GB"/>
        </w:rPr>
        <w:t>Baseline characteristics before and after adjustment (safety outcomes)</w:t>
      </w:r>
      <w:bookmarkEnd w:id="8"/>
      <w:bookmarkEnd w:id="9"/>
    </w:p>
    <w:tbl>
      <w:tblPr>
        <w:tblStyle w:val="TableGrid4"/>
        <w:tblW w:w="0" w:type="auto"/>
        <w:tblLook w:val="04A0" w:firstRow="1" w:lastRow="0" w:firstColumn="1" w:lastColumn="0" w:noHBand="0" w:noVBand="1"/>
      </w:tblPr>
      <w:tblGrid>
        <w:gridCol w:w="1914"/>
        <w:gridCol w:w="1171"/>
        <w:gridCol w:w="1598"/>
        <w:gridCol w:w="782"/>
        <w:gridCol w:w="1171"/>
        <w:gridCol w:w="1598"/>
        <w:gridCol w:w="782"/>
      </w:tblGrid>
      <w:tr w:rsidR="00B7767C" w:rsidRPr="00B7106B" w14:paraId="0AB6202A" w14:textId="77777777" w:rsidTr="00B64B34">
        <w:tc>
          <w:tcPr>
            <w:tcW w:w="2146" w:type="dxa"/>
          </w:tcPr>
          <w:p w14:paraId="370CBC17" w14:textId="77777777" w:rsidR="00B7767C" w:rsidRPr="00B7106B" w:rsidRDefault="00B7767C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</w:p>
        </w:tc>
        <w:tc>
          <w:tcPr>
            <w:tcW w:w="3602" w:type="dxa"/>
            <w:gridSpan w:val="3"/>
            <w:vAlign w:val="center"/>
          </w:tcPr>
          <w:p w14:paraId="7E989C6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Before adjusting</w:t>
            </w:r>
          </w:p>
        </w:tc>
        <w:tc>
          <w:tcPr>
            <w:tcW w:w="3602" w:type="dxa"/>
            <w:gridSpan w:val="3"/>
            <w:vAlign w:val="center"/>
          </w:tcPr>
          <w:p w14:paraId="3FB48098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After adjusting</w:t>
            </w:r>
          </w:p>
        </w:tc>
      </w:tr>
      <w:tr w:rsidR="00B7767C" w:rsidRPr="00B7106B" w14:paraId="736067B8" w14:textId="77777777" w:rsidTr="00B64B34">
        <w:tc>
          <w:tcPr>
            <w:tcW w:w="2146" w:type="dxa"/>
            <w:vAlign w:val="center"/>
          </w:tcPr>
          <w:p w14:paraId="07FC8FAD" w14:textId="77777777" w:rsidR="00B7767C" w:rsidRPr="00B7106B" w:rsidRDefault="00B7767C" w:rsidP="00F01DE7">
            <w:pPr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 xml:space="preserve">Baseline </w:t>
            </w:r>
            <w:proofErr w:type="spellStart"/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characteristics</w:t>
            </w:r>
            <w:r w:rsidRPr="00B7106B">
              <w:rPr>
                <w:rFonts w:ascii="Arial" w:eastAsia="Calibri" w:hAnsi="Arial" w:cs="Arial"/>
                <w:b/>
                <w:bCs/>
                <w:kern w:val="2"/>
                <w:vertAlign w:val="superscript"/>
              </w:rPr>
              <w:t>a</w:t>
            </w:r>
            <w:proofErr w:type="spellEnd"/>
          </w:p>
        </w:tc>
        <w:tc>
          <w:tcPr>
            <w:tcW w:w="1171" w:type="dxa"/>
            <w:vAlign w:val="center"/>
          </w:tcPr>
          <w:p w14:paraId="7F209DF6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GO29781</w:t>
            </w:r>
          </w:p>
          <w:p w14:paraId="2158D676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enrolled</w:t>
            </w:r>
          </w:p>
          <w:p w14:paraId="68283C84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(N = 90)</w:t>
            </w:r>
          </w:p>
        </w:tc>
        <w:tc>
          <w:tcPr>
            <w:tcW w:w="1598" w:type="dxa"/>
            <w:vAlign w:val="center"/>
          </w:tcPr>
          <w:p w14:paraId="6AA67103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 xml:space="preserve">TRANSCEND FL </w:t>
            </w:r>
          </w:p>
          <w:p w14:paraId="0E4A70DC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treated set</w:t>
            </w:r>
          </w:p>
          <w:p w14:paraId="58D8698F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(N = 107)</w:t>
            </w:r>
          </w:p>
        </w:tc>
        <w:tc>
          <w:tcPr>
            <w:tcW w:w="833" w:type="dxa"/>
            <w:vAlign w:val="center"/>
          </w:tcPr>
          <w:p w14:paraId="0156714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SMD</w:t>
            </w:r>
          </w:p>
        </w:tc>
        <w:tc>
          <w:tcPr>
            <w:tcW w:w="1171" w:type="dxa"/>
            <w:vAlign w:val="center"/>
          </w:tcPr>
          <w:p w14:paraId="6C44CB4B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GO29781</w:t>
            </w:r>
          </w:p>
          <w:p w14:paraId="2637EAEB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enrolled</w:t>
            </w:r>
          </w:p>
          <w:p w14:paraId="4A3C035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(N = 90)</w:t>
            </w:r>
          </w:p>
        </w:tc>
        <w:tc>
          <w:tcPr>
            <w:tcW w:w="1598" w:type="dxa"/>
            <w:vAlign w:val="center"/>
          </w:tcPr>
          <w:p w14:paraId="7B586BB4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TRANSCEND FL</w:t>
            </w:r>
          </w:p>
          <w:p w14:paraId="0A28CF75" w14:textId="77777777" w:rsidR="00B7767C" w:rsidRPr="00B7106B" w:rsidRDefault="00B7767C" w:rsidP="00F01DE7">
            <w:pPr>
              <w:keepNext/>
              <w:keepLines/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treated set</w:t>
            </w:r>
          </w:p>
          <w:p w14:paraId="5AAB60B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(ESS = 81.9)</w:t>
            </w:r>
          </w:p>
        </w:tc>
        <w:tc>
          <w:tcPr>
            <w:tcW w:w="833" w:type="dxa"/>
            <w:vAlign w:val="center"/>
          </w:tcPr>
          <w:p w14:paraId="7BAB3D6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b/>
                <w:bCs/>
                <w:kern w:val="2"/>
              </w:rPr>
              <w:t>SMD</w:t>
            </w:r>
          </w:p>
        </w:tc>
      </w:tr>
      <w:tr w:rsidR="00B7767C" w:rsidRPr="00B7106B" w14:paraId="4E4DE59A" w14:textId="77777777" w:rsidTr="00B64B34">
        <w:tc>
          <w:tcPr>
            <w:tcW w:w="2146" w:type="dxa"/>
            <w:vAlign w:val="center"/>
          </w:tcPr>
          <w:p w14:paraId="5477F80D" w14:textId="66A9E306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umber of prior systemic LOT</w:t>
            </w:r>
            <w:r w:rsidR="00D37F24">
              <w:rPr>
                <w:rFonts w:ascii="Arial" w:eastAsia="Calibri" w:hAnsi="Arial" w:cs="Arial"/>
                <w:kern w:val="2"/>
              </w:rPr>
              <w:t>s</w:t>
            </w:r>
            <w:r w:rsidRPr="00B7106B">
              <w:rPr>
                <w:rFonts w:ascii="Arial" w:eastAsia="Calibri" w:hAnsi="Arial" w:cs="Arial"/>
                <w:kern w:val="2"/>
              </w:rPr>
              <w:t xml:space="preserve">, </w:t>
            </w:r>
            <w:r w:rsidRPr="00B7106B">
              <w:rPr>
                <w:rFonts w:ascii="Arial" w:eastAsia="Calibri" w:hAnsi="Arial" w:cs="Arial"/>
                <w:kern w:val="2"/>
              </w:rPr>
              <w:br/>
              <w:t>n (%)</w:t>
            </w:r>
          </w:p>
          <w:p w14:paraId="1973EE74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</w:t>
            </w:r>
          </w:p>
          <w:p w14:paraId="0F8FA8EB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</w:t>
            </w:r>
          </w:p>
          <w:p w14:paraId="154FEB82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&gt; 3</w:t>
            </w:r>
          </w:p>
        </w:tc>
        <w:tc>
          <w:tcPr>
            <w:tcW w:w="1171" w:type="dxa"/>
            <w:vAlign w:val="center"/>
          </w:tcPr>
          <w:p w14:paraId="360A8D2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DD6E4F8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81ACDF8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75C6EB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4 (37.8)</w:t>
            </w:r>
          </w:p>
          <w:p w14:paraId="400F871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 (31.1)</w:t>
            </w:r>
          </w:p>
          <w:p w14:paraId="2EBD804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 (31.1)</w:t>
            </w:r>
          </w:p>
        </w:tc>
        <w:tc>
          <w:tcPr>
            <w:tcW w:w="1598" w:type="dxa"/>
            <w:vAlign w:val="center"/>
          </w:tcPr>
          <w:p w14:paraId="36EFDDB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2B1A9EB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37477A0B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C21CE3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48 (44.9)</w:t>
            </w:r>
          </w:p>
          <w:p w14:paraId="47F1D69F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6 (24.3)</w:t>
            </w:r>
          </w:p>
          <w:p w14:paraId="23C3712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3 (30.8)</w:t>
            </w:r>
          </w:p>
        </w:tc>
        <w:tc>
          <w:tcPr>
            <w:tcW w:w="833" w:type="dxa"/>
            <w:vAlign w:val="center"/>
          </w:tcPr>
          <w:p w14:paraId="5DFF67F2" w14:textId="77777777" w:rsidR="00994D88" w:rsidRDefault="00994D88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1BD87B0D" w14:textId="39326953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171</w:t>
            </w:r>
          </w:p>
        </w:tc>
        <w:tc>
          <w:tcPr>
            <w:tcW w:w="1171" w:type="dxa"/>
            <w:vAlign w:val="center"/>
          </w:tcPr>
          <w:p w14:paraId="5AF556B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110BD49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DE85EB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268701A7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4 (37.8)</w:t>
            </w:r>
          </w:p>
          <w:p w14:paraId="245735B7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 (31.1)</w:t>
            </w:r>
          </w:p>
          <w:p w14:paraId="40B48359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 (31.1)</w:t>
            </w:r>
          </w:p>
        </w:tc>
        <w:tc>
          <w:tcPr>
            <w:tcW w:w="1598" w:type="dxa"/>
            <w:vAlign w:val="center"/>
          </w:tcPr>
          <w:p w14:paraId="681FCD50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27146A0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55355574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7A1C3015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4.7 (37.8)</w:t>
            </w:r>
          </w:p>
          <w:p w14:paraId="266D99E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.6 (31.1)</w:t>
            </w:r>
          </w:p>
          <w:p w14:paraId="55B51724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.6 (31.1)</w:t>
            </w:r>
          </w:p>
        </w:tc>
        <w:tc>
          <w:tcPr>
            <w:tcW w:w="833" w:type="dxa"/>
            <w:vAlign w:val="center"/>
          </w:tcPr>
          <w:p w14:paraId="06FBCBE1" w14:textId="77777777" w:rsidR="00994D88" w:rsidRDefault="00994D88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1F45A815" w14:textId="20D78451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  <w:tr w:rsidR="00B7767C" w:rsidRPr="00B7106B" w14:paraId="201CFA47" w14:textId="77777777" w:rsidTr="00B64B34">
        <w:tc>
          <w:tcPr>
            <w:tcW w:w="2146" w:type="dxa"/>
            <w:vAlign w:val="center"/>
          </w:tcPr>
          <w:p w14:paraId="1D6E12B9" w14:textId="77777777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ge, mean (SD)</w:t>
            </w:r>
          </w:p>
        </w:tc>
        <w:tc>
          <w:tcPr>
            <w:tcW w:w="1171" w:type="dxa"/>
            <w:vAlign w:val="center"/>
          </w:tcPr>
          <w:p w14:paraId="22D10B84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0 (10.4)</w:t>
            </w:r>
          </w:p>
        </w:tc>
        <w:tc>
          <w:tcPr>
            <w:tcW w:w="1598" w:type="dxa"/>
            <w:vAlign w:val="center"/>
          </w:tcPr>
          <w:p w14:paraId="48B3854B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1.3 (10.3)</w:t>
            </w:r>
          </w:p>
        </w:tc>
        <w:tc>
          <w:tcPr>
            <w:tcW w:w="833" w:type="dxa"/>
            <w:vAlign w:val="center"/>
          </w:tcPr>
          <w:p w14:paraId="2A0D6CE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121</w:t>
            </w:r>
          </w:p>
        </w:tc>
        <w:tc>
          <w:tcPr>
            <w:tcW w:w="1171" w:type="dxa"/>
            <w:vAlign w:val="center"/>
          </w:tcPr>
          <w:p w14:paraId="6016DD6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0 (10.4)</w:t>
            </w:r>
          </w:p>
        </w:tc>
        <w:tc>
          <w:tcPr>
            <w:tcW w:w="1598" w:type="dxa"/>
            <w:vAlign w:val="center"/>
          </w:tcPr>
          <w:p w14:paraId="6837FD2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0 (10.4)</w:t>
            </w:r>
          </w:p>
        </w:tc>
        <w:tc>
          <w:tcPr>
            <w:tcW w:w="833" w:type="dxa"/>
            <w:vAlign w:val="center"/>
          </w:tcPr>
          <w:p w14:paraId="46F7810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  <w:tr w:rsidR="00B7767C" w:rsidRPr="00B7106B" w14:paraId="1AB60BB0" w14:textId="77777777" w:rsidTr="00B64B34">
        <w:tc>
          <w:tcPr>
            <w:tcW w:w="2146" w:type="dxa"/>
            <w:vAlign w:val="center"/>
          </w:tcPr>
          <w:p w14:paraId="12BA3363" w14:textId="77777777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Bulky disease at </w:t>
            </w:r>
            <w:proofErr w:type="spellStart"/>
            <w:r w:rsidRPr="00B7106B">
              <w:rPr>
                <w:rFonts w:ascii="Arial" w:eastAsia="Calibri" w:hAnsi="Arial" w:cs="Arial"/>
                <w:kern w:val="2"/>
              </w:rPr>
              <w:t>screening</w:t>
            </w:r>
            <w:r w:rsidRPr="00B7106B">
              <w:rPr>
                <w:rFonts w:ascii="Arial" w:eastAsia="Calibri" w:hAnsi="Arial" w:cs="Arial"/>
                <w:kern w:val="2"/>
                <w:vertAlign w:val="superscript"/>
              </w:rPr>
              <w:t>b</w:t>
            </w:r>
            <w:proofErr w:type="spellEnd"/>
            <w:r w:rsidRPr="00B7106B">
              <w:rPr>
                <w:rFonts w:ascii="Arial" w:eastAsia="Calibri" w:hAnsi="Arial" w:cs="Arial"/>
                <w:kern w:val="2"/>
              </w:rPr>
              <w:t>, n (%)</w:t>
            </w:r>
          </w:p>
        </w:tc>
        <w:tc>
          <w:tcPr>
            <w:tcW w:w="1171" w:type="dxa"/>
            <w:vAlign w:val="center"/>
          </w:tcPr>
          <w:p w14:paraId="0C521C48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1 (34.4)</w:t>
            </w:r>
          </w:p>
        </w:tc>
        <w:tc>
          <w:tcPr>
            <w:tcW w:w="1598" w:type="dxa"/>
            <w:vAlign w:val="center"/>
          </w:tcPr>
          <w:p w14:paraId="4513BC4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9.0 (27.1)</w:t>
            </w:r>
          </w:p>
        </w:tc>
        <w:tc>
          <w:tcPr>
            <w:tcW w:w="833" w:type="dxa"/>
            <w:vAlign w:val="center"/>
          </w:tcPr>
          <w:p w14:paraId="212B3D5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16</w:t>
            </w:r>
          </w:p>
        </w:tc>
        <w:tc>
          <w:tcPr>
            <w:tcW w:w="1171" w:type="dxa"/>
            <w:vAlign w:val="center"/>
          </w:tcPr>
          <w:p w14:paraId="12DC55D9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1 (34.4)</w:t>
            </w:r>
          </w:p>
        </w:tc>
        <w:tc>
          <w:tcPr>
            <w:tcW w:w="1598" w:type="dxa"/>
            <w:vAlign w:val="center"/>
          </w:tcPr>
          <w:p w14:paraId="29D61E4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1.7 (34.4)</w:t>
            </w:r>
          </w:p>
        </w:tc>
        <w:tc>
          <w:tcPr>
            <w:tcW w:w="833" w:type="dxa"/>
            <w:vAlign w:val="center"/>
          </w:tcPr>
          <w:p w14:paraId="165374D7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  <w:tr w:rsidR="00B7767C" w:rsidRPr="00B7106B" w14:paraId="06C38A03" w14:textId="77777777" w:rsidTr="00B64B34">
        <w:tc>
          <w:tcPr>
            <w:tcW w:w="2146" w:type="dxa"/>
            <w:vAlign w:val="center"/>
          </w:tcPr>
          <w:p w14:paraId="54EB1F86" w14:textId="77777777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Refractory to last </w:t>
            </w:r>
            <w:proofErr w:type="spellStart"/>
            <w:r w:rsidRPr="00B7106B">
              <w:rPr>
                <w:rFonts w:ascii="Arial" w:eastAsia="Calibri" w:hAnsi="Arial" w:cs="Arial"/>
                <w:kern w:val="2"/>
              </w:rPr>
              <w:t>therapy</w:t>
            </w:r>
            <w:r w:rsidRPr="00B7106B">
              <w:rPr>
                <w:rFonts w:ascii="Arial" w:eastAsia="Calibri" w:hAnsi="Arial" w:cs="Arial"/>
                <w:kern w:val="2"/>
                <w:vertAlign w:val="superscript"/>
              </w:rPr>
              <w:t>c</w:t>
            </w:r>
            <w:proofErr w:type="spellEnd"/>
            <w:r w:rsidRPr="00B7106B">
              <w:rPr>
                <w:rFonts w:ascii="Arial" w:eastAsia="Calibri" w:hAnsi="Arial" w:cs="Arial"/>
                <w:kern w:val="2"/>
              </w:rPr>
              <w:t>, n (%)</w:t>
            </w:r>
          </w:p>
          <w:p w14:paraId="5B25478C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No</w:t>
            </w:r>
          </w:p>
          <w:p w14:paraId="4036A6F7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Yes</w:t>
            </w:r>
          </w:p>
          <w:p w14:paraId="0BB03B28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Missing</w:t>
            </w:r>
          </w:p>
        </w:tc>
        <w:tc>
          <w:tcPr>
            <w:tcW w:w="1171" w:type="dxa"/>
            <w:vAlign w:val="center"/>
          </w:tcPr>
          <w:p w14:paraId="02DA36D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87595C5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21FF4FA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 (31.1)</w:t>
            </w:r>
          </w:p>
          <w:p w14:paraId="5A9EB2A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2 (68.9)</w:t>
            </w:r>
          </w:p>
          <w:p w14:paraId="1537FC09" w14:textId="2B6B7A96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</w:t>
            </w:r>
          </w:p>
        </w:tc>
        <w:tc>
          <w:tcPr>
            <w:tcW w:w="1598" w:type="dxa"/>
            <w:vAlign w:val="center"/>
          </w:tcPr>
          <w:p w14:paraId="1FCC94C7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6744FEB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372A91A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1 (29.0)</w:t>
            </w:r>
          </w:p>
          <w:p w14:paraId="7721D495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72 (67.3)</w:t>
            </w:r>
          </w:p>
          <w:p w14:paraId="67E5451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4 (3.7)</w:t>
            </w:r>
          </w:p>
        </w:tc>
        <w:tc>
          <w:tcPr>
            <w:tcW w:w="833" w:type="dxa"/>
            <w:vAlign w:val="center"/>
          </w:tcPr>
          <w:p w14:paraId="6197C7F0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22</w:t>
            </w:r>
          </w:p>
        </w:tc>
        <w:tc>
          <w:tcPr>
            <w:tcW w:w="1171" w:type="dxa"/>
            <w:vAlign w:val="center"/>
          </w:tcPr>
          <w:p w14:paraId="16DE1A75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61A9ACE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55C09A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 (31.1)</w:t>
            </w:r>
          </w:p>
          <w:p w14:paraId="76EBAB7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2 (68.9)</w:t>
            </w:r>
          </w:p>
          <w:p w14:paraId="4A1E56AA" w14:textId="25BC92C8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</w:t>
            </w:r>
          </w:p>
        </w:tc>
        <w:tc>
          <w:tcPr>
            <w:tcW w:w="1598" w:type="dxa"/>
            <w:vAlign w:val="center"/>
          </w:tcPr>
          <w:p w14:paraId="08EF8E9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693E716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1B92476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8.6 (31.1)</w:t>
            </w:r>
          </w:p>
          <w:p w14:paraId="55C9137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3.3 (68.9)</w:t>
            </w:r>
          </w:p>
          <w:p w14:paraId="1DFD14DA" w14:textId="47152E90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</w:t>
            </w:r>
          </w:p>
        </w:tc>
        <w:tc>
          <w:tcPr>
            <w:tcW w:w="833" w:type="dxa"/>
            <w:vAlign w:val="center"/>
          </w:tcPr>
          <w:p w14:paraId="1115A765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  <w:tr w:rsidR="00B7767C" w:rsidRPr="00B7106B" w14:paraId="07EF285F" w14:textId="77777777" w:rsidTr="00B64B34">
        <w:tc>
          <w:tcPr>
            <w:tcW w:w="2146" w:type="dxa"/>
            <w:vAlign w:val="center"/>
          </w:tcPr>
          <w:p w14:paraId="16925109" w14:textId="77777777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Ann Arbor stage (grouped), n (%)</w:t>
            </w:r>
          </w:p>
          <w:p w14:paraId="063B85BD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I or II</w:t>
            </w:r>
          </w:p>
          <w:p w14:paraId="3486515E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III or IV</w:t>
            </w:r>
          </w:p>
        </w:tc>
        <w:tc>
          <w:tcPr>
            <w:tcW w:w="1171" w:type="dxa"/>
            <w:vAlign w:val="center"/>
          </w:tcPr>
          <w:p w14:paraId="1FEC5559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892F4C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8C527A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1 (23.3)</w:t>
            </w:r>
          </w:p>
          <w:p w14:paraId="4E8FBFD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9 (76.7)</w:t>
            </w:r>
          </w:p>
        </w:tc>
        <w:tc>
          <w:tcPr>
            <w:tcW w:w="1598" w:type="dxa"/>
            <w:vAlign w:val="center"/>
          </w:tcPr>
          <w:p w14:paraId="7BC0349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17AF2EC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36A21D33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2 (11.2)</w:t>
            </w:r>
          </w:p>
          <w:p w14:paraId="0446FB0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95 (88.8)</w:t>
            </w:r>
          </w:p>
        </w:tc>
        <w:tc>
          <w:tcPr>
            <w:tcW w:w="833" w:type="dxa"/>
            <w:vAlign w:val="center"/>
          </w:tcPr>
          <w:p w14:paraId="6283C34D" w14:textId="77777777" w:rsidR="00994D88" w:rsidRDefault="00994D88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32182829" w14:textId="2D564AE3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325</w:t>
            </w:r>
          </w:p>
        </w:tc>
        <w:tc>
          <w:tcPr>
            <w:tcW w:w="1171" w:type="dxa"/>
            <w:vAlign w:val="center"/>
          </w:tcPr>
          <w:p w14:paraId="63C97BB8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39C1EFB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575D548E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1 (23.3)</w:t>
            </w:r>
          </w:p>
          <w:p w14:paraId="3281AF77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9 (76.7)</w:t>
            </w:r>
          </w:p>
        </w:tc>
        <w:tc>
          <w:tcPr>
            <w:tcW w:w="1598" w:type="dxa"/>
            <w:vAlign w:val="center"/>
          </w:tcPr>
          <w:p w14:paraId="343546F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7AEF55C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ABB99E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21.4 (23.3)</w:t>
            </w:r>
          </w:p>
          <w:p w14:paraId="1A0BF349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70.4 (76.7)</w:t>
            </w:r>
          </w:p>
        </w:tc>
        <w:tc>
          <w:tcPr>
            <w:tcW w:w="833" w:type="dxa"/>
            <w:vAlign w:val="center"/>
          </w:tcPr>
          <w:p w14:paraId="7D2AE218" w14:textId="77777777" w:rsidR="00994D88" w:rsidRDefault="00994D88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5780EC1E" w14:textId="2600863F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  <w:tr w:rsidR="00B7767C" w:rsidRPr="00B7106B" w14:paraId="74EAC784" w14:textId="77777777" w:rsidTr="00B64B34">
        <w:tc>
          <w:tcPr>
            <w:tcW w:w="2146" w:type="dxa"/>
            <w:vAlign w:val="center"/>
          </w:tcPr>
          <w:p w14:paraId="7CEC8672" w14:textId="77777777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ECOG PS at screening, n (%)</w:t>
            </w:r>
          </w:p>
          <w:p w14:paraId="18EEBDA0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</w:t>
            </w:r>
          </w:p>
          <w:p w14:paraId="19ED607E" w14:textId="77777777" w:rsidR="00B7767C" w:rsidRPr="00B7106B" w:rsidRDefault="00B7767C" w:rsidP="00F01DE7">
            <w:pPr>
              <w:ind w:left="216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1</w:t>
            </w:r>
          </w:p>
        </w:tc>
        <w:tc>
          <w:tcPr>
            <w:tcW w:w="1171" w:type="dxa"/>
            <w:vAlign w:val="center"/>
          </w:tcPr>
          <w:p w14:paraId="429B928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6551D75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FBF9760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53 (58.9)</w:t>
            </w:r>
          </w:p>
          <w:p w14:paraId="441F0522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7 (41.1)</w:t>
            </w:r>
          </w:p>
        </w:tc>
        <w:tc>
          <w:tcPr>
            <w:tcW w:w="1598" w:type="dxa"/>
            <w:vAlign w:val="center"/>
          </w:tcPr>
          <w:p w14:paraId="7514B939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3712B1A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6336F7F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65 (60.7)</w:t>
            </w:r>
          </w:p>
          <w:p w14:paraId="4ED3887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42 (39.3)</w:t>
            </w:r>
          </w:p>
        </w:tc>
        <w:tc>
          <w:tcPr>
            <w:tcW w:w="833" w:type="dxa"/>
            <w:vAlign w:val="center"/>
          </w:tcPr>
          <w:p w14:paraId="05A72376" w14:textId="77777777" w:rsidR="00994D88" w:rsidRDefault="00994D88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2426E685" w14:textId="7ED67DDA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38</w:t>
            </w:r>
          </w:p>
        </w:tc>
        <w:tc>
          <w:tcPr>
            <w:tcW w:w="1171" w:type="dxa"/>
            <w:vAlign w:val="center"/>
          </w:tcPr>
          <w:p w14:paraId="03663305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2BFEAD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17A1BB90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53 (58.9)</w:t>
            </w:r>
          </w:p>
          <w:p w14:paraId="32A53B4A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color w:val="FF0000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7 (41.1)</w:t>
            </w:r>
          </w:p>
        </w:tc>
        <w:tc>
          <w:tcPr>
            <w:tcW w:w="1598" w:type="dxa"/>
            <w:vAlign w:val="center"/>
          </w:tcPr>
          <w:p w14:paraId="07E0444D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41A8FD3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B06E62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54.1 (58.9)</w:t>
            </w:r>
          </w:p>
          <w:p w14:paraId="22B7F801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7.8 (41.1)</w:t>
            </w:r>
          </w:p>
        </w:tc>
        <w:tc>
          <w:tcPr>
            <w:tcW w:w="833" w:type="dxa"/>
            <w:vAlign w:val="center"/>
          </w:tcPr>
          <w:p w14:paraId="68D2D7FF" w14:textId="77777777" w:rsidR="00994D88" w:rsidRDefault="00994D88" w:rsidP="00F01DE7">
            <w:pPr>
              <w:jc w:val="center"/>
              <w:rPr>
                <w:rFonts w:ascii="Arial" w:eastAsia="Calibri" w:hAnsi="Arial" w:cs="Arial"/>
                <w:kern w:val="2"/>
              </w:rPr>
            </w:pPr>
          </w:p>
          <w:p w14:paraId="06B1FAAF" w14:textId="72DECFB2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  <w:tr w:rsidR="00B7767C" w:rsidRPr="00B7106B" w14:paraId="0D53CE1E" w14:textId="77777777" w:rsidTr="00B64B34">
        <w:trPr>
          <w:trHeight w:val="64"/>
        </w:trPr>
        <w:tc>
          <w:tcPr>
            <w:tcW w:w="2146" w:type="dxa"/>
            <w:vAlign w:val="center"/>
          </w:tcPr>
          <w:p w14:paraId="6DF4F8C7" w14:textId="77777777" w:rsidR="00B7767C" w:rsidRPr="00B7106B" w:rsidRDefault="00B7767C" w:rsidP="00F01DE7">
            <w:pPr>
              <w:rPr>
                <w:rFonts w:ascii="Arial" w:eastAsia="Calibri" w:hAnsi="Arial" w:cs="Arial"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 xml:space="preserve">Sex – female, </w:t>
            </w:r>
            <w:r w:rsidRPr="00B7106B">
              <w:rPr>
                <w:rFonts w:ascii="Arial" w:eastAsia="Calibri" w:hAnsi="Arial" w:cs="Arial"/>
                <w:kern w:val="2"/>
              </w:rPr>
              <w:br/>
              <w:t>n (%)</w:t>
            </w:r>
          </w:p>
        </w:tc>
        <w:tc>
          <w:tcPr>
            <w:tcW w:w="1171" w:type="dxa"/>
            <w:vAlign w:val="center"/>
          </w:tcPr>
          <w:p w14:paraId="69F8E4CC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5 (38.9)</w:t>
            </w:r>
          </w:p>
        </w:tc>
        <w:tc>
          <w:tcPr>
            <w:tcW w:w="1598" w:type="dxa"/>
            <w:vAlign w:val="center"/>
          </w:tcPr>
          <w:p w14:paraId="0C6E65B7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41 (38.3)</w:t>
            </w:r>
          </w:p>
        </w:tc>
        <w:tc>
          <w:tcPr>
            <w:tcW w:w="833" w:type="dxa"/>
            <w:vAlign w:val="center"/>
          </w:tcPr>
          <w:p w14:paraId="0240DDC6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12</w:t>
            </w:r>
          </w:p>
        </w:tc>
        <w:tc>
          <w:tcPr>
            <w:tcW w:w="1171" w:type="dxa"/>
            <w:vAlign w:val="center"/>
          </w:tcPr>
          <w:p w14:paraId="0D88A290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5 (38.9)</w:t>
            </w:r>
          </w:p>
        </w:tc>
        <w:tc>
          <w:tcPr>
            <w:tcW w:w="1598" w:type="dxa"/>
            <w:vAlign w:val="center"/>
          </w:tcPr>
          <w:p w14:paraId="4DD1398B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35.7 (38.9)</w:t>
            </w:r>
          </w:p>
        </w:tc>
        <w:tc>
          <w:tcPr>
            <w:tcW w:w="833" w:type="dxa"/>
            <w:vAlign w:val="center"/>
          </w:tcPr>
          <w:p w14:paraId="6E99620F" w14:textId="77777777" w:rsidR="00B7767C" w:rsidRPr="00B7106B" w:rsidRDefault="00B7767C" w:rsidP="00F01DE7">
            <w:pPr>
              <w:jc w:val="center"/>
              <w:rPr>
                <w:rFonts w:ascii="Arial" w:eastAsia="Calibri" w:hAnsi="Arial" w:cs="Arial"/>
                <w:b/>
                <w:bCs/>
                <w:kern w:val="2"/>
              </w:rPr>
            </w:pPr>
            <w:r w:rsidRPr="00B7106B">
              <w:rPr>
                <w:rFonts w:ascii="Arial" w:eastAsia="Calibri" w:hAnsi="Arial" w:cs="Arial"/>
                <w:kern w:val="2"/>
              </w:rPr>
              <w:t>0.000</w:t>
            </w:r>
          </w:p>
        </w:tc>
      </w:tr>
    </w:tbl>
    <w:p w14:paraId="54A1D227" w14:textId="097B0BE0" w:rsidR="00B64B34" w:rsidRPr="00B7106B" w:rsidRDefault="00B64B34" w:rsidP="00B42CE2">
      <w:pPr>
        <w:spacing w:after="0"/>
        <w:rPr>
          <w:rFonts w:ascii="Arial" w:eastAsia="Calibri" w:hAnsi="Arial" w:cs="Arial"/>
          <w:kern w:val="2"/>
          <w:lang w:bidi="hi-IN"/>
        </w:rPr>
      </w:pPr>
      <w:proofErr w:type="spellStart"/>
      <w:r w:rsidRPr="00B7106B">
        <w:rPr>
          <w:rFonts w:ascii="Arial" w:eastAsia="Calibri" w:hAnsi="Arial" w:cs="Arial"/>
          <w:kern w:val="2"/>
          <w:vertAlign w:val="superscript"/>
          <w:lang w:bidi="hi-IN"/>
        </w:rPr>
        <w:t>a</w:t>
      </w:r>
      <w:r w:rsidRPr="00B7106B">
        <w:rPr>
          <w:rFonts w:ascii="Arial" w:eastAsia="Calibri" w:hAnsi="Arial" w:cs="Arial"/>
          <w:kern w:val="2"/>
          <w:lang w:bidi="hi-IN"/>
        </w:rPr>
        <w:t>Additional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baseline characteristics were considered important but unavailable for adjustment or too costly in ESS. </w:t>
      </w:r>
      <w:proofErr w:type="spellStart"/>
      <w:r w:rsidRPr="00B7106B">
        <w:rPr>
          <w:rFonts w:ascii="Arial" w:eastAsia="Calibri" w:hAnsi="Arial" w:cs="Arial"/>
          <w:kern w:val="2"/>
          <w:vertAlign w:val="superscript"/>
          <w:lang w:bidi="hi-IN"/>
        </w:rPr>
        <w:t>b</w:t>
      </w:r>
      <w:r w:rsidRPr="00B7106B">
        <w:rPr>
          <w:rFonts w:ascii="Arial" w:eastAsia="Calibri" w:hAnsi="Arial" w:cs="Arial"/>
          <w:kern w:val="2"/>
          <w:lang w:bidi="hi-IN"/>
        </w:rPr>
        <w:t>Bulky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disease for TRANSCEND FL was aligned with the definition from GO29781, where any mass &gt; 6 cm was considered bulky disease. </w:t>
      </w:r>
      <w:proofErr w:type="spellStart"/>
      <w:r w:rsidRPr="00B7106B">
        <w:rPr>
          <w:rFonts w:ascii="Arial" w:eastAsia="Calibri" w:hAnsi="Arial" w:cs="Arial"/>
          <w:kern w:val="2"/>
          <w:vertAlign w:val="superscript"/>
          <w:lang w:bidi="hi-IN"/>
        </w:rPr>
        <w:t>c</w:t>
      </w:r>
      <w:r w:rsidRPr="00B7106B">
        <w:rPr>
          <w:rFonts w:ascii="Arial" w:eastAsia="Calibri" w:hAnsi="Arial" w:cs="Arial"/>
          <w:kern w:val="2"/>
          <w:lang w:bidi="hi-IN"/>
        </w:rPr>
        <w:t>Refractory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to last therapy for TRANSCEND FL was aligned with the definition from GO29781, where refractory was defined as the best response to this therapy is not </w:t>
      </w:r>
      <w:r w:rsidR="001A7039">
        <w:rPr>
          <w:rFonts w:ascii="Arial" w:eastAsia="Calibri" w:hAnsi="Arial" w:cs="Arial"/>
          <w:kern w:val="2"/>
          <w:lang w:bidi="hi-IN"/>
        </w:rPr>
        <w:t>complete response</w:t>
      </w:r>
      <w:r w:rsidRPr="00B7106B">
        <w:rPr>
          <w:rFonts w:ascii="Arial" w:eastAsia="Calibri" w:hAnsi="Arial" w:cs="Arial"/>
          <w:kern w:val="2"/>
          <w:lang w:bidi="hi-IN"/>
        </w:rPr>
        <w:t xml:space="preserve"> or </w:t>
      </w:r>
      <w:r w:rsidR="001A7039">
        <w:rPr>
          <w:rFonts w:ascii="Arial" w:eastAsia="Calibri" w:hAnsi="Arial" w:cs="Arial"/>
          <w:kern w:val="2"/>
          <w:lang w:bidi="hi-IN"/>
        </w:rPr>
        <w:t>partial response</w:t>
      </w:r>
      <w:r w:rsidRPr="00B7106B">
        <w:rPr>
          <w:rFonts w:ascii="Arial" w:eastAsia="Calibri" w:hAnsi="Arial" w:cs="Arial"/>
          <w:kern w:val="2"/>
          <w:lang w:bidi="hi-IN"/>
        </w:rPr>
        <w:t xml:space="preserve"> or if the patient was assessed with </w:t>
      </w:r>
      <w:r w:rsidR="00540150">
        <w:rPr>
          <w:rFonts w:ascii="Arial" w:eastAsia="Calibri" w:hAnsi="Arial" w:cs="Arial"/>
          <w:kern w:val="2"/>
          <w:lang w:bidi="hi-IN"/>
        </w:rPr>
        <w:t>progressive disease</w:t>
      </w:r>
      <w:r w:rsidRPr="00B7106B">
        <w:rPr>
          <w:rFonts w:ascii="Arial" w:eastAsia="Calibri" w:hAnsi="Arial" w:cs="Arial"/>
          <w:kern w:val="2"/>
          <w:lang w:bidi="hi-IN"/>
        </w:rPr>
        <w:t xml:space="preserve"> ≤ 6 months after the last treatment date</w:t>
      </w:r>
      <w:r w:rsidR="0088472C">
        <w:rPr>
          <w:rFonts w:ascii="Arial" w:eastAsia="Calibri" w:hAnsi="Arial" w:cs="Arial"/>
          <w:kern w:val="2"/>
          <w:lang w:bidi="hi-IN"/>
        </w:rPr>
        <w:t>.</w:t>
      </w:r>
    </w:p>
    <w:p w14:paraId="5F07F5C9" w14:textId="14E3EB55" w:rsidR="00B64B34" w:rsidRPr="00B7106B" w:rsidRDefault="00B64B34" w:rsidP="00B64B34">
      <w:pPr>
        <w:rPr>
          <w:rFonts w:ascii="Arial" w:eastAsia="Calibri" w:hAnsi="Arial" w:cs="Arial"/>
          <w:kern w:val="2"/>
          <w:lang w:bidi="hi-IN"/>
        </w:rPr>
      </w:pPr>
      <w:r w:rsidRPr="00B7106B">
        <w:rPr>
          <w:rFonts w:ascii="Arial" w:eastAsia="Calibri" w:hAnsi="Arial" w:cs="Arial"/>
          <w:i/>
          <w:iCs/>
          <w:kern w:val="2"/>
          <w:lang w:bidi="hi-IN"/>
        </w:rPr>
        <w:t>ECOG PS</w:t>
      </w:r>
      <w:r w:rsidRPr="00B7106B">
        <w:rPr>
          <w:rFonts w:ascii="Arial" w:eastAsia="Calibri" w:hAnsi="Arial" w:cs="Arial"/>
          <w:kern w:val="2"/>
          <w:lang w:bidi="hi-IN"/>
        </w:rPr>
        <w:t xml:space="preserve"> Eastern Cooperative Oncology Group performance status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ESS</w:t>
      </w:r>
      <w:r w:rsidRPr="00B7106B">
        <w:rPr>
          <w:rFonts w:ascii="Arial" w:eastAsia="Calibri" w:hAnsi="Arial" w:cs="Arial"/>
          <w:kern w:val="2"/>
          <w:lang w:bidi="hi-IN"/>
        </w:rPr>
        <w:t xml:space="preserve"> effective sample siz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FL</w:t>
      </w:r>
      <w:r w:rsidRPr="00B7106B">
        <w:rPr>
          <w:rFonts w:ascii="Arial" w:eastAsia="Calibri" w:hAnsi="Arial" w:cs="Arial"/>
          <w:kern w:val="2"/>
          <w:lang w:bidi="hi-IN"/>
        </w:rPr>
        <w:t xml:space="preserve"> follicular lymphoma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LOT</w:t>
      </w:r>
      <w:r w:rsidRPr="00B7106B">
        <w:rPr>
          <w:rFonts w:ascii="Arial" w:eastAsia="Calibri" w:hAnsi="Arial" w:cs="Arial"/>
          <w:kern w:val="2"/>
          <w:lang w:bidi="hi-IN"/>
        </w:rPr>
        <w:t xml:space="preserve"> line of therapy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SD</w:t>
      </w:r>
      <w:r w:rsidRPr="00B7106B">
        <w:rPr>
          <w:rFonts w:ascii="Arial" w:eastAsia="Calibri" w:hAnsi="Arial" w:cs="Arial"/>
          <w:kern w:val="2"/>
          <w:lang w:bidi="hi-IN"/>
        </w:rPr>
        <w:t xml:space="preserve"> standard deviation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 xml:space="preserve">SMD </w:t>
      </w:r>
      <w:r w:rsidRPr="00B7106B">
        <w:rPr>
          <w:rFonts w:ascii="Arial" w:eastAsia="Calibri" w:hAnsi="Arial" w:cs="Arial"/>
          <w:kern w:val="2"/>
          <w:lang w:bidi="hi-IN"/>
        </w:rPr>
        <w:t>standardized mean difference</w:t>
      </w:r>
    </w:p>
    <w:p w14:paraId="65D8A08C" w14:textId="2CBA16AA" w:rsidR="009D02F0" w:rsidRDefault="009D02F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6B180B35" w14:textId="62015638" w:rsidR="009D02F0" w:rsidRPr="009202B0" w:rsidRDefault="009D02F0" w:rsidP="009D02F0">
      <w:pPr>
        <w:pStyle w:val="Heading1"/>
        <w:spacing w:before="0" w:after="160" w:line="360" w:lineRule="auto"/>
        <w:rPr>
          <w:lang w:val="en-GB"/>
        </w:rPr>
      </w:pPr>
      <w:bookmarkStart w:id="10" w:name="_Toc187145933"/>
      <w:r>
        <w:rPr>
          <w:sz w:val="22"/>
          <w:szCs w:val="22"/>
          <w:lang w:val="en-GB"/>
        </w:rPr>
        <w:lastRenderedPageBreak/>
        <w:t>Results</w:t>
      </w:r>
      <w:r w:rsidRPr="009202B0">
        <w:rPr>
          <w:sz w:val="22"/>
          <w:szCs w:val="22"/>
          <w:lang w:val="en-GB"/>
        </w:rPr>
        <w:t xml:space="preserve">. S1 </w:t>
      </w:r>
      <w:r>
        <w:rPr>
          <w:b w:val="0"/>
          <w:bCs w:val="0"/>
          <w:sz w:val="22"/>
          <w:szCs w:val="22"/>
          <w:lang w:val="en-GB"/>
        </w:rPr>
        <w:t>Prior lines of therapy in GO29781 and TRANSCEND FL</w:t>
      </w:r>
      <w:bookmarkEnd w:id="10"/>
    </w:p>
    <w:p w14:paraId="428906A7" w14:textId="7CA90A88" w:rsidR="009D02F0" w:rsidRDefault="009D02F0">
      <w:pPr>
        <w:rPr>
          <w:rFonts w:ascii="Arial" w:eastAsia="Calibri" w:hAnsi="Arial" w:cs="Arial"/>
          <w:kern w:val="2"/>
          <w:lang w:bidi="hi-IN"/>
        </w:rPr>
      </w:pPr>
      <w:r w:rsidRPr="008F6C3F">
        <w:rPr>
          <w:rFonts w:ascii="Arial" w:eastAsia="Calibri" w:hAnsi="Arial" w:cs="Arial"/>
          <w:kern w:val="2"/>
          <w:lang w:bidi="hi-IN"/>
        </w:rPr>
        <w:t>In GO29781, other prior therapies included anthracyclines (82%), autologous stem cell transplantation (21%), phosphatidylinositol 3-kinase inhibitors (19%), immunomodulatory drugs (14%), and CAR T-cell therapy (3%).</w:t>
      </w:r>
      <w:r w:rsidR="00581395">
        <w:rPr>
          <w:rFonts w:ascii="Arial" w:eastAsia="Calibri" w:hAnsi="Arial" w:cs="Arial"/>
          <w:kern w:val="2"/>
          <w:lang w:bidi="hi-IN"/>
        </w:rPr>
        <w:fldChar w:fldCharType="begin">
          <w:fldData xml:space="preserve">PEVuZE5vdGU+PENpdGU+PEF1dGhvcj5CdWRkZTwvQXV0aG9yPjxZZWFyPjIwMjI8L1llYXI+PFJl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</w:fldData>
        </w:fldChar>
      </w:r>
      <w:r w:rsidR="00581395">
        <w:rPr>
          <w:rFonts w:ascii="Arial" w:eastAsia="Calibri" w:hAnsi="Arial" w:cs="Arial"/>
          <w:kern w:val="2"/>
          <w:lang w:bidi="hi-IN"/>
        </w:rPr>
        <w:instrText xml:space="preserve"> ADDIN EN.CITE </w:instrText>
      </w:r>
      <w:r w:rsidR="00581395">
        <w:rPr>
          <w:rFonts w:ascii="Arial" w:eastAsia="Calibri" w:hAnsi="Arial" w:cs="Arial"/>
          <w:kern w:val="2"/>
          <w:lang w:bidi="hi-IN"/>
        </w:rPr>
        <w:fldChar w:fldCharType="begin">
          <w:fldData xml:space="preserve">PEVuZE5vdGU+PENpdGU+PEF1dGhvcj5CdWRkZTwvQXV0aG9yPjxZZWFyPjIwMjI8L1llYXI+PFJl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</w:fldData>
        </w:fldChar>
      </w:r>
      <w:r w:rsidR="00581395">
        <w:rPr>
          <w:rFonts w:ascii="Arial" w:eastAsia="Calibri" w:hAnsi="Arial" w:cs="Arial"/>
          <w:kern w:val="2"/>
          <w:lang w:bidi="hi-IN"/>
        </w:rPr>
        <w:instrText xml:space="preserve"> ADDIN EN.CITE.DATA </w:instrText>
      </w:r>
      <w:r w:rsidR="00581395">
        <w:rPr>
          <w:rFonts w:ascii="Arial" w:eastAsia="Calibri" w:hAnsi="Arial" w:cs="Arial"/>
          <w:kern w:val="2"/>
          <w:lang w:bidi="hi-IN"/>
        </w:rPr>
      </w:r>
      <w:r w:rsidR="00581395">
        <w:rPr>
          <w:rFonts w:ascii="Arial" w:eastAsia="Calibri" w:hAnsi="Arial" w:cs="Arial"/>
          <w:kern w:val="2"/>
          <w:lang w:bidi="hi-IN"/>
        </w:rPr>
        <w:fldChar w:fldCharType="end"/>
      </w:r>
      <w:r w:rsidR="00581395">
        <w:rPr>
          <w:rFonts w:ascii="Arial" w:eastAsia="Calibri" w:hAnsi="Arial" w:cs="Arial"/>
          <w:kern w:val="2"/>
          <w:lang w:bidi="hi-IN"/>
        </w:rPr>
      </w:r>
      <w:r w:rsidR="00581395">
        <w:rPr>
          <w:rFonts w:ascii="Arial" w:eastAsia="Calibri" w:hAnsi="Arial" w:cs="Arial"/>
          <w:kern w:val="2"/>
          <w:lang w:bidi="hi-IN"/>
        </w:rPr>
        <w:fldChar w:fldCharType="separate"/>
      </w:r>
      <w:r w:rsidR="00581395">
        <w:rPr>
          <w:rFonts w:ascii="Arial" w:eastAsia="Calibri" w:hAnsi="Arial" w:cs="Arial"/>
          <w:noProof/>
          <w:kern w:val="2"/>
          <w:lang w:bidi="hi-IN"/>
        </w:rPr>
        <w:t>[3]</w:t>
      </w:r>
      <w:r w:rsidR="00581395">
        <w:rPr>
          <w:rFonts w:ascii="Arial" w:eastAsia="Calibri" w:hAnsi="Arial" w:cs="Arial"/>
          <w:kern w:val="2"/>
          <w:lang w:bidi="hi-IN"/>
        </w:rPr>
        <w:fldChar w:fldCharType="end"/>
      </w:r>
      <w:r w:rsidRPr="008F6C3F">
        <w:rPr>
          <w:rFonts w:ascii="Arial" w:eastAsia="Calibri" w:hAnsi="Arial" w:cs="Arial"/>
          <w:kern w:val="2"/>
          <w:lang w:bidi="hi-IN"/>
        </w:rPr>
        <w:t xml:space="preserve"> </w:t>
      </w:r>
    </w:p>
    <w:p w14:paraId="5E3D8060" w14:textId="27FE3A0F" w:rsidR="009D02F0" w:rsidRPr="008F6C3F" w:rsidRDefault="009D02F0">
      <w:pPr>
        <w:rPr>
          <w:rFonts w:ascii="Arial" w:eastAsia="Calibri" w:hAnsi="Arial" w:cs="Arial"/>
          <w:kern w:val="2"/>
          <w:lang w:bidi="hi-IN"/>
        </w:rPr>
      </w:pPr>
      <w:r w:rsidRPr="008F6C3F">
        <w:rPr>
          <w:rFonts w:ascii="Arial" w:eastAsia="Calibri" w:hAnsi="Arial" w:cs="Arial"/>
          <w:kern w:val="2"/>
          <w:lang w:bidi="hi-IN"/>
        </w:rPr>
        <w:t>In TRANSCEND FL, other prior therapies in patients with 3L+ FL included bendamustine (61%), autologous stem cell transplantation (31%), phosphatidylinositol 3-kinase inhibitors (22%), and rituximab and lenalidomide (21%).</w:t>
      </w:r>
      <w:r w:rsidR="00581395">
        <w:rPr>
          <w:rFonts w:ascii="Arial" w:eastAsia="Calibri" w:hAnsi="Arial" w:cs="Arial"/>
          <w:kern w:val="2"/>
          <w:lang w:bidi="hi-IN"/>
        </w:rPr>
        <w:fldChar w:fldCharType="begin">
          <w:fldData xml:space="preserve">PEVuZE5vdGU+PENpdGU+PEF1dGhvcj5Nb3JzY2hoYXVzZXI8L0F1dGhvcj48WWVhcj4yMDI0LiBk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</w:fldData>
        </w:fldChar>
      </w:r>
      <w:r w:rsidR="00581395">
        <w:rPr>
          <w:rFonts w:ascii="Arial" w:eastAsia="Calibri" w:hAnsi="Arial" w:cs="Arial"/>
          <w:kern w:val="2"/>
          <w:lang w:bidi="hi-IN"/>
        </w:rPr>
        <w:instrText xml:space="preserve"> ADDIN EN.CITE </w:instrText>
      </w:r>
      <w:r w:rsidR="00581395">
        <w:rPr>
          <w:rFonts w:ascii="Arial" w:eastAsia="Calibri" w:hAnsi="Arial" w:cs="Arial"/>
          <w:kern w:val="2"/>
          <w:lang w:bidi="hi-IN"/>
        </w:rPr>
        <w:fldChar w:fldCharType="begin">
          <w:fldData xml:space="preserve">PEVuZE5vdGU+PENpdGU+PEF1dGhvcj5Nb3JzY2hoYXVzZXI8L0F1dGhvcj48WWVhcj4yMDI0LiBk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</w:fldData>
        </w:fldChar>
      </w:r>
      <w:r w:rsidR="00581395">
        <w:rPr>
          <w:rFonts w:ascii="Arial" w:eastAsia="Calibri" w:hAnsi="Arial" w:cs="Arial"/>
          <w:kern w:val="2"/>
          <w:lang w:bidi="hi-IN"/>
        </w:rPr>
        <w:instrText xml:space="preserve"> ADDIN EN.CITE.DATA </w:instrText>
      </w:r>
      <w:r w:rsidR="00581395">
        <w:rPr>
          <w:rFonts w:ascii="Arial" w:eastAsia="Calibri" w:hAnsi="Arial" w:cs="Arial"/>
          <w:kern w:val="2"/>
          <w:lang w:bidi="hi-IN"/>
        </w:rPr>
      </w:r>
      <w:r w:rsidR="00581395">
        <w:rPr>
          <w:rFonts w:ascii="Arial" w:eastAsia="Calibri" w:hAnsi="Arial" w:cs="Arial"/>
          <w:kern w:val="2"/>
          <w:lang w:bidi="hi-IN"/>
        </w:rPr>
        <w:fldChar w:fldCharType="end"/>
      </w:r>
      <w:r w:rsidR="00581395">
        <w:rPr>
          <w:rFonts w:ascii="Arial" w:eastAsia="Calibri" w:hAnsi="Arial" w:cs="Arial"/>
          <w:kern w:val="2"/>
          <w:lang w:bidi="hi-IN"/>
        </w:rPr>
      </w:r>
      <w:r w:rsidR="00581395">
        <w:rPr>
          <w:rFonts w:ascii="Arial" w:eastAsia="Calibri" w:hAnsi="Arial" w:cs="Arial"/>
          <w:kern w:val="2"/>
          <w:lang w:bidi="hi-IN"/>
        </w:rPr>
        <w:fldChar w:fldCharType="separate"/>
      </w:r>
      <w:r w:rsidR="00581395">
        <w:rPr>
          <w:rFonts w:ascii="Arial" w:eastAsia="Calibri" w:hAnsi="Arial" w:cs="Arial"/>
          <w:noProof/>
          <w:kern w:val="2"/>
          <w:lang w:bidi="hi-IN"/>
        </w:rPr>
        <w:t>[4]</w:t>
      </w:r>
      <w:r w:rsidR="00581395">
        <w:rPr>
          <w:rFonts w:ascii="Arial" w:eastAsia="Calibri" w:hAnsi="Arial" w:cs="Arial"/>
          <w:kern w:val="2"/>
          <w:lang w:bidi="hi-IN"/>
        </w:rPr>
        <w:fldChar w:fldCharType="end"/>
      </w:r>
    </w:p>
    <w:p w14:paraId="7A0451D2" w14:textId="78E75890" w:rsidR="009D02F0" w:rsidRDefault="009D02F0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8D7D92A" w14:textId="3F4D9CCD" w:rsidR="00A90267" w:rsidRPr="009202B0" w:rsidRDefault="00BA775D" w:rsidP="00370393">
      <w:pPr>
        <w:pStyle w:val="Heading1"/>
        <w:spacing w:before="0" w:after="160" w:line="360" w:lineRule="auto"/>
        <w:rPr>
          <w:lang w:val="en-GB"/>
        </w:rPr>
      </w:pPr>
      <w:bookmarkStart w:id="11" w:name="_Toc183015276"/>
      <w:bookmarkStart w:id="12" w:name="_Toc187145934"/>
      <w:r w:rsidRPr="009202B0">
        <w:rPr>
          <w:sz w:val="22"/>
          <w:szCs w:val="22"/>
          <w:lang w:val="en-GB"/>
        </w:rPr>
        <w:lastRenderedPageBreak/>
        <w:t xml:space="preserve">Fig. S1 </w:t>
      </w:r>
      <w:r w:rsidRPr="00B42CE2">
        <w:rPr>
          <w:b w:val="0"/>
          <w:bCs w:val="0"/>
          <w:sz w:val="22"/>
          <w:szCs w:val="22"/>
          <w:lang w:val="en-GB"/>
        </w:rPr>
        <w:t>Relative treatment</w:t>
      </w:r>
      <w:r w:rsidR="00E93CA0" w:rsidRPr="00B42CE2">
        <w:rPr>
          <w:b w:val="0"/>
          <w:bCs w:val="0"/>
          <w:sz w:val="22"/>
          <w:szCs w:val="22"/>
          <w:lang w:val="en-GB"/>
        </w:rPr>
        <w:t>-</w:t>
      </w:r>
      <w:r w:rsidRPr="00B42CE2">
        <w:rPr>
          <w:b w:val="0"/>
          <w:bCs w:val="0"/>
          <w:sz w:val="22"/>
          <w:szCs w:val="22"/>
          <w:lang w:val="en-GB"/>
        </w:rPr>
        <w:t xml:space="preserve">effect estimates for response rates before and after </w:t>
      </w:r>
      <w:proofErr w:type="spellStart"/>
      <w:proofErr w:type="gramStart"/>
      <w:r w:rsidRPr="00B42CE2">
        <w:rPr>
          <w:b w:val="0"/>
          <w:bCs w:val="0"/>
          <w:sz w:val="22"/>
          <w:szCs w:val="22"/>
          <w:lang w:val="en-GB"/>
        </w:rPr>
        <w:t>adjustment</w:t>
      </w:r>
      <w:r w:rsidRPr="00B42CE2">
        <w:rPr>
          <w:b w:val="0"/>
          <w:bCs w:val="0"/>
          <w:sz w:val="22"/>
          <w:szCs w:val="22"/>
          <w:vertAlign w:val="superscript"/>
          <w:lang w:val="en-GB"/>
        </w:rPr>
        <w:t>a</w:t>
      </w:r>
      <w:bookmarkEnd w:id="11"/>
      <w:bookmarkEnd w:id="12"/>
      <w:proofErr w:type="spellEnd"/>
      <w:proofErr w:type="gramEnd"/>
    </w:p>
    <w:p w14:paraId="16F63D66" w14:textId="140AB9AD" w:rsidR="00FC171F" w:rsidRDefault="00FC171F" w:rsidP="00FC171F">
      <w:pPr>
        <w:rPr>
          <w:rFonts w:ascii="Arial" w:eastAsia="Calibri" w:hAnsi="Arial" w:cs="Arial"/>
          <w:b/>
          <w:bCs/>
          <w:kern w:val="2"/>
          <w:lang w:bidi="hi-IN"/>
        </w:rPr>
      </w:pPr>
    </w:p>
    <w:p w14:paraId="75CBA41A" w14:textId="19C1CB5D" w:rsidR="0006353E" w:rsidRPr="00B7106B" w:rsidRDefault="00917347" w:rsidP="00FC171F">
      <w:pPr>
        <w:rPr>
          <w:rFonts w:ascii="Arial" w:eastAsia="Calibri" w:hAnsi="Arial" w:cs="Arial"/>
          <w:b/>
          <w:bCs/>
          <w:kern w:val="2"/>
          <w:lang w:bidi="hi-IN"/>
        </w:rPr>
      </w:pPr>
      <w:r w:rsidRPr="00917347">
        <w:rPr>
          <w:noProof/>
          <w:lang w:bidi="hi-IN"/>
        </w:rPr>
        <w:drawing>
          <wp:inline distT="0" distB="0" distL="0" distR="0" wp14:anchorId="3AA37225" wp14:editId="19C966B3">
            <wp:extent cx="6572547" cy="2009775"/>
            <wp:effectExtent l="0" t="0" r="0" b="0"/>
            <wp:docPr id="14740653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406530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578766" cy="20116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E2634" w14:textId="786303FD" w:rsidR="00FC171F" w:rsidRPr="00B7106B" w:rsidRDefault="00302D69" w:rsidP="00FC171F">
      <w:pPr>
        <w:rPr>
          <w:rFonts w:ascii="Arial" w:eastAsia="Calibri" w:hAnsi="Arial" w:cs="Arial"/>
          <w:kern w:val="2"/>
          <w:lang w:bidi="hi-IN"/>
        </w:rPr>
      </w:pPr>
      <w:bookmarkStart w:id="13" w:name="_Hlk184791793"/>
      <w:r>
        <w:rPr>
          <w:rFonts w:ascii="Arial" w:eastAsia="Calibri" w:hAnsi="Arial" w:cs="Arial"/>
          <w:kern w:val="2"/>
          <w:lang w:bidi="hi-IN"/>
        </w:rPr>
        <w:t xml:space="preserve">OR (95% CI) values </w:t>
      </w:r>
      <w:r w:rsidR="00FF0DDD">
        <w:rPr>
          <w:rFonts w:ascii="Arial" w:eastAsia="Calibri" w:hAnsi="Arial" w:cs="Arial"/>
          <w:kern w:val="2"/>
          <w:lang w:bidi="hi-IN"/>
        </w:rPr>
        <w:t xml:space="preserve">in bold </w:t>
      </w:r>
      <w:r>
        <w:rPr>
          <w:rFonts w:ascii="Arial" w:eastAsia="Calibri" w:hAnsi="Arial" w:cs="Arial"/>
          <w:kern w:val="2"/>
          <w:lang w:bidi="hi-IN"/>
        </w:rPr>
        <w:t xml:space="preserve">denote statistical significance. </w:t>
      </w:r>
      <w:bookmarkEnd w:id="13"/>
      <w:proofErr w:type="spellStart"/>
      <w:r w:rsidR="00FC171F" w:rsidRPr="00B7106B">
        <w:rPr>
          <w:rFonts w:ascii="Arial" w:eastAsia="Calibri" w:hAnsi="Arial" w:cs="Arial"/>
          <w:kern w:val="2"/>
          <w:vertAlign w:val="superscript"/>
          <w:lang w:bidi="hi-IN"/>
        </w:rPr>
        <w:t>a</w:t>
      </w:r>
      <w:r w:rsidR="00FC171F" w:rsidRPr="00B7106B">
        <w:rPr>
          <w:rFonts w:ascii="Arial" w:eastAsia="Calibri" w:hAnsi="Arial" w:cs="Arial"/>
          <w:kern w:val="2"/>
          <w:lang w:bidi="hi-IN"/>
        </w:rPr>
        <w:t>Data</w:t>
      </w:r>
      <w:proofErr w:type="spellEnd"/>
      <w:r w:rsidR="00FC171F" w:rsidRPr="00B7106B">
        <w:rPr>
          <w:rFonts w:ascii="Arial" w:eastAsia="Calibri" w:hAnsi="Arial" w:cs="Arial"/>
          <w:kern w:val="2"/>
          <w:lang w:bidi="hi-IN"/>
        </w:rPr>
        <w:t xml:space="preserve"> are in the liso-cel–treated efficacy set (N = 101). Liso-cel–treated efficacy set is based on the analysis of outcomes from the infusion of liso-cel.</w:t>
      </w:r>
      <w:r w:rsidR="00FC171F" w:rsidRPr="00B7106B">
        <w:rPr>
          <w:rFonts w:ascii="Arial" w:eastAsia="Calibri" w:hAnsi="Arial" w:cs="Arial"/>
          <w:i/>
          <w:iCs/>
          <w:kern w:val="2"/>
          <w:lang w:bidi="hi-IN"/>
        </w:rPr>
        <w:t xml:space="preserve"> CI </w:t>
      </w:r>
      <w:r w:rsidR="00FC171F" w:rsidRPr="00B7106B">
        <w:rPr>
          <w:rFonts w:ascii="Arial" w:eastAsia="Calibri" w:hAnsi="Arial" w:cs="Arial"/>
          <w:kern w:val="2"/>
          <w:lang w:bidi="hi-IN"/>
        </w:rPr>
        <w:t xml:space="preserve">confidence interval, </w:t>
      </w:r>
      <w:r w:rsidR="00FC171F" w:rsidRPr="00B7106B">
        <w:rPr>
          <w:rFonts w:ascii="Arial" w:eastAsia="Calibri" w:hAnsi="Arial" w:cs="Arial"/>
          <w:i/>
          <w:iCs/>
          <w:kern w:val="2"/>
          <w:lang w:bidi="hi-IN"/>
        </w:rPr>
        <w:t>CR</w:t>
      </w:r>
      <w:r w:rsidR="00FC171F" w:rsidRPr="00B7106B">
        <w:rPr>
          <w:rFonts w:ascii="Arial" w:eastAsia="Calibri" w:hAnsi="Arial" w:cs="Arial"/>
          <w:kern w:val="2"/>
          <w:lang w:bidi="hi-IN"/>
        </w:rPr>
        <w:t xml:space="preserve"> complete response, </w:t>
      </w:r>
      <w:r w:rsidR="00AC6CEB" w:rsidRPr="00DF0A95">
        <w:rPr>
          <w:rFonts w:ascii="Arial" w:eastAsia="Calibri" w:hAnsi="Arial" w:cs="Arial"/>
          <w:i/>
          <w:iCs/>
          <w:kern w:val="2"/>
          <w:lang w:bidi="hi-IN"/>
        </w:rPr>
        <w:t>ESS</w:t>
      </w:r>
      <w:r w:rsidR="00AC6CEB">
        <w:rPr>
          <w:rFonts w:ascii="Arial" w:eastAsia="Calibri" w:hAnsi="Arial" w:cs="Arial"/>
          <w:kern w:val="2"/>
          <w:lang w:bidi="hi-IN"/>
        </w:rPr>
        <w:t xml:space="preserve"> effective sample size, </w:t>
      </w:r>
      <w:r w:rsidR="00FC171F" w:rsidRPr="00B7106B">
        <w:rPr>
          <w:rFonts w:ascii="Arial" w:eastAsia="Calibri" w:hAnsi="Arial" w:cs="Arial"/>
          <w:i/>
          <w:iCs/>
          <w:kern w:val="2"/>
          <w:lang w:bidi="hi-IN"/>
        </w:rPr>
        <w:t>liso-cel</w:t>
      </w:r>
      <w:r w:rsidR="00FC171F" w:rsidRPr="00B7106B">
        <w:rPr>
          <w:rFonts w:ascii="Arial" w:eastAsia="Calibri" w:hAnsi="Arial" w:cs="Arial"/>
          <w:kern w:val="2"/>
          <w:lang w:bidi="hi-IN"/>
        </w:rPr>
        <w:t xml:space="preserve"> </w:t>
      </w:r>
      <w:proofErr w:type="spellStart"/>
      <w:r w:rsidR="00FC171F" w:rsidRPr="00B7106B">
        <w:rPr>
          <w:rFonts w:ascii="Arial" w:eastAsia="Calibri" w:hAnsi="Arial" w:cs="Arial"/>
          <w:kern w:val="2"/>
          <w:lang w:bidi="hi-IN"/>
        </w:rPr>
        <w:t>lisocabtagene</w:t>
      </w:r>
      <w:proofErr w:type="spellEnd"/>
      <w:r w:rsidR="00FC171F" w:rsidRPr="00B7106B">
        <w:rPr>
          <w:rFonts w:ascii="Arial" w:eastAsia="Calibri" w:hAnsi="Arial" w:cs="Arial"/>
          <w:kern w:val="2"/>
          <w:lang w:bidi="hi-IN"/>
        </w:rPr>
        <w:t xml:space="preserve"> maraleucel, </w:t>
      </w:r>
      <w:r w:rsidR="00FC171F" w:rsidRPr="00B7106B">
        <w:rPr>
          <w:rFonts w:ascii="Arial" w:eastAsia="Calibri" w:hAnsi="Arial" w:cs="Arial"/>
          <w:i/>
          <w:iCs/>
          <w:kern w:val="2"/>
          <w:lang w:bidi="hi-IN"/>
        </w:rPr>
        <w:t>OR</w:t>
      </w:r>
      <w:r w:rsidR="00FC171F" w:rsidRPr="00B7106B">
        <w:rPr>
          <w:rFonts w:ascii="Arial" w:eastAsia="Calibri" w:hAnsi="Arial" w:cs="Arial"/>
          <w:kern w:val="2"/>
          <w:lang w:bidi="hi-IN"/>
        </w:rPr>
        <w:t xml:space="preserve"> odds ratio, </w:t>
      </w:r>
      <w:r w:rsidR="00FC171F" w:rsidRPr="00B7106B">
        <w:rPr>
          <w:rFonts w:ascii="Arial" w:eastAsia="Calibri" w:hAnsi="Arial" w:cs="Arial"/>
          <w:i/>
          <w:iCs/>
          <w:kern w:val="2"/>
          <w:lang w:bidi="hi-IN"/>
        </w:rPr>
        <w:t xml:space="preserve">ORR </w:t>
      </w:r>
      <w:r w:rsidR="00FC171F" w:rsidRPr="00B7106B">
        <w:rPr>
          <w:rFonts w:ascii="Arial" w:eastAsia="Calibri" w:hAnsi="Arial" w:cs="Arial"/>
          <w:kern w:val="2"/>
          <w:lang w:bidi="hi-IN"/>
        </w:rPr>
        <w:t>objective response rate</w:t>
      </w:r>
    </w:p>
    <w:p w14:paraId="5E1BD36D" w14:textId="0F79CAA9" w:rsidR="00082E55" w:rsidRPr="00370393" w:rsidRDefault="00082E55" w:rsidP="00082E55">
      <w:pPr>
        <w:spacing w:after="0" w:line="240" w:lineRule="auto"/>
        <w:rPr>
          <w:rFonts w:ascii="Times New Roman" w:eastAsia="TimesNewRoman" w:hAnsi="Times New Roman" w:cs="Times New Roman"/>
          <w:sz w:val="20"/>
          <w:szCs w:val="20"/>
          <w:lang w:val="en-GB"/>
        </w:rPr>
      </w:pPr>
    </w:p>
    <w:p w14:paraId="3012CC79" w14:textId="6336FF37" w:rsidR="00082E55" w:rsidRPr="00370393" w:rsidRDefault="00082E55" w:rsidP="00276EDA">
      <w:pPr>
        <w:spacing w:after="0" w:line="240" w:lineRule="auto"/>
        <w:rPr>
          <w:rFonts w:ascii="Times New Roman" w:eastAsia="TimesNewRoman" w:hAnsi="Times New Roman" w:cs="Times New Roman"/>
          <w:sz w:val="20"/>
          <w:szCs w:val="20"/>
          <w:lang w:val="en-GB"/>
        </w:rPr>
        <w:sectPr w:rsidR="00082E55" w:rsidRPr="00370393" w:rsidSect="00DA2C9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2EE5873" w14:textId="1C58E7AA" w:rsidR="005576A8" w:rsidRPr="00B42CE2" w:rsidRDefault="000F1897" w:rsidP="00370393">
      <w:pPr>
        <w:pStyle w:val="Heading1"/>
        <w:spacing w:before="0" w:after="160" w:line="360" w:lineRule="auto"/>
        <w:rPr>
          <w:rFonts w:ascii="Times New Roman" w:hAnsi="Times New Roman" w:cs="Times New Roman"/>
          <w:b w:val="0"/>
          <w:bCs w:val="0"/>
          <w:sz w:val="22"/>
          <w:szCs w:val="22"/>
          <w:lang w:val="en-GB"/>
        </w:rPr>
      </w:pPr>
      <w:bookmarkStart w:id="14" w:name="_Toc183015277"/>
      <w:bookmarkStart w:id="15" w:name="_Toc187145935"/>
      <w:r w:rsidRPr="000F1897">
        <w:rPr>
          <w:sz w:val="22"/>
          <w:szCs w:val="22"/>
          <w:lang w:bidi="hi-IN"/>
        </w:rPr>
        <w:lastRenderedPageBreak/>
        <w:t xml:space="preserve">Fig. S2 </w:t>
      </w:r>
      <w:r w:rsidRPr="00B42CE2">
        <w:rPr>
          <w:b w:val="0"/>
          <w:bCs w:val="0"/>
          <w:sz w:val="22"/>
          <w:szCs w:val="22"/>
          <w:lang w:bidi="hi-IN"/>
        </w:rPr>
        <w:t>Comparison of (</w:t>
      </w:r>
      <w:r w:rsidRPr="000F1897">
        <w:rPr>
          <w:sz w:val="22"/>
          <w:szCs w:val="22"/>
          <w:lang w:bidi="hi-IN"/>
        </w:rPr>
        <w:t>A</w:t>
      </w:r>
      <w:r w:rsidRPr="00B42CE2">
        <w:rPr>
          <w:b w:val="0"/>
          <w:bCs w:val="0"/>
          <w:sz w:val="22"/>
          <w:szCs w:val="22"/>
          <w:lang w:bidi="hi-IN"/>
        </w:rPr>
        <w:t xml:space="preserve">) </w:t>
      </w:r>
      <w:r w:rsidR="0007204A">
        <w:rPr>
          <w:b w:val="0"/>
          <w:bCs w:val="0"/>
          <w:sz w:val="22"/>
          <w:szCs w:val="22"/>
          <w:lang w:bidi="hi-IN"/>
        </w:rPr>
        <w:t>DOR</w:t>
      </w:r>
      <w:r w:rsidR="0007204A" w:rsidRPr="00B42CE2">
        <w:rPr>
          <w:b w:val="0"/>
          <w:bCs w:val="0"/>
          <w:sz w:val="22"/>
          <w:szCs w:val="22"/>
          <w:lang w:bidi="hi-IN"/>
        </w:rPr>
        <w:t xml:space="preserve"> </w:t>
      </w:r>
      <w:r w:rsidRPr="00B42CE2">
        <w:rPr>
          <w:b w:val="0"/>
          <w:bCs w:val="0"/>
          <w:sz w:val="22"/>
          <w:szCs w:val="22"/>
          <w:lang w:bidi="hi-IN"/>
        </w:rPr>
        <w:t>and (</w:t>
      </w:r>
      <w:r w:rsidRPr="000F1897">
        <w:rPr>
          <w:sz w:val="22"/>
          <w:szCs w:val="22"/>
          <w:lang w:bidi="hi-IN"/>
        </w:rPr>
        <w:t>B</w:t>
      </w:r>
      <w:r w:rsidRPr="00B42CE2">
        <w:rPr>
          <w:b w:val="0"/>
          <w:bCs w:val="0"/>
          <w:sz w:val="22"/>
          <w:szCs w:val="22"/>
          <w:lang w:bidi="hi-IN"/>
        </w:rPr>
        <w:t xml:space="preserve">) </w:t>
      </w:r>
      <w:r w:rsidR="0007204A">
        <w:rPr>
          <w:b w:val="0"/>
          <w:bCs w:val="0"/>
          <w:sz w:val="22"/>
          <w:szCs w:val="22"/>
          <w:lang w:bidi="hi-IN"/>
        </w:rPr>
        <w:t>PFS</w:t>
      </w:r>
      <w:r w:rsidR="0007204A" w:rsidRPr="00B42CE2">
        <w:rPr>
          <w:b w:val="0"/>
          <w:bCs w:val="0"/>
          <w:sz w:val="22"/>
          <w:szCs w:val="22"/>
          <w:lang w:bidi="hi-IN"/>
        </w:rPr>
        <w:t xml:space="preserve"> </w:t>
      </w:r>
      <w:r w:rsidRPr="00B42CE2">
        <w:rPr>
          <w:b w:val="0"/>
          <w:bCs w:val="0"/>
          <w:sz w:val="22"/>
          <w:szCs w:val="22"/>
          <w:lang w:bidi="hi-IN"/>
        </w:rPr>
        <w:t>before and after adjustment per IRC</w:t>
      </w:r>
      <w:bookmarkEnd w:id="14"/>
      <w:bookmarkEnd w:id="15"/>
    </w:p>
    <w:p w14:paraId="30CF6610" w14:textId="1CF6E4D1" w:rsidR="00EF298D" w:rsidRDefault="00EF298D" w:rsidP="00EF298D">
      <w:pPr>
        <w:rPr>
          <w:rFonts w:ascii="Arial" w:eastAsia="Calibri" w:hAnsi="Arial" w:cs="Arial"/>
          <w:kern w:val="2"/>
          <w:lang w:val="en-GB" w:bidi="hi-IN"/>
        </w:rPr>
      </w:pPr>
    </w:p>
    <w:p w14:paraId="6B51C962" w14:textId="26436A71" w:rsidR="0007204A" w:rsidRPr="0007204A" w:rsidRDefault="0007204A" w:rsidP="00EF298D">
      <w:pPr>
        <w:rPr>
          <w:rFonts w:ascii="Arial" w:eastAsia="Calibri" w:hAnsi="Arial" w:cs="Arial"/>
          <w:kern w:val="2"/>
          <w:lang w:val="en-GB" w:bidi="hi-IN"/>
        </w:rPr>
      </w:pPr>
      <w:r w:rsidRPr="0007204A">
        <w:rPr>
          <w:rFonts w:ascii="Arial" w:eastAsia="Calibri" w:hAnsi="Arial" w:cs="Arial"/>
          <w:noProof/>
          <w:kern w:val="2"/>
          <w:lang w:val="en-GB" w:bidi="hi-IN"/>
        </w:rPr>
        <w:drawing>
          <wp:inline distT="0" distB="0" distL="0" distR="0" wp14:anchorId="03574294" wp14:editId="487CCCF4">
            <wp:extent cx="5943600" cy="2480945"/>
            <wp:effectExtent l="0" t="0" r="0" b="0"/>
            <wp:docPr id="5527124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71241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C4A1A3" w14:textId="366CB6E0" w:rsidR="00EB7F9E" w:rsidRDefault="00EF298D" w:rsidP="00EF298D">
      <w:pPr>
        <w:rPr>
          <w:rFonts w:ascii="Arial" w:eastAsia="Calibri" w:hAnsi="Arial" w:cs="Arial"/>
          <w:kern w:val="2"/>
          <w:lang w:bidi="hi-IN"/>
        </w:rPr>
      </w:pPr>
      <w:r w:rsidRPr="00B7106B">
        <w:rPr>
          <w:rFonts w:ascii="Arial" w:eastAsia="Calibri" w:hAnsi="Arial" w:cs="Arial"/>
          <w:kern w:val="2"/>
          <w:lang w:bidi="hi-IN"/>
        </w:rPr>
        <w:t>Data are in the liso-cel–treated efficacy set (N = 101).</w:t>
      </w:r>
      <w:r w:rsidR="00491C5E" w:rsidRPr="00B42CE2">
        <w:rPr>
          <w:rFonts w:ascii="Arial" w:eastAsia="Calibri" w:hAnsi="Arial" w:cs="Arial"/>
          <w:kern w:val="2"/>
          <w:lang w:bidi="hi-IN"/>
        </w:rPr>
        <w:t xml:space="preserve"> </w:t>
      </w:r>
      <w:proofErr w:type="spellStart"/>
      <w:r w:rsidRPr="00B7106B">
        <w:rPr>
          <w:rFonts w:ascii="Arial" w:eastAsia="Calibri" w:hAnsi="Arial" w:cs="Arial"/>
          <w:kern w:val="2"/>
          <w:vertAlign w:val="superscript"/>
          <w:lang w:bidi="hi-IN"/>
        </w:rPr>
        <w:t>a</w:t>
      </w:r>
      <w:r w:rsidRPr="00B7106B">
        <w:rPr>
          <w:rFonts w:ascii="Arial" w:eastAsia="Calibri" w:hAnsi="Arial" w:cs="Arial"/>
          <w:kern w:val="2"/>
          <w:lang w:bidi="hi-IN"/>
        </w:rPr>
        <w:t>Data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for </w:t>
      </w:r>
      <w:proofErr w:type="spellStart"/>
      <w:r w:rsidRPr="00B7106B">
        <w:rPr>
          <w:rFonts w:ascii="Arial" w:eastAsia="Calibri" w:hAnsi="Arial" w:cs="Arial"/>
          <w:kern w:val="2"/>
          <w:lang w:bidi="hi-IN"/>
        </w:rPr>
        <w:t>mosunetuzumab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are based on reconstructed IPD from digitizing </w:t>
      </w:r>
      <w:proofErr w:type="spellStart"/>
      <w:r w:rsidRPr="00B7106B">
        <w:rPr>
          <w:rFonts w:ascii="Arial" w:eastAsia="Calibri" w:hAnsi="Arial" w:cs="Arial"/>
          <w:kern w:val="2"/>
          <w:lang w:bidi="hi-IN"/>
        </w:rPr>
        <w:t>Budde</w:t>
      </w:r>
      <w:proofErr w:type="spellEnd"/>
      <w:r w:rsidRPr="00B7106B">
        <w:rPr>
          <w:rFonts w:ascii="Arial" w:eastAsia="Calibri" w:hAnsi="Arial" w:cs="Arial"/>
          <w:kern w:val="2"/>
          <w:lang w:bidi="hi-IN"/>
        </w:rPr>
        <w:t xml:space="preserve"> 2022, Figure 3A, derived using Guyot method</w:t>
      </w:r>
      <w:r w:rsidR="00806413">
        <w:rPr>
          <w:rFonts w:ascii="Arial" w:eastAsia="Calibri" w:hAnsi="Arial" w:cs="Arial"/>
          <w:kern w:val="2"/>
          <w:lang w:bidi="hi-IN"/>
        </w:rPr>
        <w:t xml:space="preserve"> </w:t>
      </w:r>
      <w:r w:rsidR="00806413">
        <w:rPr>
          <w:rFonts w:ascii="Arial" w:eastAsia="Calibri" w:hAnsi="Arial" w:cs="Arial"/>
          <w:kern w:val="2"/>
          <w:lang w:bidi="hi-IN"/>
        </w:rPr>
        <w:fldChar w:fldCharType="begin"/>
      </w:r>
      <w:r w:rsidR="00581395">
        <w:rPr>
          <w:rFonts w:ascii="Arial" w:eastAsia="Calibri" w:hAnsi="Arial" w:cs="Arial"/>
          <w:kern w:val="2"/>
          <w:lang w:bidi="hi-IN"/>
        </w:rPr>
        <w:instrText xml:space="preserve"> ADDIN EN.CITE &lt;EndNote&gt;&lt;Cite&gt;&lt;Author&gt;Guyot&lt;/Author&gt;&lt;Year&gt;2012&lt;/Year&gt;&lt;RecNum&gt;22&lt;/RecNum&gt;&lt;DisplayText&gt;[5]&lt;/DisplayText&gt;&lt;record&gt;&lt;rec-number&gt;22&lt;/rec-number&gt;&lt;foreign-keys&gt;&lt;key app="EN" db-id="92w0re9f52a0pwerv585a9eie2dez5xrdr5p" timestamp="1701825404"&gt;22&lt;/key&gt;&lt;/foreign-keys&gt;&lt;ref-type name="Journal Article"&gt;17&lt;/ref-type&gt;&lt;contributors&gt;&lt;authors&gt;&lt;author&gt;Guyot, P.&lt;/author&gt;&lt;author&gt;Ades, A. E.&lt;/author&gt;&lt;author&gt;Ouwens, M. J.&lt;/author&gt;&lt;author&gt;Welton, N. J.&lt;/author&gt;&lt;/authors&gt;&lt;/contributors&gt;&lt;auth-address&gt;School of Social and Community Medicine, University of Bristol, Canynge Hall, 39 Whatley Road, Bristol BS8 2PS UK. epxpg@bristol.ac.uk&lt;/auth-address&gt;&lt;titles&gt;&lt;title&gt;Enhanced secondary analysis of survival data: reconstructing the data from published Kaplan-Meier survival curves&lt;/title&gt;&lt;secondary-title&gt;BMC Med Res Methodol&lt;/secondary-title&gt;&lt;/titles&gt;&lt;periodical&gt;&lt;full-title&gt;BMC Med Res Methodol&lt;/full-title&gt;&lt;/periodical&gt;&lt;pages&gt;9&lt;/pages&gt;&lt;volume&gt;12&lt;/volume&gt;&lt;edition&gt;20120201&lt;/edition&gt;&lt;keywords&gt;&lt;keyword&gt;*Algorithms&lt;/keyword&gt;&lt;keyword&gt;*Data Interpretation, Statistical&lt;/keyword&gt;&lt;keyword&gt;Humans&lt;/keyword&gt;&lt;keyword&gt;*Kaplan-Meier Estimate&lt;/keyword&gt;&lt;keyword&gt;Meta-Analysis as Topic&lt;/keyword&gt;&lt;keyword&gt;Observer Variation&lt;/keyword&gt;&lt;keyword&gt;Proportional Hazards Models&lt;/keyword&gt;&lt;keyword&gt;Randomized Controlled Trials as Topic&lt;/keyword&gt;&lt;keyword&gt;Reproducibility of Results&lt;/keyword&gt;&lt;keyword&gt;Research Design/*standards&lt;/keyword&gt;&lt;keyword&gt;Survival Analysis&lt;/keyword&gt;&lt;/keywords&gt;&lt;dates&gt;&lt;year&gt;2012&lt;/year&gt;&lt;pub-dates&gt;&lt;date&gt;Feb 1&lt;/date&gt;&lt;/pub-dates&gt;&lt;/dates&gt;&lt;isbn&gt;1471-2288 (Electronic)&amp;#xD;1471-2288 (Linking)&lt;/isbn&gt;&lt;accession-num&gt;22297116&lt;/accession-num&gt;&lt;urls&gt;&lt;related-urls&gt;&lt;url&gt;https://www.ncbi.nlm.nih.gov/pubmed/22297116&lt;/url&gt;&lt;url&gt;https://bmcmedresmethodol.biomedcentral.com/counter/pdf/10.1186/1471-2288-12-9.pdf&lt;/url&gt;&lt;/related-urls&gt;&lt;/urls&gt;&lt;custom2&gt;PMC3313891&lt;/custom2&gt;&lt;electronic-resource-num&gt;10.1186/1471-2288-12-9&lt;/electronic-resource-num&gt;&lt;remote-database-name&gt;Medline&lt;/remote-database-name&gt;&lt;remote-database-provider&gt;NLM&lt;/remote-database-provider&gt;&lt;/record&gt;&lt;/Cite&gt;&lt;/EndNote&gt;</w:instrText>
      </w:r>
      <w:r w:rsidR="00806413">
        <w:rPr>
          <w:rFonts w:ascii="Arial" w:eastAsia="Calibri" w:hAnsi="Arial" w:cs="Arial"/>
          <w:kern w:val="2"/>
          <w:lang w:bidi="hi-IN"/>
        </w:rPr>
        <w:fldChar w:fldCharType="separate"/>
      </w:r>
      <w:r w:rsidR="00581395">
        <w:rPr>
          <w:rFonts w:ascii="Arial" w:eastAsia="Calibri" w:hAnsi="Arial" w:cs="Arial"/>
          <w:noProof/>
          <w:kern w:val="2"/>
          <w:lang w:bidi="hi-IN"/>
        </w:rPr>
        <w:t>[5]</w:t>
      </w:r>
      <w:r w:rsidR="00806413">
        <w:rPr>
          <w:rFonts w:ascii="Arial" w:eastAsia="Calibri" w:hAnsi="Arial" w:cs="Arial"/>
          <w:kern w:val="2"/>
          <w:lang w:bidi="hi-IN"/>
        </w:rPr>
        <w:fldChar w:fldCharType="end"/>
      </w:r>
      <w:r w:rsidRPr="00B7106B">
        <w:rPr>
          <w:rFonts w:ascii="Arial" w:eastAsia="Calibri" w:hAnsi="Arial" w:cs="Arial"/>
          <w:kern w:val="2"/>
          <w:lang w:bidi="hi-IN"/>
        </w:rPr>
        <w:t xml:space="preserve">.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CI</w:t>
      </w:r>
      <w:r w:rsidRPr="00B7106B">
        <w:rPr>
          <w:rFonts w:ascii="Arial" w:eastAsia="Calibri" w:hAnsi="Arial" w:cs="Arial"/>
          <w:kern w:val="2"/>
          <w:lang w:bidi="hi-IN"/>
        </w:rPr>
        <w:t xml:space="preserve"> confidence interval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 xml:space="preserve">DOR </w:t>
      </w:r>
      <w:r w:rsidRPr="00B7106B">
        <w:rPr>
          <w:rFonts w:ascii="Arial" w:eastAsia="Calibri" w:hAnsi="Arial" w:cs="Arial"/>
          <w:kern w:val="2"/>
          <w:lang w:bidi="hi-IN"/>
        </w:rPr>
        <w:t xml:space="preserve">duration of respons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FL</w:t>
      </w:r>
      <w:r w:rsidRPr="00B7106B">
        <w:rPr>
          <w:rFonts w:ascii="Arial" w:eastAsia="Calibri" w:hAnsi="Arial" w:cs="Arial"/>
          <w:kern w:val="2"/>
          <w:lang w:bidi="hi-IN"/>
        </w:rPr>
        <w:t xml:space="preserve"> follicular lymphoma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HR</w:t>
      </w:r>
      <w:r w:rsidRPr="00B7106B">
        <w:rPr>
          <w:rFonts w:ascii="Arial" w:eastAsia="Calibri" w:hAnsi="Arial" w:cs="Arial"/>
          <w:kern w:val="2"/>
          <w:lang w:bidi="hi-IN"/>
        </w:rPr>
        <w:t xml:space="preserve"> hazard ratio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IRC</w:t>
      </w:r>
      <w:r w:rsidRPr="00B7106B">
        <w:rPr>
          <w:rFonts w:ascii="Arial" w:eastAsia="Calibri" w:hAnsi="Arial" w:cs="Arial"/>
          <w:kern w:val="2"/>
          <w:lang w:bidi="hi-IN"/>
        </w:rPr>
        <w:t xml:space="preserve"> independent review committee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liso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noBreakHyphen/>
        <w:t>cel</w:t>
      </w:r>
      <w:r w:rsidRPr="00B7106B">
        <w:rPr>
          <w:rFonts w:ascii="Arial" w:eastAsia="Calibri" w:hAnsi="Arial" w:cs="Arial"/>
          <w:kern w:val="2"/>
          <w:lang w:bidi="hi-IN"/>
        </w:rPr>
        <w:t xml:space="preserve"> lisocabtagene maraleucel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NR</w:t>
      </w:r>
      <w:r w:rsidRPr="00B7106B">
        <w:rPr>
          <w:rFonts w:ascii="Arial" w:eastAsia="Calibri" w:hAnsi="Arial" w:cs="Arial"/>
          <w:kern w:val="2"/>
          <w:lang w:bidi="hi-IN"/>
        </w:rPr>
        <w:t xml:space="preserve"> not reached, </w:t>
      </w:r>
      <w:r w:rsidRPr="00B7106B">
        <w:rPr>
          <w:rFonts w:ascii="Arial" w:eastAsia="Calibri" w:hAnsi="Arial" w:cs="Arial"/>
          <w:i/>
          <w:iCs/>
          <w:kern w:val="2"/>
          <w:lang w:bidi="hi-IN"/>
        </w:rPr>
        <w:t>PFS</w:t>
      </w:r>
      <w:r w:rsidRPr="00B7106B">
        <w:rPr>
          <w:rFonts w:ascii="Arial" w:eastAsia="Calibri" w:hAnsi="Arial" w:cs="Arial"/>
          <w:kern w:val="2"/>
          <w:lang w:bidi="hi-IN"/>
        </w:rPr>
        <w:t xml:space="preserve"> progression-free survival</w:t>
      </w:r>
    </w:p>
    <w:p w14:paraId="47E9EF01" w14:textId="4033CBA0" w:rsidR="00EB7F9E" w:rsidRDefault="00EB7F9E">
      <w:pPr>
        <w:rPr>
          <w:rFonts w:ascii="Arial" w:eastAsia="Calibri" w:hAnsi="Arial" w:cs="Arial"/>
          <w:kern w:val="2"/>
          <w:lang w:bidi="hi-IN"/>
        </w:rPr>
      </w:pPr>
      <w:r>
        <w:rPr>
          <w:rFonts w:ascii="Arial" w:eastAsia="Calibri" w:hAnsi="Arial" w:cs="Arial"/>
          <w:kern w:val="2"/>
          <w:lang w:bidi="hi-IN"/>
        </w:rPr>
        <w:br w:type="page"/>
      </w:r>
    </w:p>
    <w:p w14:paraId="24B79262" w14:textId="5E654D59" w:rsidR="00D4127F" w:rsidRPr="00EB3D41" w:rsidRDefault="00D4127F" w:rsidP="00D4127F">
      <w:pPr>
        <w:pStyle w:val="Heading1"/>
        <w:spacing w:before="0" w:after="160" w:line="360" w:lineRule="auto"/>
        <w:rPr>
          <w:lang w:val="en-GB"/>
        </w:rPr>
      </w:pPr>
      <w:bookmarkStart w:id="16" w:name="_Toc183015278"/>
      <w:bookmarkStart w:id="17" w:name="_Toc187145936"/>
      <w:r>
        <w:rPr>
          <w:caps/>
          <w:sz w:val="22"/>
          <w:szCs w:val="22"/>
          <w:lang w:val="en-GB"/>
        </w:rPr>
        <w:lastRenderedPageBreak/>
        <w:t>References</w:t>
      </w:r>
      <w:bookmarkEnd w:id="16"/>
      <w:bookmarkEnd w:id="17"/>
    </w:p>
    <w:p w14:paraId="14BD3377" w14:textId="77777777" w:rsidR="00581395" w:rsidRPr="008F6C3F" w:rsidRDefault="0085180B" w:rsidP="008F6C3F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581395">
        <w:rPr>
          <w:rFonts w:ascii="Arial" w:eastAsia="Calibri" w:hAnsi="Arial" w:cs="Arial"/>
          <w:kern w:val="2"/>
          <w:u w:val="single"/>
          <w:lang w:bidi="hi-IN"/>
        </w:rPr>
        <w:fldChar w:fldCharType="begin"/>
      </w:r>
      <w:r w:rsidRPr="00581395">
        <w:rPr>
          <w:rFonts w:ascii="Arial" w:eastAsia="Calibri" w:hAnsi="Arial" w:cs="Arial"/>
          <w:kern w:val="2"/>
          <w:u w:val="single"/>
          <w:lang w:bidi="hi-IN"/>
        </w:rPr>
        <w:instrText xml:space="preserve"> ADDIN EN.REFLIST </w:instrText>
      </w:r>
      <w:r w:rsidRPr="00581395">
        <w:rPr>
          <w:rFonts w:ascii="Arial" w:eastAsia="Calibri" w:hAnsi="Arial" w:cs="Arial"/>
          <w:kern w:val="2"/>
          <w:u w:val="single"/>
          <w:lang w:bidi="hi-IN"/>
        </w:rPr>
        <w:fldChar w:fldCharType="separate"/>
      </w:r>
      <w:r w:rsidR="00581395" w:rsidRPr="008F6C3F">
        <w:rPr>
          <w:rFonts w:ascii="Arial" w:hAnsi="Arial" w:cs="Arial"/>
        </w:rPr>
        <w:t>1.</w:t>
      </w:r>
      <w:r w:rsidR="00581395" w:rsidRPr="008F6C3F">
        <w:rPr>
          <w:rFonts w:ascii="Arial" w:hAnsi="Arial" w:cs="Arial"/>
        </w:rPr>
        <w:tab/>
        <w:t>Fowler NH, Schuster SJ, Yang H, Xiang C, Ramos R, Maier HJ, et al. Matching-adjusted indirect comparison of efficacy and safety for tisagenlecleucel and mosunetuzumab in patients (pts) with relapsed/refractory follicular lymphoma (r/r FL). Transplant Cell Ther. 2023;29(2 suppl):S194.</w:t>
      </w:r>
    </w:p>
    <w:p w14:paraId="720C479A" w14:textId="77777777" w:rsidR="00581395" w:rsidRPr="008F6C3F" w:rsidRDefault="00581395" w:rsidP="008F6C3F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8F6C3F">
        <w:rPr>
          <w:rFonts w:ascii="Arial" w:hAnsi="Arial" w:cs="Arial"/>
        </w:rPr>
        <w:t>2.</w:t>
      </w:r>
      <w:r w:rsidRPr="008F6C3F">
        <w:rPr>
          <w:rFonts w:ascii="Arial" w:hAnsi="Arial" w:cs="Arial"/>
        </w:rPr>
        <w:tab/>
        <w:t>Ray MD, Kanters S, Beygi S, Best T, Wulff J, Limbrick-Oldfield EH, et al. Matching-adjusted indirect comparisons of axi-cel to mosunetuzumab for the treatment of relapsed/refractory follicular lymphoma. Hematol Oncol. 2023;41(52):522‒33.</w:t>
      </w:r>
    </w:p>
    <w:p w14:paraId="7B7BD990" w14:textId="77777777" w:rsidR="00581395" w:rsidRPr="008F6C3F" w:rsidRDefault="00581395" w:rsidP="008F6C3F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8F6C3F">
        <w:rPr>
          <w:rFonts w:ascii="Arial" w:hAnsi="Arial" w:cs="Arial"/>
        </w:rPr>
        <w:t>3.</w:t>
      </w:r>
      <w:r w:rsidRPr="008F6C3F">
        <w:rPr>
          <w:rFonts w:ascii="Arial" w:hAnsi="Arial" w:cs="Arial"/>
        </w:rPr>
        <w:tab/>
        <w:t>Budde LE, Sehn LH, Matasar M, Schuster SJ, Assouline S, Giri P, et al. Safety and efficacy of mosunetuzumab, a bispecific antibody, in patients with relapsed or refractory follicular lymphoma: a single-arm, multicentre, phase 2 study. Lancet Oncol. 2022;23(8):1055‒65.</w:t>
      </w:r>
    </w:p>
    <w:p w14:paraId="4184CE5A" w14:textId="77777777" w:rsidR="00581395" w:rsidRPr="008F6C3F" w:rsidRDefault="00581395" w:rsidP="008F6C3F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8F6C3F">
        <w:rPr>
          <w:rFonts w:ascii="Arial" w:hAnsi="Arial" w:cs="Arial"/>
        </w:rPr>
        <w:t>4.</w:t>
      </w:r>
      <w:r w:rsidRPr="008F6C3F">
        <w:rPr>
          <w:rFonts w:ascii="Arial" w:hAnsi="Arial" w:cs="Arial"/>
        </w:rPr>
        <w:tab/>
        <w:t>Morschhauser F, Dahiya S, Palomba ML, Martin Garcia-Sancho A, Reguera Ortega JL, Kuruvilla J, et al. Lisocabtagene maraleucel in follicular lymphoma: the phase 2 TRANSCEND FL study. Nat Med. 2024. doi: 10.1038/s41591-024-02986-9.</w:t>
      </w:r>
    </w:p>
    <w:p w14:paraId="0A9BE36A" w14:textId="77777777" w:rsidR="00581395" w:rsidRPr="008F6C3F" w:rsidRDefault="00581395" w:rsidP="008F6C3F">
      <w:pPr>
        <w:pStyle w:val="EndNoteBibliography"/>
        <w:spacing w:after="0" w:line="480" w:lineRule="auto"/>
        <w:ind w:left="720" w:hanging="720"/>
        <w:rPr>
          <w:rFonts w:ascii="Arial" w:hAnsi="Arial" w:cs="Arial"/>
        </w:rPr>
      </w:pPr>
      <w:r w:rsidRPr="008F6C3F">
        <w:rPr>
          <w:rFonts w:ascii="Arial" w:hAnsi="Arial" w:cs="Arial"/>
        </w:rPr>
        <w:t>5.</w:t>
      </w:r>
      <w:r w:rsidRPr="008F6C3F">
        <w:rPr>
          <w:rFonts w:ascii="Arial" w:hAnsi="Arial" w:cs="Arial"/>
        </w:rPr>
        <w:tab/>
        <w:t>Guyot P, Ades AE, Ouwens MJ, Welton NJ. Enhanced secondary analysis of survival data: reconstructing the data from published Kaplan-Meier survival curves. BMC Med Res Methodol. 2012;12:9.</w:t>
      </w:r>
    </w:p>
    <w:p w14:paraId="773A356D" w14:textId="1EED2472" w:rsidR="00C240CB" w:rsidRPr="005E5549" w:rsidRDefault="0085180B" w:rsidP="008F6C3F">
      <w:pPr>
        <w:spacing w:after="0" w:line="480" w:lineRule="auto"/>
        <w:rPr>
          <w:rFonts w:ascii="Arial" w:eastAsia="Calibri" w:hAnsi="Arial" w:cs="Arial"/>
          <w:kern w:val="2"/>
          <w:u w:val="single"/>
          <w:lang w:bidi="hi-IN"/>
        </w:rPr>
      </w:pPr>
      <w:r w:rsidRPr="00581395">
        <w:rPr>
          <w:rFonts w:ascii="Arial" w:eastAsia="Calibri" w:hAnsi="Arial" w:cs="Arial"/>
          <w:kern w:val="2"/>
          <w:u w:val="single"/>
          <w:lang w:bidi="hi-IN"/>
        </w:rPr>
        <w:fldChar w:fldCharType="end"/>
      </w:r>
    </w:p>
    <w:sectPr w:rsidR="00C240CB" w:rsidRPr="005E5549" w:rsidSect="004F6E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1E0E9" w14:textId="77777777" w:rsidR="002E2320" w:rsidRDefault="002E2320">
      <w:pPr>
        <w:spacing w:after="0" w:line="240" w:lineRule="auto"/>
      </w:pPr>
      <w:r>
        <w:separator/>
      </w:r>
    </w:p>
  </w:endnote>
  <w:endnote w:type="continuationSeparator" w:id="0">
    <w:p w14:paraId="042C302D" w14:textId="77777777" w:rsidR="002E2320" w:rsidRDefault="002E2320">
      <w:pPr>
        <w:spacing w:after="0" w:line="240" w:lineRule="auto"/>
      </w:pPr>
      <w:r>
        <w:continuationSeparator/>
      </w:r>
    </w:p>
  </w:endnote>
  <w:endnote w:type="continuationNotice" w:id="1">
    <w:p w14:paraId="081BE4BC" w14:textId="77777777" w:rsidR="002E2320" w:rsidRDefault="002E23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836C35" w14:textId="78A4BD65" w:rsidR="001209D3" w:rsidRPr="005E699E" w:rsidRDefault="005E699E" w:rsidP="00183ED9">
    <w:pPr>
      <w:pStyle w:val="Footer"/>
      <w:jc w:val="right"/>
      <w:rPr>
        <w:rFonts w:ascii="Arial" w:hAnsi="Arial" w:cs="Arial"/>
      </w:rPr>
    </w:pPr>
    <w:r w:rsidRPr="005E699E">
      <w:rPr>
        <w:rFonts w:ascii="Arial" w:hAnsi="Arial" w:cs="Arial"/>
      </w:rPr>
      <w:t>Nastoupil</w:t>
    </w:r>
    <w:r w:rsidR="001315B6" w:rsidRPr="005E699E">
      <w:rPr>
        <w:rFonts w:ascii="Arial" w:hAnsi="Arial" w:cs="Arial"/>
      </w:rPr>
      <w:t xml:space="preserve"> et al</w:t>
    </w:r>
    <w:r w:rsidR="00CE4D13" w:rsidRPr="005E699E">
      <w:rPr>
        <w:rFonts w:ascii="Arial" w:hAnsi="Arial" w:cs="Arial"/>
      </w:rPr>
      <w:t>.</w:t>
    </w:r>
    <w:r w:rsidR="001315B6" w:rsidRPr="005E699E">
      <w:rPr>
        <w:rFonts w:ascii="Arial" w:hAnsi="Arial" w:cs="Arial"/>
      </w:rPr>
      <w:tab/>
    </w:r>
    <w:r w:rsidR="001315B6" w:rsidRPr="005E699E">
      <w:rPr>
        <w:rFonts w:ascii="Arial" w:hAnsi="Arial" w:cs="Arial"/>
      </w:rPr>
      <w:tab/>
    </w:r>
    <w:sdt>
      <w:sdtPr>
        <w:rPr>
          <w:rFonts w:ascii="Arial" w:hAnsi="Arial" w:cs="Arial"/>
        </w:rPr>
        <w:id w:val="-972282043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EC33A6" w:rsidRPr="005E699E">
          <w:rPr>
            <w:rFonts w:ascii="Arial" w:hAnsi="Arial" w:cs="Arial"/>
          </w:rPr>
          <w:fldChar w:fldCharType="begin"/>
        </w:r>
        <w:r w:rsidR="00EC33A6" w:rsidRPr="005E699E">
          <w:rPr>
            <w:rFonts w:ascii="Arial" w:hAnsi="Arial" w:cs="Arial"/>
          </w:rPr>
          <w:instrText xml:space="preserve"> PAGE   \* MERGEFORMAT </w:instrText>
        </w:r>
        <w:r w:rsidR="00EC33A6" w:rsidRPr="005E699E">
          <w:rPr>
            <w:rFonts w:ascii="Arial" w:hAnsi="Arial" w:cs="Arial"/>
          </w:rPr>
          <w:fldChar w:fldCharType="separate"/>
        </w:r>
        <w:r w:rsidR="00EC33A6" w:rsidRPr="005E699E">
          <w:rPr>
            <w:rFonts w:ascii="Arial" w:hAnsi="Arial" w:cs="Arial"/>
            <w:noProof/>
          </w:rPr>
          <w:t>2</w:t>
        </w:r>
        <w:r w:rsidR="00EC33A6" w:rsidRPr="005E699E">
          <w:rPr>
            <w:rFonts w:ascii="Arial" w:hAnsi="Arial" w:cs="Arial"/>
            <w:noProof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1FF6F5" w14:textId="77777777" w:rsidR="002E2320" w:rsidRDefault="002E2320">
      <w:pPr>
        <w:spacing w:after="0" w:line="240" w:lineRule="auto"/>
      </w:pPr>
      <w:r>
        <w:separator/>
      </w:r>
    </w:p>
  </w:footnote>
  <w:footnote w:type="continuationSeparator" w:id="0">
    <w:p w14:paraId="785E84F9" w14:textId="77777777" w:rsidR="002E2320" w:rsidRDefault="002E2320">
      <w:pPr>
        <w:spacing w:after="0" w:line="240" w:lineRule="auto"/>
      </w:pPr>
      <w:r>
        <w:continuationSeparator/>
      </w:r>
    </w:p>
  </w:footnote>
  <w:footnote w:type="continuationNotice" w:id="1">
    <w:p w14:paraId="3A1677CB" w14:textId="77777777" w:rsidR="002E2320" w:rsidRDefault="002E23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8214D" w14:textId="2AD2CE9E" w:rsidR="003D5FD7" w:rsidRPr="004F1A2E" w:rsidRDefault="003D5FD7" w:rsidP="004F1A2E">
    <w:pPr>
      <w:pStyle w:val="Header"/>
      <w:jc w:val="center"/>
      <w:rPr>
        <w:rFonts w:ascii="Arial" w:hAnsi="Arial" w:cs="Arial"/>
        <w:b/>
        <w:bCs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C0BE6"/>
    <w:multiLevelType w:val="hybridMultilevel"/>
    <w:tmpl w:val="69708864"/>
    <w:lvl w:ilvl="0" w:tplc="F46453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00823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8DE97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66E01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00645D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0002F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15A15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72C3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8EC44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" w15:restartNumberingAfterBreak="0">
    <w:nsid w:val="01024BDC"/>
    <w:multiLevelType w:val="hybridMultilevel"/>
    <w:tmpl w:val="EDDE048E"/>
    <w:lvl w:ilvl="0" w:tplc="FB741D4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718A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3CA9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CDC7E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DA824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EED4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9584B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8D44EED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21274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" w15:restartNumberingAfterBreak="0">
    <w:nsid w:val="012B0B34"/>
    <w:multiLevelType w:val="hybridMultilevel"/>
    <w:tmpl w:val="0884205E"/>
    <w:lvl w:ilvl="0" w:tplc="F906E2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F54E2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170E5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010C7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9D87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8AD4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67A2A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48C2F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2AEED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26D4BA4"/>
    <w:multiLevelType w:val="hybridMultilevel"/>
    <w:tmpl w:val="FC96BA10"/>
    <w:lvl w:ilvl="0" w:tplc="8744C33A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2D67679"/>
    <w:multiLevelType w:val="hybridMultilevel"/>
    <w:tmpl w:val="813099AC"/>
    <w:lvl w:ilvl="0" w:tplc="2850D852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CE6A19"/>
    <w:multiLevelType w:val="hybridMultilevel"/>
    <w:tmpl w:val="1FDA5A62"/>
    <w:lvl w:ilvl="0" w:tplc="CB6C8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958D9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108A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EA4F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272E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63ADE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E1285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76EE2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FECE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06761818"/>
    <w:multiLevelType w:val="hybridMultilevel"/>
    <w:tmpl w:val="B7B404D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0304A9"/>
    <w:multiLevelType w:val="hybridMultilevel"/>
    <w:tmpl w:val="02E4634E"/>
    <w:lvl w:ilvl="0" w:tplc="45D68A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E9AF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D0AA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128F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40486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3BC29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3A0B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21046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060EB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8" w15:restartNumberingAfterBreak="0">
    <w:nsid w:val="0A6571F7"/>
    <w:multiLevelType w:val="hybridMultilevel"/>
    <w:tmpl w:val="CED8D6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EA734C"/>
    <w:multiLevelType w:val="hybridMultilevel"/>
    <w:tmpl w:val="11FEA8E6"/>
    <w:lvl w:ilvl="0" w:tplc="250805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C9C83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EE02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9B6B7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2C1A44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668F3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02A3B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E8E82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7A7C63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139A231A"/>
    <w:multiLevelType w:val="hybridMultilevel"/>
    <w:tmpl w:val="8F786B1E"/>
    <w:lvl w:ilvl="0" w:tplc="B5D667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88EF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9FE69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6EC1B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14E5B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240F2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4292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EC69C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D5EC2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1" w15:restartNumberingAfterBreak="0">
    <w:nsid w:val="13F250A2"/>
    <w:multiLevelType w:val="hybridMultilevel"/>
    <w:tmpl w:val="2A74FD2A"/>
    <w:lvl w:ilvl="0" w:tplc="FC3C0D2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E0270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384E73F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BA18A79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C5A8445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02E0CC3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8F3EAE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AEC8F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E9A5EB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1A68448C"/>
    <w:multiLevelType w:val="hybridMultilevel"/>
    <w:tmpl w:val="DBB8BC0A"/>
    <w:lvl w:ilvl="0" w:tplc="76D2B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D8EF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726B7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BB28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C505A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8ACA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EEEA84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E16F6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AB47B9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1D6F6185"/>
    <w:multiLevelType w:val="hybridMultilevel"/>
    <w:tmpl w:val="D43A3324"/>
    <w:lvl w:ilvl="0" w:tplc="41B06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CDA90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B6B008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FEC82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6CCE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764B2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822FA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1ECF4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47886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21075063"/>
    <w:multiLevelType w:val="hybridMultilevel"/>
    <w:tmpl w:val="6944B49E"/>
    <w:lvl w:ilvl="0" w:tplc="8BFA59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5764C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CD0F5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F3285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E80C7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BD0A1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53E789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B82E30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C2A2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2BC44C52"/>
    <w:multiLevelType w:val="hybridMultilevel"/>
    <w:tmpl w:val="53B812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376B5A"/>
    <w:multiLevelType w:val="hybridMultilevel"/>
    <w:tmpl w:val="6B58672C"/>
    <w:lvl w:ilvl="0" w:tplc="58C014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426C1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E50BAF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13ACA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DE245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1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CF8EF8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CE2522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A446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7" w15:restartNumberingAfterBreak="0">
    <w:nsid w:val="38A840D8"/>
    <w:multiLevelType w:val="hybridMultilevel"/>
    <w:tmpl w:val="8704321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E0877A0"/>
    <w:multiLevelType w:val="hybridMultilevel"/>
    <w:tmpl w:val="7B40AE3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0123053"/>
    <w:multiLevelType w:val="hybridMultilevel"/>
    <w:tmpl w:val="7EA278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5A1046A"/>
    <w:multiLevelType w:val="hybridMultilevel"/>
    <w:tmpl w:val="255C9D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246D5D"/>
    <w:multiLevelType w:val="hybridMultilevel"/>
    <w:tmpl w:val="CD5A9D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7E02DB0"/>
    <w:multiLevelType w:val="hybridMultilevel"/>
    <w:tmpl w:val="C9BA6B6C"/>
    <w:lvl w:ilvl="0" w:tplc="9A5EB4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D1892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437A1F6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0E842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D0F0FF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D72CF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33611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08AA6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240A5B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23" w15:restartNumberingAfterBreak="0">
    <w:nsid w:val="51D22A59"/>
    <w:multiLevelType w:val="hybridMultilevel"/>
    <w:tmpl w:val="67CEE4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5">
      <w:start w:val="1"/>
      <w:numFmt w:val="upp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532DC2"/>
    <w:multiLevelType w:val="hybridMultilevel"/>
    <w:tmpl w:val="6EC04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1842D1"/>
    <w:multiLevelType w:val="hybridMultilevel"/>
    <w:tmpl w:val="36083618"/>
    <w:lvl w:ilvl="0" w:tplc="8736847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6304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0C7A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696CF4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29C2F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A6079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CEB6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D4A8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73C3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6C7B033B"/>
    <w:multiLevelType w:val="hybridMultilevel"/>
    <w:tmpl w:val="4EC67EE0"/>
    <w:lvl w:ilvl="0" w:tplc="DC1A8C8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9A6B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9B823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08678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A3E1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FB5EEF0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AB620D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444F4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A028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7" w15:restartNumberingAfterBreak="0">
    <w:nsid w:val="6E0D368F"/>
    <w:multiLevelType w:val="hybridMultilevel"/>
    <w:tmpl w:val="982EA53A"/>
    <w:lvl w:ilvl="0" w:tplc="4620CE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934BF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82E95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404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B942C9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F2A16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3EE09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D64F2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0FE6405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714C4B58"/>
    <w:multiLevelType w:val="hybridMultilevel"/>
    <w:tmpl w:val="736A0B08"/>
    <w:lvl w:ilvl="0" w:tplc="7636923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362E8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F7A10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5FEA8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5C558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F7A6E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BB6C92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22BE2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DAEAE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9" w15:restartNumberingAfterBreak="0">
    <w:nsid w:val="7E3753FC"/>
    <w:multiLevelType w:val="hybridMultilevel"/>
    <w:tmpl w:val="5C3285D0"/>
    <w:lvl w:ilvl="0" w:tplc="0F6ABE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2C7C11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96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A02AF5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4A4D29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C843CC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E45078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5300AE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67F476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0" w15:restartNumberingAfterBreak="0">
    <w:nsid w:val="7FA66233"/>
    <w:multiLevelType w:val="hybridMultilevel"/>
    <w:tmpl w:val="34C0F1FC"/>
    <w:lvl w:ilvl="0" w:tplc="17FEC2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A6FE6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FC8AB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2EEC1C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374D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E3D643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11A4FD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45466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E1299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1" w15:restartNumberingAfterBreak="0">
    <w:nsid w:val="7FF22DA8"/>
    <w:multiLevelType w:val="hybridMultilevel"/>
    <w:tmpl w:val="A6C43D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843C52C4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58001900">
    <w:abstractNumId w:val="4"/>
  </w:num>
  <w:num w:numId="2" w16cid:durableId="54087772">
    <w:abstractNumId w:val="3"/>
  </w:num>
  <w:num w:numId="3" w16cid:durableId="568004860">
    <w:abstractNumId w:val="20"/>
  </w:num>
  <w:num w:numId="4" w16cid:durableId="1066606583">
    <w:abstractNumId w:val="31"/>
  </w:num>
  <w:num w:numId="5" w16cid:durableId="293799629">
    <w:abstractNumId w:val="23"/>
  </w:num>
  <w:num w:numId="6" w16cid:durableId="99029763">
    <w:abstractNumId w:val="18"/>
  </w:num>
  <w:num w:numId="7" w16cid:durableId="374621506">
    <w:abstractNumId w:val="6"/>
  </w:num>
  <w:num w:numId="8" w16cid:durableId="803500026">
    <w:abstractNumId w:val="24"/>
  </w:num>
  <w:num w:numId="9" w16cid:durableId="593706905">
    <w:abstractNumId w:val="17"/>
  </w:num>
  <w:num w:numId="10" w16cid:durableId="606273650">
    <w:abstractNumId w:val="13"/>
  </w:num>
  <w:num w:numId="11" w16cid:durableId="893658909">
    <w:abstractNumId w:val="25"/>
  </w:num>
  <w:num w:numId="12" w16cid:durableId="1030301370">
    <w:abstractNumId w:val="26"/>
  </w:num>
  <w:num w:numId="13" w16cid:durableId="1693073582">
    <w:abstractNumId w:val="2"/>
  </w:num>
  <w:num w:numId="14" w16cid:durableId="150565136">
    <w:abstractNumId w:val="7"/>
  </w:num>
  <w:num w:numId="15" w16cid:durableId="909658660">
    <w:abstractNumId w:val="28"/>
  </w:num>
  <w:num w:numId="16" w16cid:durableId="282075052">
    <w:abstractNumId w:val="16"/>
  </w:num>
  <w:num w:numId="17" w16cid:durableId="909119562">
    <w:abstractNumId w:val="29"/>
  </w:num>
  <w:num w:numId="18" w16cid:durableId="363408621">
    <w:abstractNumId w:val="5"/>
  </w:num>
  <w:num w:numId="19" w16cid:durableId="1185941591">
    <w:abstractNumId w:val="0"/>
  </w:num>
  <w:num w:numId="20" w16cid:durableId="298266422">
    <w:abstractNumId w:val="8"/>
  </w:num>
  <w:num w:numId="21" w16cid:durableId="1502890968">
    <w:abstractNumId w:val="21"/>
  </w:num>
  <w:num w:numId="22" w16cid:durableId="1925644573">
    <w:abstractNumId w:val="15"/>
  </w:num>
  <w:num w:numId="23" w16cid:durableId="1586496026">
    <w:abstractNumId w:val="14"/>
  </w:num>
  <w:num w:numId="24" w16cid:durableId="1456826427">
    <w:abstractNumId w:val="12"/>
  </w:num>
  <w:num w:numId="25" w16cid:durableId="1629244445">
    <w:abstractNumId w:val="27"/>
  </w:num>
  <w:num w:numId="26" w16cid:durableId="748424824">
    <w:abstractNumId w:val="30"/>
  </w:num>
  <w:num w:numId="27" w16cid:durableId="1356685770">
    <w:abstractNumId w:val="10"/>
  </w:num>
  <w:num w:numId="28" w16cid:durableId="1352300238">
    <w:abstractNumId w:val="1"/>
  </w:num>
  <w:num w:numId="29" w16cid:durableId="156697904">
    <w:abstractNumId w:val="9"/>
  </w:num>
  <w:num w:numId="30" w16cid:durableId="1153526862">
    <w:abstractNumId w:val="22"/>
  </w:num>
  <w:num w:numId="31" w16cid:durableId="1135562070">
    <w:abstractNumId w:val="11"/>
  </w:num>
  <w:num w:numId="32" w16cid:durableId="1227377153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xperiment Hematol Oncol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w0re9f52a0pwerv585a9eie2dez5xrdr5p&quot;&gt;FL MAIC Library Copy_12 19 2023&lt;record-ids&gt;&lt;item&gt;8&lt;/item&gt;&lt;item&gt;17&lt;/item&gt;&lt;item&gt;18&lt;/item&gt;&lt;item&gt;22&lt;/item&gt;&lt;item&gt;58&lt;/item&gt;&lt;/record-ids&gt;&lt;/item&gt;&lt;/Libraries&gt;"/>
  </w:docVars>
  <w:rsids>
    <w:rsidRoot w:val="005576A8"/>
    <w:rsid w:val="00002B1F"/>
    <w:rsid w:val="0000552C"/>
    <w:rsid w:val="000064D1"/>
    <w:rsid w:val="00007868"/>
    <w:rsid w:val="00010F6F"/>
    <w:rsid w:val="00012314"/>
    <w:rsid w:val="00012BCF"/>
    <w:rsid w:val="000151DF"/>
    <w:rsid w:val="0002016E"/>
    <w:rsid w:val="0002631C"/>
    <w:rsid w:val="0003084E"/>
    <w:rsid w:val="000333C4"/>
    <w:rsid w:val="00036BCA"/>
    <w:rsid w:val="000378C0"/>
    <w:rsid w:val="00037C16"/>
    <w:rsid w:val="000419B9"/>
    <w:rsid w:val="000419E2"/>
    <w:rsid w:val="00041ACA"/>
    <w:rsid w:val="000446A9"/>
    <w:rsid w:val="000468D3"/>
    <w:rsid w:val="000513FB"/>
    <w:rsid w:val="000547DC"/>
    <w:rsid w:val="000564AB"/>
    <w:rsid w:val="000577F3"/>
    <w:rsid w:val="000607F7"/>
    <w:rsid w:val="0006353E"/>
    <w:rsid w:val="00067A91"/>
    <w:rsid w:val="00071B9E"/>
    <w:rsid w:val="0007204A"/>
    <w:rsid w:val="00072B6A"/>
    <w:rsid w:val="00074DA5"/>
    <w:rsid w:val="00077A1E"/>
    <w:rsid w:val="00082E55"/>
    <w:rsid w:val="00084A30"/>
    <w:rsid w:val="0009098E"/>
    <w:rsid w:val="00092285"/>
    <w:rsid w:val="00092E9C"/>
    <w:rsid w:val="0009431D"/>
    <w:rsid w:val="000950D7"/>
    <w:rsid w:val="00097087"/>
    <w:rsid w:val="00097A8E"/>
    <w:rsid w:val="000A3057"/>
    <w:rsid w:val="000A3923"/>
    <w:rsid w:val="000A56D8"/>
    <w:rsid w:val="000A5BCC"/>
    <w:rsid w:val="000A6E1F"/>
    <w:rsid w:val="000C0689"/>
    <w:rsid w:val="000C073A"/>
    <w:rsid w:val="000C21AB"/>
    <w:rsid w:val="000C2A34"/>
    <w:rsid w:val="000C3654"/>
    <w:rsid w:val="000C3AC3"/>
    <w:rsid w:val="000C5524"/>
    <w:rsid w:val="000C5D1A"/>
    <w:rsid w:val="000C6148"/>
    <w:rsid w:val="000C7711"/>
    <w:rsid w:val="000D0F69"/>
    <w:rsid w:val="000D180B"/>
    <w:rsid w:val="000D2C14"/>
    <w:rsid w:val="000D57B8"/>
    <w:rsid w:val="000D6650"/>
    <w:rsid w:val="000D6D2C"/>
    <w:rsid w:val="000E1954"/>
    <w:rsid w:val="000E1AE7"/>
    <w:rsid w:val="000E31A3"/>
    <w:rsid w:val="000E3B0F"/>
    <w:rsid w:val="000E3EDD"/>
    <w:rsid w:val="000E78C3"/>
    <w:rsid w:val="000F1897"/>
    <w:rsid w:val="000F1CDA"/>
    <w:rsid w:val="000F2D67"/>
    <w:rsid w:val="000F3400"/>
    <w:rsid w:val="000F523A"/>
    <w:rsid w:val="000F58BC"/>
    <w:rsid w:val="001007E7"/>
    <w:rsid w:val="00100922"/>
    <w:rsid w:val="00106A06"/>
    <w:rsid w:val="0011196F"/>
    <w:rsid w:val="0011360D"/>
    <w:rsid w:val="00113A68"/>
    <w:rsid w:val="00113E68"/>
    <w:rsid w:val="00117053"/>
    <w:rsid w:val="0011790E"/>
    <w:rsid w:val="0012041F"/>
    <w:rsid w:val="001209D3"/>
    <w:rsid w:val="00120BBB"/>
    <w:rsid w:val="00121506"/>
    <w:rsid w:val="00122DF5"/>
    <w:rsid w:val="001234B2"/>
    <w:rsid w:val="00123558"/>
    <w:rsid w:val="00123A9C"/>
    <w:rsid w:val="00125F1C"/>
    <w:rsid w:val="0013017B"/>
    <w:rsid w:val="001315B6"/>
    <w:rsid w:val="00131740"/>
    <w:rsid w:val="00136780"/>
    <w:rsid w:val="001368AA"/>
    <w:rsid w:val="0014041D"/>
    <w:rsid w:val="00144C6D"/>
    <w:rsid w:val="00146656"/>
    <w:rsid w:val="0014767E"/>
    <w:rsid w:val="001476DC"/>
    <w:rsid w:val="00147E7E"/>
    <w:rsid w:val="001506BE"/>
    <w:rsid w:val="00150814"/>
    <w:rsid w:val="00150F89"/>
    <w:rsid w:val="001516BE"/>
    <w:rsid w:val="001545FD"/>
    <w:rsid w:val="001570FE"/>
    <w:rsid w:val="00160C43"/>
    <w:rsid w:val="00163CF1"/>
    <w:rsid w:val="00165006"/>
    <w:rsid w:val="0016581E"/>
    <w:rsid w:val="00167BA9"/>
    <w:rsid w:val="00167CEF"/>
    <w:rsid w:val="00172807"/>
    <w:rsid w:val="00172CDB"/>
    <w:rsid w:val="00174B38"/>
    <w:rsid w:val="00176497"/>
    <w:rsid w:val="00176521"/>
    <w:rsid w:val="00177C1A"/>
    <w:rsid w:val="00180369"/>
    <w:rsid w:val="001835B7"/>
    <w:rsid w:val="00183B8C"/>
    <w:rsid w:val="00185E1B"/>
    <w:rsid w:val="001863AD"/>
    <w:rsid w:val="00186707"/>
    <w:rsid w:val="00191EFD"/>
    <w:rsid w:val="00192758"/>
    <w:rsid w:val="00192892"/>
    <w:rsid w:val="00192CD3"/>
    <w:rsid w:val="00193116"/>
    <w:rsid w:val="001931E0"/>
    <w:rsid w:val="001934EB"/>
    <w:rsid w:val="001A047C"/>
    <w:rsid w:val="001A0C50"/>
    <w:rsid w:val="001A7039"/>
    <w:rsid w:val="001B2081"/>
    <w:rsid w:val="001B5059"/>
    <w:rsid w:val="001C147D"/>
    <w:rsid w:val="001C1A03"/>
    <w:rsid w:val="001C3D77"/>
    <w:rsid w:val="001C7E59"/>
    <w:rsid w:val="001D175D"/>
    <w:rsid w:val="001D2F9D"/>
    <w:rsid w:val="001D47D2"/>
    <w:rsid w:val="001D6D07"/>
    <w:rsid w:val="001D7A62"/>
    <w:rsid w:val="001E0762"/>
    <w:rsid w:val="001E296E"/>
    <w:rsid w:val="001E3C62"/>
    <w:rsid w:val="001E75F6"/>
    <w:rsid w:val="001F0304"/>
    <w:rsid w:val="001F320D"/>
    <w:rsid w:val="001F4C32"/>
    <w:rsid w:val="001F4C3D"/>
    <w:rsid w:val="0020086C"/>
    <w:rsid w:val="00200975"/>
    <w:rsid w:val="0020174A"/>
    <w:rsid w:val="00203ACB"/>
    <w:rsid w:val="00204C57"/>
    <w:rsid w:val="00204E24"/>
    <w:rsid w:val="0020662D"/>
    <w:rsid w:val="00206904"/>
    <w:rsid w:val="0020699D"/>
    <w:rsid w:val="00216310"/>
    <w:rsid w:val="0021632B"/>
    <w:rsid w:val="0021733F"/>
    <w:rsid w:val="00220735"/>
    <w:rsid w:val="00221DCE"/>
    <w:rsid w:val="00226C87"/>
    <w:rsid w:val="00231DBF"/>
    <w:rsid w:val="00233B66"/>
    <w:rsid w:val="0023508E"/>
    <w:rsid w:val="0023588C"/>
    <w:rsid w:val="00237767"/>
    <w:rsid w:val="002401BF"/>
    <w:rsid w:val="00240C1F"/>
    <w:rsid w:val="0024420C"/>
    <w:rsid w:val="00246C04"/>
    <w:rsid w:val="0024707A"/>
    <w:rsid w:val="00247B07"/>
    <w:rsid w:val="00252B79"/>
    <w:rsid w:val="00253BF6"/>
    <w:rsid w:val="00254FBC"/>
    <w:rsid w:val="002550C7"/>
    <w:rsid w:val="002565A1"/>
    <w:rsid w:val="0025678E"/>
    <w:rsid w:val="00256A4D"/>
    <w:rsid w:val="00256C63"/>
    <w:rsid w:val="002573C9"/>
    <w:rsid w:val="00260CA4"/>
    <w:rsid w:val="00261DE3"/>
    <w:rsid w:val="00261E15"/>
    <w:rsid w:val="00262B29"/>
    <w:rsid w:val="00266DEE"/>
    <w:rsid w:val="00266E7F"/>
    <w:rsid w:val="00267454"/>
    <w:rsid w:val="002734D0"/>
    <w:rsid w:val="002758AB"/>
    <w:rsid w:val="00275AEE"/>
    <w:rsid w:val="00276589"/>
    <w:rsid w:val="00276EDA"/>
    <w:rsid w:val="00277D82"/>
    <w:rsid w:val="00281212"/>
    <w:rsid w:val="00282C94"/>
    <w:rsid w:val="002834B7"/>
    <w:rsid w:val="002835B3"/>
    <w:rsid w:val="00284755"/>
    <w:rsid w:val="00287F06"/>
    <w:rsid w:val="00290DB2"/>
    <w:rsid w:val="0029322D"/>
    <w:rsid w:val="00297177"/>
    <w:rsid w:val="00297B3F"/>
    <w:rsid w:val="002A0E9E"/>
    <w:rsid w:val="002A55BC"/>
    <w:rsid w:val="002A7D4E"/>
    <w:rsid w:val="002B0172"/>
    <w:rsid w:val="002B0E49"/>
    <w:rsid w:val="002B17D6"/>
    <w:rsid w:val="002B3027"/>
    <w:rsid w:val="002B4456"/>
    <w:rsid w:val="002B5B86"/>
    <w:rsid w:val="002B5C53"/>
    <w:rsid w:val="002C1869"/>
    <w:rsid w:val="002C1A85"/>
    <w:rsid w:val="002C60CD"/>
    <w:rsid w:val="002D2841"/>
    <w:rsid w:val="002D54D7"/>
    <w:rsid w:val="002E1389"/>
    <w:rsid w:val="002E1F5C"/>
    <w:rsid w:val="002E2122"/>
    <w:rsid w:val="002E2320"/>
    <w:rsid w:val="002E6322"/>
    <w:rsid w:val="002F08DE"/>
    <w:rsid w:val="002F0DA2"/>
    <w:rsid w:val="002F43DB"/>
    <w:rsid w:val="002F51C3"/>
    <w:rsid w:val="002F71A5"/>
    <w:rsid w:val="00302D69"/>
    <w:rsid w:val="00303532"/>
    <w:rsid w:val="00303690"/>
    <w:rsid w:val="0030453C"/>
    <w:rsid w:val="003048DF"/>
    <w:rsid w:val="003048EE"/>
    <w:rsid w:val="00310034"/>
    <w:rsid w:val="00310283"/>
    <w:rsid w:val="00310782"/>
    <w:rsid w:val="003108FC"/>
    <w:rsid w:val="003132BF"/>
    <w:rsid w:val="00314F9E"/>
    <w:rsid w:val="00315831"/>
    <w:rsid w:val="00317508"/>
    <w:rsid w:val="003210D0"/>
    <w:rsid w:val="00321617"/>
    <w:rsid w:val="0032264A"/>
    <w:rsid w:val="00324E81"/>
    <w:rsid w:val="00325669"/>
    <w:rsid w:val="0032636C"/>
    <w:rsid w:val="003321D5"/>
    <w:rsid w:val="003329A9"/>
    <w:rsid w:val="00332D6D"/>
    <w:rsid w:val="00333AA6"/>
    <w:rsid w:val="00334B4D"/>
    <w:rsid w:val="00334F2C"/>
    <w:rsid w:val="00335277"/>
    <w:rsid w:val="00335FAF"/>
    <w:rsid w:val="00342678"/>
    <w:rsid w:val="00342B90"/>
    <w:rsid w:val="0034310E"/>
    <w:rsid w:val="003450CE"/>
    <w:rsid w:val="00345B9E"/>
    <w:rsid w:val="00346FB9"/>
    <w:rsid w:val="00347148"/>
    <w:rsid w:val="00347669"/>
    <w:rsid w:val="00352D4D"/>
    <w:rsid w:val="00353A3A"/>
    <w:rsid w:val="0035553E"/>
    <w:rsid w:val="003565FF"/>
    <w:rsid w:val="003644E6"/>
    <w:rsid w:val="00365519"/>
    <w:rsid w:val="003657FD"/>
    <w:rsid w:val="00370393"/>
    <w:rsid w:val="003730DA"/>
    <w:rsid w:val="003778F7"/>
    <w:rsid w:val="00383F41"/>
    <w:rsid w:val="00384C1F"/>
    <w:rsid w:val="0038629B"/>
    <w:rsid w:val="00387835"/>
    <w:rsid w:val="003924A6"/>
    <w:rsid w:val="00392A26"/>
    <w:rsid w:val="003958C7"/>
    <w:rsid w:val="00396CF5"/>
    <w:rsid w:val="0039797F"/>
    <w:rsid w:val="003A1A14"/>
    <w:rsid w:val="003A1C15"/>
    <w:rsid w:val="003A205C"/>
    <w:rsid w:val="003A2752"/>
    <w:rsid w:val="003B04E7"/>
    <w:rsid w:val="003B2316"/>
    <w:rsid w:val="003B2718"/>
    <w:rsid w:val="003B5847"/>
    <w:rsid w:val="003B5889"/>
    <w:rsid w:val="003C19B1"/>
    <w:rsid w:val="003D0A73"/>
    <w:rsid w:val="003D1193"/>
    <w:rsid w:val="003D13BA"/>
    <w:rsid w:val="003D4C46"/>
    <w:rsid w:val="003D5FD7"/>
    <w:rsid w:val="003D65B6"/>
    <w:rsid w:val="003D7D6A"/>
    <w:rsid w:val="003E2E39"/>
    <w:rsid w:val="003E5A76"/>
    <w:rsid w:val="003F3526"/>
    <w:rsid w:val="003F76BF"/>
    <w:rsid w:val="00404338"/>
    <w:rsid w:val="004049BD"/>
    <w:rsid w:val="0040598C"/>
    <w:rsid w:val="00405D2B"/>
    <w:rsid w:val="00410518"/>
    <w:rsid w:val="00411CC7"/>
    <w:rsid w:val="00411F20"/>
    <w:rsid w:val="004138D2"/>
    <w:rsid w:val="00417486"/>
    <w:rsid w:val="004176FB"/>
    <w:rsid w:val="00422D6A"/>
    <w:rsid w:val="00427098"/>
    <w:rsid w:val="00427DA1"/>
    <w:rsid w:val="004314B0"/>
    <w:rsid w:val="00434DA8"/>
    <w:rsid w:val="00440550"/>
    <w:rsid w:val="00442648"/>
    <w:rsid w:val="00444AD8"/>
    <w:rsid w:val="004454EF"/>
    <w:rsid w:val="00451D0E"/>
    <w:rsid w:val="0045562B"/>
    <w:rsid w:val="00456492"/>
    <w:rsid w:val="00456F5E"/>
    <w:rsid w:val="00460126"/>
    <w:rsid w:val="00461A92"/>
    <w:rsid w:val="00462B54"/>
    <w:rsid w:val="00466306"/>
    <w:rsid w:val="00466BE0"/>
    <w:rsid w:val="004731F8"/>
    <w:rsid w:val="00473324"/>
    <w:rsid w:val="004756FC"/>
    <w:rsid w:val="004761B2"/>
    <w:rsid w:val="00476C48"/>
    <w:rsid w:val="00483E94"/>
    <w:rsid w:val="00484CA3"/>
    <w:rsid w:val="00486DCA"/>
    <w:rsid w:val="00487C4D"/>
    <w:rsid w:val="00491C5E"/>
    <w:rsid w:val="00493597"/>
    <w:rsid w:val="00495A8B"/>
    <w:rsid w:val="004A09EE"/>
    <w:rsid w:val="004A0D99"/>
    <w:rsid w:val="004A22A3"/>
    <w:rsid w:val="004A5712"/>
    <w:rsid w:val="004A6B5A"/>
    <w:rsid w:val="004A7515"/>
    <w:rsid w:val="004A7B7A"/>
    <w:rsid w:val="004C3DCA"/>
    <w:rsid w:val="004C5207"/>
    <w:rsid w:val="004C7DCD"/>
    <w:rsid w:val="004D6B6C"/>
    <w:rsid w:val="004D6BAF"/>
    <w:rsid w:val="004D7010"/>
    <w:rsid w:val="004D736D"/>
    <w:rsid w:val="004D7FCA"/>
    <w:rsid w:val="004E234D"/>
    <w:rsid w:val="004E41BC"/>
    <w:rsid w:val="004E650E"/>
    <w:rsid w:val="004E77F5"/>
    <w:rsid w:val="004F1A2E"/>
    <w:rsid w:val="004F248A"/>
    <w:rsid w:val="004F3C99"/>
    <w:rsid w:val="004F6E39"/>
    <w:rsid w:val="004F778B"/>
    <w:rsid w:val="00501304"/>
    <w:rsid w:val="005031D4"/>
    <w:rsid w:val="00504267"/>
    <w:rsid w:val="005051A8"/>
    <w:rsid w:val="00505D55"/>
    <w:rsid w:val="00511819"/>
    <w:rsid w:val="00512B88"/>
    <w:rsid w:val="00512F76"/>
    <w:rsid w:val="00513943"/>
    <w:rsid w:val="00514471"/>
    <w:rsid w:val="0051525D"/>
    <w:rsid w:val="00515B8D"/>
    <w:rsid w:val="0051648A"/>
    <w:rsid w:val="00520D45"/>
    <w:rsid w:val="00521227"/>
    <w:rsid w:val="005229EF"/>
    <w:rsid w:val="00524BEB"/>
    <w:rsid w:val="00525143"/>
    <w:rsid w:val="00525D86"/>
    <w:rsid w:val="005264B3"/>
    <w:rsid w:val="00531134"/>
    <w:rsid w:val="00531A82"/>
    <w:rsid w:val="00534532"/>
    <w:rsid w:val="005346B7"/>
    <w:rsid w:val="00534837"/>
    <w:rsid w:val="00536F95"/>
    <w:rsid w:val="00537C50"/>
    <w:rsid w:val="00540150"/>
    <w:rsid w:val="00541E72"/>
    <w:rsid w:val="00543F25"/>
    <w:rsid w:val="005442DB"/>
    <w:rsid w:val="00545203"/>
    <w:rsid w:val="00545572"/>
    <w:rsid w:val="0054692D"/>
    <w:rsid w:val="005507C2"/>
    <w:rsid w:val="00552563"/>
    <w:rsid w:val="005558F4"/>
    <w:rsid w:val="005569E1"/>
    <w:rsid w:val="005576A7"/>
    <w:rsid w:val="005576A8"/>
    <w:rsid w:val="005579F1"/>
    <w:rsid w:val="00557BC5"/>
    <w:rsid w:val="00560DD5"/>
    <w:rsid w:val="00560FA3"/>
    <w:rsid w:val="00565BC7"/>
    <w:rsid w:val="0057009D"/>
    <w:rsid w:val="005739B2"/>
    <w:rsid w:val="00574A26"/>
    <w:rsid w:val="005750FA"/>
    <w:rsid w:val="005769E7"/>
    <w:rsid w:val="00577A8B"/>
    <w:rsid w:val="00580995"/>
    <w:rsid w:val="00581395"/>
    <w:rsid w:val="00581B1B"/>
    <w:rsid w:val="00581DA1"/>
    <w:rsid w:val="00582CB5"/>
    <w:rsid w:val="00583CBD"/>
    <w:rsid w:val="0058467D"/>
    <w:rsid w:val="00585019"/>
    <w:rsid w:val="0059061C"/>
    <w:rsid w:val="0059081F"/>
    <w:rsid w:val="005929FE"/>
    <w:rsid w:val="0059370B"/>
    <w:rsid w:val="00595542"/>
    <w:rsid w:val="005965A5"/>
    <w:rsid w:val="00597109"/>
    <w:rsid w:val="005A0E8D"/>
    <w:rsid w:val="005A4C29"/>
    <w:rsid w:val="005A59A0"/>
    <w:rsid w:val="005A6A7F"/>
    <w:rsid w:val="005B0E50"/>
    <w:rsid w:val="005B3905"/>
    <w:rsid w:val="005B5971"/>
    <w:rsid w:val="005B6BBC"/>
    <w:rsid w:val="005C48F3"/>
    <w:rsid w:val="005C4FAF"/>
    <w:rsid w:val="005C5148"/>
    <w:rsid w:val="005C5655"/>
    <w:rsid w:val="005C5E2C"/>
    <w:rsid w:val="005D0848"/>
    <w:rsid w:val="005D37FF"/>
    <w:rsid w:val="005D670E"/>
    <w:rsid w:val="005D71D6"/>
    <w:rsid w:val="005D730C"/>
    <w:rsid w:val="005E037E"/>
    <w:rsid w:val="005E4A13"/>
    <w:rsid w:val="005E4E41"/>
    <w:rsid w:val="005E5549"/>
    <w:rsid w:val="005E699E"/>
    <w:rsid w:val="005E794B"/>
    <w:rsid w:val="005F021D"/>
    <w:rsid w:val="005F05BC"/>
    <w:rsid w:val="005F29F8"/>
    <w:rsid w:val="005F33B7"/>
    <w:rsid w:val="005F47BC"/>
    <w:rsid w:val="005F65AD"/>
    <w:rsid w:val="00600A4A"/>
    <w:rsid w:val="006032D5"/>
    <w:rsid w:val="006050CA"/>
    <w:rsid w:val="0060613B"/>
    <w:rsid w:val="006061DA"/>
    <w:rsid w:val="00607B0A"/>
    <w:rsid w:val="00610254"/>
    <w:rsid w:val="00610526"/>
    <w:rsid w:val="00610771"/>
    <w:rsid w:val="006111CD"/>
    <w:rsid w:val="00611602"/>
    <w:rsid w:val="00611613"/>
    <w:rsid w:val="00612CF0"/>
    <w:rsid w:val="006135DB"/>
    <w:rsid w:val="0062044B"/>
    <w:rsid w:val="006246CA"/>
    <w:rsid w:val="0062659B"/>
    <w:rsid w:val="006321C1"/>
    <w:rsid w:val="00636024"/>
    <w:rsid w:val="006361A6"/>
    <w:rsid w:val="00636F31"/>
    <w:rsid w:val="00644790"/>
    <w:rsid w:val="006447ED"/>
    <w:rsid w:val="00646296"/>
    <w:rsid w:val="006478FA"/>
    <w:rsid w:val="00647A1B"/>
    <w:rsid w:val="006521AF"/>
    <w:rsid w:val="006522C5"/>
    <w:rsid w:val="00652B48"/>
    <w:rsid w:val="00655733"/>
    <w:rsid w:val="00655B14"/>
    <w:rsid w:val="00655B62"/>
    <w:rsid w:val="00656568"/>
    <w:rsid w:val="00657661"/>
    <w:rsid w:val="00660A44"/>
    <w:rsid w:val="00664DEB"/>
    <w:rsid w:val="0067065B"/>
    <w:rsid w:val="0067226B"/>
    <w:rsid w:val="00673EB9"/>
    <w:rsid w:val="00676942"/>
    <w:rsid w:val="00681B09"/>
    <w:rsid w:val="006823A5"/>
    <w:rsid w:val="00684D7C"/>
    <w:rsid w:val="0069132D"/>
    <w:rsid w:val="00691DCA"/>
    <w:rsid w:val="006973A4"/>
    <w:rsid w:val="006A2024"/>
    <w:rsid w:val="006A2443"/>
    <w:rsid w:val="006A41DD"/>
    <w:rsid w:val="006A4279"/>
    <w:rsid w:val="006A52BB"/>
    <w:rsid w:val="006A5FB7"/>
    <w:rsid w:val="006A679E"/>
    <w:rsid w:val="006A691E"/>
    <w:rsid w:val="006B32E2"/>
    <w:rsid w:val="006B52F6"/>
    <w:rsid w:val="006C02F3"/>
    <w:rsid w:val="006C0452"/>
    <w:rsid w:val="006C5998"/>
    <w:rsid w:val="006C5CA4"/>
    <w:rsid w:val="006C616E"/>
    <w:rsid w:val="006C7B8B"/>
    <w:rsid w:val="006D0AC3"/>
    <w:rsid w:val="006D219B"/>
    <w:rsid w:val="006D464E"/>
    <w:rsid w:val="006D7A37"/>
    <w:rsid w:val="006E033A"/>
    <w:rsid w:val="006E0652"/>
    <w:rsid w:val="006E2177"/>
    <w:rsid w:val="006E21BE"/>
    <w:rsid w:val="006E24C4"/>
    <w:rsid w:val="006E2AF9"/>
    <w:rsid w:val="006E5438"/>
    <w:rsid w:val="006E6E2C"/>
    <w:rsid w:val="006F1003"/>
    <w:rsid w:val="006F228C"/>
    <w:rsid w:val="006F2ACE"/>
    <w:rsid w:val="006F3F58"/>
    <w:rsid w:val="006F5258"/>
    <w:rsid w:val="00700FF6"/>
    <w:rsid w:val="007015BF"/>
    <w:rsid w:val="00701DE5"/>
    <w:rsid w:val="00704634"/>
    <w:rsid w:val="007053AC"/>
    <w:rsid w:val="00705F19"/>
    <w:rsid w:val="00707A27"/>
    <w:rsid w:val="00707CF2"/>
    <w:rsid w:val="007121FF"/>
    <w:rsid w:val="00712C0D"/>
    <w:rsid w:val="0071591C"/>
    <w:rsid w:val="00715FBF"/>
    <w:rsid w:val="007208BD"/>
    <w:rsid w:val="00720FE8"/>
    <w:rsid w:val="00723487"/>
    <w:rsid w:val="00723B03"/>
    <w:rsid w:val="00727CF1"/>
    <w:rsid w:val="00730238"/>
    <w:rsid w:val="007319BD"/>
    <w:rsid w:val="00732598"/>
    <w:rsid w:val="00732A27"/>
    <w:rsid w:val="00732FFF"/>
    <w:rsid w:val="00734526"/>
    <w:rsid w:val="00735A4E"/>
    <w:rsid w:val="00735BD9"/>
    <w:rsid w:val="00735FC6"/>
    <w:rsid w:val="007363D1"/>
    <w:rsid w:val="007368DB"/>
    <w:rsid w:val="00736D6F"/>
    <w:rsid w:val="0074012B"/>
    <w:rsid w:val="00742003"/>
    <w:rsid w:val="00742684"/>
    <w:rsid w:val="00742CFF"/>
    <w:rsid w:val="00743D00"/>
    <w:rsid w:val="007478E1"/>
    <w:rsid w:val="00750240"/>
    <w:rsid w:val="0075085E"/>
    <w:rsid w:val="00753802"/>
    <w:rsid w:val="007565E1"/>
    <w:rsid w:val="00760C7E"/>
    <w:rsid w:val="007633F9"/>
    <w:rsid w:val="00772506"/>
    <w:rsid w:val="00774A3E"/>
    <w:rsid w:val="00781B8E"/>
    <w:rsid w:val="007900FE"/>
    <w:rsid w:val="00790C46"/>
    <w:rsid w:val="00793795"/>
    <w:rsid w:val="00796D0B"/>
    <w:rsid w:val="00796DBA"/>
    <w:rsid w:val="007A0C22"/>
    <w:rsid w:val="007A3A96"/>
    <w:rsid w:val="007B01ED"/>
    <w:rsid w:val="007B0769"/>
    <w:rsid w:val="007B156D"/>
    <w:rsid w:val="007B50EE"/>
    <w:rsid w:val="007B7821"/>
    <w:rsid w:val="007C2849"/>
    <w:rsid w:val="007C28E1"/>
    <w:rsid w:val="007C5BCA"/>
    <w:rsid w:val="007C6A04"/>
    <w:rsid w:val="007D29F1"/>
    <w:rsid w:val="007D4570"/>
    <w:rsid w:val="007D4BDE"/>
    <w:rsid w:val="007E35CA"/>
    <w:rsid w:val="007F2E4D"/>
    <w:rsid w:val="007F35E6"/>
    <w:rsid w:val="007F3FF4"/>
    <w:rsid w:val="007F4C67"/>
    <w:rsid w:val="007F5DA6"/>
    <w:rsid w:val="007F625E"/>
    <w:rsid w:val="008009D4"/>
    <w:rsid w:val="00802C17"/>
    <w:rsid w:val="00806413"/>
    <w:rsid w:val="0081014C"/>
    <w:rsid w:val="00811FCD"/>
    <w:rsid w:val="00812620"/>
    <w:rsid w:val="00813F7C"/>
    <w:rsid w:val="008142CD"/>
    <w:rsid w:val="00815E42"/>
    <w:rsid w:val="008218C0"/>
    <w:rsid w:val="00822792"/>
    <w:rsid w:val="008249AC"/>
    <w:rsid w:val="0082701C"/>
    <w:rsid w:val="00830C71"/>
    <w:rsid w:val="0083121B"/>
    <w:rsid w:val="008314C3"/>
    <w:rsid w:val="008326CE"/>
    <w:rsid w:val="008355C3"/>
    <w:rsid w:val="00835CA2"/>
    <w:rsid w:val="00842A29"/>
    <w:rsid w:val="008447BD"/>
    <w:rsid w:val="00844889"/>
    <w:rsid w:val="00844BFF"/>
    <w:rsid w:val="008461DF"/>
    <w:rsid w:val="00847EDB"/>
    <w:rsid w:val="0085180B"/>
    <w:rsid w:val="00852185"/>
    <w:rsid w:val="008546A6"/>
    <w:rsid w:val="00855F0A"/>
    <w:rsid w:val="00857E89"/>
    <w:rsid w:val="0086064E"/>
    <w:rsid w:val="0086257B"/>
    <w:rsid w:val="00866760"/>
    <w:rsid w:val="00866D9C"/>
    <w:rsid w:val="008677E4"/>
    <w:rsid w:val="00870D86"/>
    <w:rsid w:val="008720AF"/>
    <w:rsid w:val="00873348"/>
    <w:rsid w:val="008749C2"/>
    <w:rsid w:val="008759E4"/>
    <w:rsid w:val="00876B4C"/>
    <w:rsid w:val="00877490"/>
    <w:rsid w:val="008778B8"/>
    <w:rsid w:val="00877906"/>
    <w:rsid w:val="00880569"/>
    <w:rsid w:val="008833C1"/>
    <w:rsid w:val="0088472C"/>
    <w:rsid w:val="00885606"/>
    <w:rsid w:val="00886103"/>
    <w:rsid w:val="00886C12"/>
    <w:rsid w:val="00886D8A"/>
    <w:rsid w:val="008872D7"/>
    <w:rsid w:val="00887C1D"/>
    <w:rsid w:val="00890044"/>
    <w:rsid w:val="008953DF"/>
    <w:rsid w:val="00895F3B"/>
    <w:rsid w:val="008A2631"/>
    <w:rsid w:val="008A3F73"/>
    <w:rsid w:val="008A6A9C"/>
    <w:rsid w:val="008B01DA"/>
    <w:rsid w:val="008B17EB"/>
    <w:rsid w:val="008B2512"/>
    <w:rsid w:val="008B42AD"/>
    <w:rsid w:val="008B4518"/>
    <w:rsid w:val="008B46E2"/>
    <w:rsid w:val="008B54D7"/>
    <w:rsid w:val="008C0292"/>
    <w:rsid w:val="008C19CC"/>
    <w:rsid w:val="008D11FC"/>
    <w:rsid w:val="008D18DA"/>
    <w:rsid w:val="008D2F76"/>
    <w:rsid w:val="008D2FCB"/>
    <w:rsid w:val="008D4AC5"/>
    <w:rsid w:val="008D67FC"/>
    <w:rsid w:val="008D74EC"/>
    <w:rsid w:val="008E1CB1"/>
    <w:rsid w:val="008E46EA"/>
    <w:rsid w:val="008E6191"/>
    <w:rsid w:val="008E6DE3"/>
    <w:rsid w:val="008E76FD"/>
    <w:rsid w:val="008F297F"/>
    <w:rsid w:val="008F64CD"/>
    <w:rsid w:val="008F6C3F"/>
    <w:rsid w:val="008F75D4"/>
    <w:rsid w:val="008F7C87"/>
    <w:rsid w:val="009000EC"/>
    <w:rsid w:val="00902826"/>
    <w:rsid w:val="00903B34"/>
    <w:rsid w:val="00904AB3"/>
    <w:rsid w:val="009052B1"/>
    <w:rsid w:val="00906301"/>
    <w:rsid w:val="00907729"/>
    <w:rsid w:val="00907D82"/>
    <w:rsid w:val="00911821"/>
    <w:rsid w:val="0091206F"/>
    <w:rsid w:val="00913F0E"/>
    <w:rsid w:val="009142AA"/>
    <w:rsid w:val="00915D35"/>
    <w:rsid w:val="00917347"/>
    <w:rsid w:val="009202B0"/>
    <w:rsid w:val="00920F14"/>
    <w:rsid w:val="00920FB8"/>
    <w:rsid w:val="00925D8F"/>
    <w:rsid w:val="00926D2C"/>
    <w:rsid w:val="00926F7D"/>
    <w:rsid w:val="009311D3"/>
    <w:rsid w:val="00936677"/>
    <w:rsid w:val="009372A3"/>
    <w:rsid w:val="00937CDE"/>
    <w:rsid w:val="009430F5"/>
    <w:rsid w:val="00944CD7"/>
    <w:rsid w:val="00952726"/>
    <w:rsid w:val="00952CB5"/>
    <w:rsid w:val="00953BA0"/>
    <w:rsid w:val="009554E5"/>
    <w:rsid w:val="00955732"/>
    <w:rsid w:val="00957CAB"/>
    <w:rsid w:val="00957E03"/>
    <w:rsid w:val="00960217"/>
    <w:rsid w:val="009630AA"/>
    <w:rsid w:val="009632DB"/>
    <w:rsid w:val="00963A3D"/>
    <w:rsid w:val="0096546A"/>
    <w:rsid w:val="00971F67"/>
    <w:rsid w:val="00972EB9"/>
    <w:rsid w:val="00977FE4"/>
    <w:rsid w:val="00986712"/>
    <w:rsid w:val="00992FF0"/>
    <w:rsid w:val="00994D88"/>
    <w:rsid w:val="00996AC5"/>
    <w:rsid w:val="009A00C5"/>
    <w:rsid w:val="009A049C"/>
    <w:rsid w:val="009A405B"/>
    <w:rsid w:val="009A43B3"/>
    <w:rsid w:val="009A450D"/>
    <w:rsid w:val="009C20E0"/>
    <w:rsid w:val="009C260A"/>
    <w:rsid w:val="009C3245"/>
    <w:rsid w:val="009C62EE"/>
    <w:rsid w:val="009C7DFC"/>
    <w:rsid w:val="009D02F0"/>
    <w:rsid w:val="009D0B0E"/>
    <w:rsid w:val="009D0C5B"/>
    <w:rsid w:val="009D26A3"/>
    <w:rsid w:val="009D27E0"/>
    <w:rsid w:val="009D30DB"/>
    <w:rsid w:val="009D56F9"/>
    <w:rsid w:val="009E2F5A"/>
    <w:rsid w:val="009E3C5B"/>
    <w:rsid w:val="009E4380"/>
    <w:rsid w:val="009E5DBA"/>
    <w:rsid w:val="009E60C1"/>
    <w:rsid w:val="009E6F87"/>
    <w:rsid w:val="009F2DFA"/>
    <w:rsid w:val="009F3477"/>
    <w:rsid w:val="009F7151"/>
    <w:rsid w:val="00A00546"/>
    <w:rsid w:val="00A01388"/>
    <w:rsid w:val="00A01FD0"/>
    <w:rsid w:val="00A02A13"/>
    <w:rsid w:val="00A02A9C"/>
    <w:rsid w:val="00A0352C"/>
    <w:rsid w:val="00A045A9"/>
    <w:rsid w:val="00A05CB5"/>
    <w:rsid w:val="00A072C0"/>
    <w:rsid w:val="00A07DCB"/>
    <w:rsid w:val="00A145A8"/>
    <w:rsid w:val="00A14F65"/>
    <w:rsid w:val="00A17302"/>
    <w:rsid w:val="00A2320B"/>
    <w:rsid w:val="00A23446"/>
    <w:rsid w:val="00A25123"/>
    <w:rsid w:val="00A2647C"/>
    <w:rsid w:val="00A32896"/>
    <w:rsid w:val="00A32AA2"/>
    <w:rsid w:val="00A349DF"/>
    <w:rsid w:val="00A36598"/>
    <w:rsid w:val="00A4131B"/>
    <w:rsid w:val="00A4418E"/>
    <w:rsid w:val="00A45713"/>
    <w:rsid w:val="00A52E89"/>
    <w:rsid w:val="00A54C63"/>
    <w:rsid w:val="00A54E22"/>
    <w:rsid w:val="00A56DD7"/>
    <w:rsid w:val="00A579EB"/>
    <w:rsid w:val="00A63F41"/>
    <w:rsid w:val="00A65EB7"/>
    <w:rsid w:val="00A675FB"/>
    <w:rsid w:val="00A67928"/>
    <w:rsid w:val="00A679E4"/>
    <w:rsid w:val="00A71151"/>
    <w:rsid w:val="00A71402"/>
    <w:rsid w:val="00A733D3"/>
    <w:rsid w:val="00A749B9"/>
    <w:rsid w:val="00A75A03"/>
    <w:rsid w:val="00A763BC"/>
    <w:rsid w:val="00A80A94"/>
    <w:rsid w:val="00A82A9F"/>
    <w:rsid w:val="00A86563"/>
    <w:rsid w:val="00A8786F"/>
    <w:rsid w:val="00A90267"/>
    <w:rsid w:val="00A9253E"/>
    <w:rsid w:val="00A9416A"/>
    <w:rsid w:val="00A97415"/>
    <w:rsid w:val="00AA4071"/>
    <w:rsid w:val="00AA605F"/>
    <w:rsid w:val="00AB0BB5"/>
    <w:rsid w:val="00AB1EF4"/>
    <w:rsid w:val="00AB3C21"/>
    <w:rsid w:val="00AB3EA7"/>
    <w:rsid w:val="00AB6FDC"/>
    <w:rsid w:val="00AB72A0"/>
    <w:rsid w:val="00AC2607"/>
    <w:rsid w:val="00AC309C"/>
    <w:rsid w:val="00AC6CEB"/>
    <w:rsid w:val="00AD04C7"/>
    <w:rsid w:val="00AD0C8D"/>
    <w:rsid w:val="00AD2F17"/>
    <w:rsid w:val="00AD34C6"/>
    <w:rsid w:val="00AE1F8E"/>
    <w:rsid w:val="00AE4142"/>
    <w:rsid w:val="00AE6979"/>
    <w:rsid w:val="00AF0EA0"/>
    <w:rsid w:val="00AF25CA"/>
    <w:rsid w:val="00AF6ACE"/>
    <w:rsid w:val="00AF7DC7"/>
    <w:rsid w:val="00B02E7E"/>
    <w:rsid w:val="00B042FD"/>
    <w:rsid w:val="00B0442B"/>
    <w:rsid w:val="00B06B4B"/>
    <w:rsid w:val="00B07B94"/>
    <w:rsid w:val="00B11D8D"/>
    <w:rsid w:val="00B14974"/>
    <w:rsid w:val="00B1529E"/>
    <w:rsid w:val="00B1680D"/>
    <w:rsid w:val="00B16CAD"/>
    <w:rsid w:val="00B17009"/>
    <w:rsid w:val="00B1797F"/>
    <w:rsid w:val="00B21E94"/>
    <w:rsid w:val="00B2307F"/>
    <w:rsid w:val="00B2327D"/>
    <w:rsid w:val="00B241B9"/>
    <w:rsid w:val="00B25BF1"/>
    <w:rsid w:val="00B33C1B"/>
    <w:rsid w:val="00B35252"/>
    <w:rsid w:val="00B35A8D"/>
    <w:rsid w:val="00B3767D"/>
    <w:rsid w:val="00B377A4"/>
    <w:rsid w:val="00B42202"/>
    <w:rsid w:val="00B42CE2"/>
    <w:rsid w:val="00B4523B"/>
    <w:rsid w:val="00B455C1"/>
    <w:rsid w:val="00B544E0"/>
    <w:rsid w:val="00B54C6C"/>
    <w:rsid w:val="00B5511E"/>
    <w:rsid w:val="00B55C79"/>
    <w:rsid w:val="00B56F8F"/>
    <w:rsid w:val="00B60781"/>
    <w:rsid w:val="00B6231F"/>
    <w:rsid w:val="00B6314D"/>
    <w:rsid w:val="00B637CC"/>
    <w:rsid w:val="00B64B34"/>
    <w:rsid w:val="00B7045F"/>
    <w:rsid w:val="00B711E9"/>
    <w:rsid w:val="00B7263A"/>
    <w:rsid w:val="00B75707"/>
    <w:rsid w:val="00B75944"/>
    <w:rsid w:val="00B7633E"/>
    <w:rsid w:val="00B7767C"/>
    <w:rsid w:val="00B77FB9"/>
    <w:rsid w:val="00B809D8"/>
    <w:rsid w:val="00B80D2E"/>
    <w:rsid w:val="00B818F5"/>
    <w:rsid w:val="00B82B6F"/>
    <w:rsid w:val="00B83D8D"/>
    <w:rsid w:val="00B86305"/>
    <w:rsid w:val="00B87E16"/>
    <w:rsid w:val="00B90444"/>
    <w:rsid w:val="00B91EC7"/>
    <w:rsid w:val="00B92D86"/>
    <w:rsid w:val="00B93299"/>
    <w:rsid w:val="00B934B8"/>
    <w:rsid w:val="00B93B8D"/>
    <w:rsid w:val="00B943BE"/>
    <w:rsid w:val="00B95A51"/>
    <w:rsid w:val="00B96F57"/>
    <w:rsid w:val="00B97DAC"/>
    <w:rsid w:val="00BA004E"/>
    <w:rsid w:val="00BA0841"/>
    <w:rsid w:val="00BA1BFD"/>
    <w:rsid w:val="00BA25ED"/>
    <w:rsid w:val="00BA2A6B"/>
    <w:rsid w:val="00BA775D"/>
    <w:rsid w:val="00BB2DCA"/>
    <w:rsid w:val="00BB35CD"/>
    <w:rsid w:val="00BB40B6"/>
    <w:rsid w:val="00BB5311"/>
    <w:rsid w:val="00BB6094"/>
    <w:rsid w:val="00BB6D21"/>
    <w:rsid w:val="00BC103F"/>
    <w:rsid w:val="00BC2D28"/>
    <w:rsid w:val="00BC3752"/>
    <w:rsid w:val="00BC3E4F"/>
    <w:rsid w:val="00BC3F32"/>
    <w:rsid w:val="00BC4983"/>
    <w:rsid w:val="00BD0A82"/>
    <w:rsid w:val="00BD32C5"/>
    <w:rsid w:val="00BD59AB"/>
    <w:rsid w:val="00BD6B36"/>
    <w:rsid w:val="00BD7809"/>
    <w:rsid w:val="00BE08A4"/>
    <w:rsid w:val="00BE2B1D"/>
    <w:rsid w:val="00BE2E22"/>
    <w:rsid w:val="00BE6430"/>
    <w:rsid w:val="00BE64BD"/>
    <w:rsid w:val="00BE799A"/>
    <w:rsid w:val="00BF05B1"/>
    <w:rsid w:val="00BF521A"/>
    <w:rsid w:val="00BF700A"/>
    <w:rsid w:val="00BF74E6"/>
    <w:rsid w:val="00C00F40"/>
    <w:rsid w:val="00C0327D"/>
    <w:rsid w:val="00C0703C"/>
    <w:rsid w:val="00C111DA"/>
    <w:rsid w:val="00C11DEC"/>
    <w:rsid w:val="00C1468A"/>
    <w:rsid w:val="00C1643A"/>
    <w:rsid w:val="00C17C9A"/>
    <w:rsid w:val="00C20B67"/>
    <w:rsid w:val="00C240CB"/>
    <w:rsid w:val="00C25A1C"/>
    <w:rsid w:val="00C27AB8"/>
    <w:rsid w:val="00C31AA6"/>
    <w:rsid w:val="00C33DF4"/>
    <w:rsid w:val="00C362D0"/>
    <w:rsid w:val="00C4194C"/>
    <w:rsid w:val="00C4230A"/>
    <w:rsid w:val="00C44987"/>
    <w:rsid w:val="00C44E07"/>
    <w:rsid w:val="00C4518D"/>
    <w:rsid w:val="00C47BD6"/>
    <w:rsid w:val="00C56E3E"/>
    <w:rsid w:val="00C60803"/>
    <w:rsid w:val="00C618FD"/>
    <w:rsid w:val="00C63576"/>
    <w:rsid w:val="00C65DD0"/>
    <w:rsid w:val="00C726C5"/>
    <w:rsid w:val="00C767FF"/>
    <w:rsid w:val="00C775D7"/>
    <w:rsid w:val="00C81963"/>
    <w:rsid w:val="00C81BCE"/>
    <w:rsid w:val="00C81C2D"/>
    <w:rsid w:val="00C81DE4"/>
    <w:rsid w:val="00C82D5B"/>
    <w:rsid w:val="00C846A6"/>
    <w:rsid w:val="00C84966"/>
    <w:rsid w:val="00C90C07"/>
    <w:rsid w:val="00C90F3E"/>
    <w:rsid w:val="00C92369"/>
    <w:rsid w:val="00C92BD0"/>
    <w:rsid w:val="00C93E33"/>
    <w:rsid w:val="00C979C5"/>
    <w:rsid w:val="00CA1E3B"/>
    <w:rsid w:val="00CA27C6"/>
    <w:rsid w:val="00CA39E3"/>
    <w:rsid w:val="00CA71D1"/>
    <w:rsid w:val="00CA7745"/>
    <w:rsid w:val="00CB034A"/>
    <w:rsid w:val="00CB4313"/>
    <w:rsid w:val="00CB62F7"/>
    <w:rsid w:val="00CB65BE"/>
    <w:rsid w:val="00CC2239"/>
    <w:rsid w:val="00CC232B"/>
    <w:rsid w:val="00CC2D46"/>
    <w:rsid w:val="00CC2EFE"/>
    <w:rsid w:val="00CC5183"/>
    <w:rsid w:val="00CC7916"/>
    <w:rsid w:val="00CD0F3B"/>
    <w:rsid w:val="00CE3281"/>
    <w:rsid w:val="00CE3843"/>
    <w:rsid w:val="00CE43F8"/>
    <w:rsid w:val="00CE4D13"/>
    <w:rsid w:val="00CE5768"/>
    <w:rsid w:val="00CE6FAE"/>
    <w:rsid w:val="00CE79AB"/>
    <w:rsid w:val="00CF00C0"/>
    <w:rsid w:val="00CF310D"/>
    <w:rsid w:val="00CF520B"/>
    <w:rsid w:val="00CF53D2"/>
    <w:rsid w:val="00CF5A75"/>
    <w:rsid w:val="00CF697E"/>
    <w:rsid w:val="00CF76C7"/>
    <w:rsid w:val="00D00B7C"/>
    <w:rsid w:val="00D01A40"/>
    <w:rsid w:val="00D02B54"/>
    <w:rsid w:val="00D03D7C"/>
    <w:rsid w:val="00D108AD"/>
    <w:rsid w:val="00D110CD"/>
    <w:rsid w:val="00D16315"/>
    <w:rsid w:val="00D17EE8"/>
    <w:rsid w:val="00D20003"/>
    <w:rsid w:val="00D263CD"/>
    <w:rsid w:val="00D279AC"/>
    <w:rsid w:val="00D31A86"/>
    <w:rsid w:val="00D33377"/>
    <w:rsid w:val="00D34389"/>
    <w:rsid w:val="00D36112"/>
    <w:rsid w:val="00D363AB"/>
    <w:rsid w:val="00D36DF1"/>
    <w:rsid w:val="00D37060"/>
    <w:rsid w:val="00D37F06"/>
    <w:rsid w:val="00D37F24"/>
    <w:rsid w:val="00D4060D"/>
    <w:rsid w:val="00D40DBE"/>
    <w:rsid w:val="00D4127F"/>
    <w:rsid w:val="00D4250D"/>
    <w:rsid w:val="00D43247"/>
    <w:rsid w:val="00D47390"/>
    <w:rsid w:val="00D51CB5"/>
    <w:rsid w:val="00D5598E"/>
    <w:rsid w:val="00D6558E"/>
    <w:rsid w:val="00D72304"/>
    <w:rsid w:val="00D72818"/>
    <w:rsid w:val="00D76107"/>
    <w:rsid w:val="00D766B4"/>
    <w:rsid w:val="00D77372"/>
    <w:rsid w:val="00D82682"/>
    <w:rsid w:val="00D82C6B"/>
    <w:rsid w:val="00D830E1"/>
    <w:rsid w:val="00D831DB"/>
    <w:rsid w:val="00D85FC4"/>
    <w:rsid w:val="00D87767"/>
    <w:rsid w:val="00D87D67"/>
    <w:rsid w:val="00D9051D"/>
    <w:rsid w:val="00D91CA8"/>
    <w:rsid w:val="00D94476"/>
    <w:rsid w:val="00D94A6E"/>
    <w:rsid w:val="00D97200"/>
    <w:rsid w:val="00DA288C"/>
    <w:rsid w:val="00DA2C99"/>
    <w:rsid w:val="00DA6D05"/>
    <w:rsid w:val="00DB110B"/>
    <w:rsid w:val="00DB3CE4"/>
    <w:rsid w:val="00DB47FD"/>
    <w:rsid w:val="00DB4E09"/>
    <w:rsid w:val="00DC4BF9"/>
    <w:rsid w:val="00DC5B90"/>
    <w:rsid w:val="00DC5CB0"/>
    <w:rsid w:val="00DC781C"/>
    <w:rsid w:val="00DD0558"/>
    <w:rsid w:val="00DD519C"/>
    <w:rsid w:val="00DD73C9"/>
    <w:rsid w:val="00DE05A4"/>
    <w:rsid w:val="00DE0B51"/>
    <w:rsid w:val="00DE1C42"/>
    <w:rsid w:val="00DE3146"/>
    <w:rsid w:val="00DE71F8"/>
    <w:rsid w:val="00DF0A95"/>
    <w:rsid w:val="00DF58F7"/>
    <w:rsid w:val="00E0029C"/>
    <w:rsid w:val="00E0399E"/>
    <w:rsid w:val="00E03D00"/>
    <w:rsid w:val="00E04095"/>
    <w:rsid w:val="00E04E80"/>
    <w:rsid w:val="00E04EDA"/>
    <w:rsid w:val="00E05072"/>
    <w:rsid w:val="00E07F91"/>
    <w:rsid w:val="00E12BB2"/>
    <w:rsid w:val="00E12FF1"/>
    <w:rsid w:val="00E13AAB"/>
    <w:rsid w:val="00E13E9C"/>
    <w:rsid w:val="00E1412D"/>
    <w:rsid w:val="00E1436D"/>
    <w:rsid w:val="00E158C9"/>
    <w:rsid w:val="00E22A9D"/>
    <w:rsid w:val="00E2485F"/>
    <w:rsid w:val="00E26C36"/>
    <w:rsid w:val="00E30262"/>
    <w:rsid w:val="00E3190E"/>
    <w:rsid w:val="00E3223C"/>
    <w:rsid w:val="00E34785"/>
    <w:rsid w:val="00E36AF0"/>
    <w:rsid w:val="00E42858"/>
    <w:rsid w:val="00E43B19"/>
    <w:rsid w:val="00E44183"/>
    <w:rsid w:val="00E4517D"/>
    <w:rsid w:val="00E50536"/>
    <w:rsid w:val="00E51745"/>
    <w:rsid w:val="00E517B4"/>
    <w:rsid w:val="00E51808"/>
    <w:rsid w:val="00E54C1F"/>
    <w:rsid w:val="00E5677E"/>
    <w:rsid w:val="00E57ABB"/>
    <w:rsid w:val="00E606C1"/>
    <w:rsid w:val="00E618B8"/>
    <w:rsid w:val="00E73411"/>
    <w:rsid w:val="00E754D5"/>
    <w:rsid w:val="00E81FBD"/>
    <w:rsid w:val="00E84D20"/>
    <w:rsid w:val="00E8530F"/>
    <w:rsid w:val="00E86376"/>
    <w:rsid w:val="00E87C95"/>
    <w:rsid w:val="00E9172E"/>
    <w:rsid w:val="00E93CA0"/>
    <w:rsid w:val="00E93DCF"/>
    <w:rsid w:val="00E94A1D"/>
    <w:rsid w:val="00E95E0F"/>
    <w:rsid w:val="00EA28E4"/>
    <w:rsid w:val="00EA2A1C"/>
    <w:rsid w:val="00EA3BBA"/>
    <w:rsid w:val="00EA4255"/>
    <w:rsid w:val="00EA4600"/>
    <w:rsid w:val="00EA4835"/>
    <w:rsid w:val="00EA4A98"/>
    <w:rsid w:val="00EA73C7"/>
    <w:rsid w:val="00EB0510"/>
    <w:rsid w:val="00EB3D41"/>
    <w:rsid w:val="00EB4039"/>
    <w:rsid w:val="00EB6A93"/>
    <w:rsid w:val="00EB7158"/>
    <w:rsid w:val="00EB7F9E"/>
    <w:rsid w:val="00EC33A6"/>
    <w:rsid w:val="00EC4BA0"/>
    <w:rsid w:val="00EC7C81"/>
    <w:rsid w:val="00ED1E8A"/>
    <w:rsid w:val="00ED2168"/>
    <w:rsid w:val="00ED31CB"/>
    <w:rsid w:val="00EE69F4"/>
    <w:rsid w:val="00EF16DB"/>
    <w:rsid w:val="00EF17DE"/>
    <w:rsid w:val="00EF193F"/>
    <w:rsid w:val="00EF298D"/>
    <w:rsid w:val="00EF29C3"/>
    <w:rsid w:val="00EF3CDC"/>
    <w:rsid w:val="00EF3DFC"/>
    <w:rsid w:val="00EF4107"/>
    <w:rsid w:val="00EF5C3F"/>
    <w:rsid w:val="00F018EA"/>
    <w:rsid w:val="00F03874"/>
    <w:rsid w:val="00F07F41"/>
    <w:rsid w:val="00F10258"/>
    <w:rsid w:val="00F10369"/>
    <w:rsid w:val="00F12102"/>
    <w:rsid w:val="00F16C0E"/>
    <w:rsid w:val="00F207FC"/>
    <w:rsid w:val="00F20BB9"/>
    <w:rsid w:val="00F22AEB"/>
    <w:rsid w:val="00F23260"/>
    <w:rsid w:val="00F2399E"/>
    <w:rsid w:val="00F2670E"/>
    <w:rsid w:val="00F2718C"/>
    <w:rsid w:val="00F30CD0"/>
    <w:rsid w:val="00F31D24"/>
    <w:rsid w:val="00F33BB8"/>
    <w:rsid w:val="00F348D0"/>
    <w:rsid w:val="00F3781D"/>
    <w:rsid w:val="00F4078F"/>
    <w:rsid w:val="00F41B07"/>
    <w:rsid w:val="00F42EFA"/>
    <w:rsid w:val="00F43243"/>
    <w:rsid w:val="00F437C2"/>
    <w:rsid w:val="00F45C3C"/>
    <w:rsid w:val="00F46AE9"/>
    <w:rsid w:val="00F47A0F"/>
    <w:rsid w:val="00F54B77"/>
    <w:rsid w:val="00F64432"/>
    <w:rsid w:val="00F65949"/>
    <w:rsid w:val="00F67BEE"/>
    <w:rsid w:val="00F70DBD"/>
    <w:rsid w:val="00F751C9"/>
    <w:rsid w:val="00F835C0"/>
    <w:rsid w:val="00FA171F"/>
    <w:rsid w:val="00FA1928"/>
    <w:rsid w:val="00FA210E"/>
    <w:rsid w:val="00FA2EC7"/>
    <w:rsid w:val="00FA2F3A"/>
    <w:rsid w:val="00FA50CC"/>
    <w:rsid w:val="00FA7608"/>
    <w:rsid w:val="00FB29EA"/>
    <w:rsid w:val="00FB3DCA"/>
    <w:rsid w:val="00FB6430"/>
    <w:rsid w:val="00FB6AA7"/>
    <w:rsid w:val="00FB7819"/>
    <w:rsid w:val="00FC171F"/>
    <w:rsid w:val="00FC3B25"/>
    <w:rsid w:val="00FC4227"/>
    <w:rsid w:val="00FD06E5"/>
    <w:rsid w:val="00FD6D52"/>
    <w:rsid w:val="00FE0AD0"/>
    <w:rsid w:val="00FE3014"/>
    <w:rsid w:val="00FE3B96"/>
    <w:rsid w:val="00FF0DDD"/>
    <w:rsid w:val="00FF14D5"/>
    <w:rsid w:val="00FF2CC7"/>
    <w:rsid w:val="00FF3ADC"/>
    <w:rsid w:val="00FF51EC"/>
    <w:rsid w:val="00FF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81373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6A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6A8"/>
    <w:pPr>
      <w:keepNext/>
      <w:keepLines/>
      <w:spacing w:before="240" w:after="0"/>
      <w:outlineLvl w:val="0"/>
    </w:pPr>
    <w:rPr>
      <w:rFonts w:ascii="Arial" w:eastAsiaTheme="majorEastAsia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76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C2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6A8"/>
    <w:rPr>
      <w:rFonts w:ascii="Arial" w:eastAsiaTheme="majorEastAsia" w:hAnsi="Arial" w:cs="Arial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576A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57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6A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76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6A8"/>
    <w:rPr>
      <w:kern w:val="0"/>
      <w14:ligatures w14:val="none"/>
    </w:rPr>
  </w:style>
  <w:style w:type="character" w:styleId="CommentReference">
    <w:name w:val="annotation reference"/>
    <w:aliases w:val="Annotationmark"/>
    <w:basedOn w:val="DefaultParagraphFont"/>
    <w:uiPriority w:val="99"/>
    <w:unhideWhenUsed/>
    <w:rsid w:val="00557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7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6A8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6A8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5576A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576A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5576A8"/>
    <w:pPr>
      <w:outlineLvl w:val="9"/>
    </w:pPr>
    <w:rPr>
      <w:rFonts w:asciiTheme="majorHAnsi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E36AF0"/>
    <w:pPr>
      <w:tabs>
        <w:tab w:val="right" w:leader="dot" w:pos="9350"/>
      </w:tabs>
      <w:spacing w:after="100"/>
    </w:pPr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5576A8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5576A8"/>
    <w:pPr>
      <w:spacing w:after="0" w:line="240" w:lineRule="auto"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576A8"/>
    <w:pPr>
      <w:spacing w:after="0" w:line="240" w:lineRule="auto"/>
    </w:pPr>
    <w:rPr>
      <w:rFonts w:ascii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unhideWhenUsed/>
    <w:rsid w:val="005576A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576A8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6A8"/>
    <w:rPr>
      <w:rFonts w:ascii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5576A8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76A8"/>
    <w:rPr>
      <w:rFonts w:ascii="Times New Roman" w:hAnsi="Times New Roman" w:cs="Times New Roman"/>
      <w:noProof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rsid w:val="005576A8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5576A8"/>
    <w:rPr>
      <w:rFonts w:ascii="Times New Roman" w:eastAsia="Times New Roman" w:hAnsi="Times New Roman" w:cs="Times New Roman"/>
      <w:kern w:val="0"/>
      <w:sz w:val="20"/>
      <w:szCs w:val="20"/>
      <w:lang w:val="de-DE" w:eastAsia="de-DE"/>
      <w14:ligatures w14:val="none"/>
    </w:rPr>
  </w:style>
  <w:style w:type="character" w:customStyle="1" w:styleId="acopre1">
    <w:name w:val="acopre1"/>
    <w:basedOn w:val="DefaultParagraphFont"/>
    <w:rsid w:val="005576A8"/>
  </w:style>
  <w:style w:type="character" w:styleId="Mention">
    <w:name w:val="Mention"/>
    <w:basedOn w:val="DefaultParagraphFont"/>
    <w:uiPriority w:val="99"/>
    <w:unhideWhenUsed/>
    <w:rsid w:val="005576A8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576A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5576A8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5576A8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6A8"/>
    <w:rPr>
      <w:rFonts w:ascii="Segoe UI" w:hAnsi="Segoe UI" w:cs="Segoe UI"/>
      <w:kern w:val="0"/>
      <w:sz w:val="18"/>
      <w:szCs w:val="18"/>
      <w14:ligatures w14:val="none"/>
    </w:rPr>
  </w:style>
  <w:style w:type="character" w:customStyle="1" w:styleId="cf01">
    <w:name w:val="cf01"/>
    <w:basedOn w:val="DefaultParagraphFont"/>
    <w:rsid w:val="005576A8"/>
    <w:rPr>
      <w:rFonts w:ascii="Segoe UI" w:hAnsi="Segoe UI" w:cs="Segoe UI" w:hint="default"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1545F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60C7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C29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table" w:customStyle="1" w:styleId="TableGrid3">
    <w:name w:val="Table Grid3"/>
    <w:basedOn w:val="TableNormal"/>
    <w:next w:val="TableGrid"/>
    <w:uiPriority w:val="39"/>
    <w:rsid w:val="00E51808"/>
    <w:pPr>
      <w:spacing w:after="0" w:line="240" w:lineRule="auto"/>
    </w:pPr>
    <w:rPr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9172E"/>
    <w:pPr>
      <w:spacing w:after="0" w:line="240" w:lineRule="auto"/>
    </w:pPr>
    <w:rPr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B42CE2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42CE2"/>
    <w:pPr>
      <w:spacing w:after="100"/>
      <w:ind w:left="440"/>
    </w:pPr>
    <w:rPr>
      <w:rFonts w:eastAsiaTheme="minorEastAsia" w:cs="Times New Roman"/>
    </w:rPr>
  </w:style>
  <w:style w:type="table" w:customStyle="1" w:styleId="TableGrid5">
    <w:name w:val="Table Grid5"/>
    <w:basedOn w:val="TableNormal"/>
    <w:next w:val="TableGrid"/>
    <w:uiPriority w:val="39"/>
    <w:rsid w:val="00E03D00"/>
    <w:pPr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E1C7E-50E6-47CA-8F97-B662112B83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516</Words>
  <Characters>1434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1-13T18:22:00Z</dcterms:created>
  <dcterms:modified xsi:type="dcterms:W3CDTF">2025-01-13T18:23:00Z</dcterms:modified>
</cp:coreProperties>
</file>